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3951F2" w14:textId="77777777" w:rsidR="00197748" w:rsidRDefault="00197748" w:rsidP="00197748">
      <w:pPr>
        <w:tabs>
          <w:tab w:val="left" w:pos="0"/>
        </w:tabs>
        <w:spacing w:line="240" w:lineRule="auto"/>
        <w:rPr>
          <w:sz w:val="36"/>
          <w:szCs w:val="36"/>
        </w:rPr>
      </w:pPr>
      <w:bookmarkStart w:id="0" w:name="_Hlk165726516"/>
      <w:bookmarkEnd w:id="0"/>
      <w:r>
        <w:rPr>
          <w:sz w:val="36"/>
          <w:szCs w:val="36"/>
        </w:rPr>
        <w:t xml:space="preserve">Supplementary Information </w:t>
      </w:r>
    </w:p>
    <w:p w14:paraId="6C094F68" w14:textId="77777777" w:rsidR="00197748" w:rsidRDefault="00197748" w:rsidP="00197748">
      <w:pPr>
        <w:tabs>
          <w:tab w:val="left" w:pos="0"/>
        </w:tabs>
        <w:spacing w:line="240" w:lineRule="auto"/>
        <w:rPr>
          <w:sz w:val="36"/>
          <w:szCs w:val="36"/>
        </w:rPr>
      </w:pPr>
    </w:p>
    <w:p w14:paraId="3C384637" w14:textId="77777777" w:rsidR="00197748" w:rsidRDefault="00197748" w:rsidP="00197748">
      <w:pPr>
        <w:tabs>
          <w:tab w:val="left" w:pos="0"/>
        </w:tabs>
        <w:spacing w:line="240" w:lineRule="auto"/>
        <w:jc w:val="center"/>
        <w:rPr>
          <w:sz w:val="20"/>
          <w:szCs w:val="20"/>
        </w:rPr>
      </w:pPr>
      <w:r>
        <w:rPr>
          <w:sz w:val="36"/>
          <w:szCs w:val="36"/>
        </w:rPr>
        <w:t>Paleo-climatic control on recharge and fresh-salt groundwater distribution in the Red River delta plain, Vietnam</w:t>
      </w:r>
    </w:p>
    <w:p w14:paraId="55EA7915" w14:textId="77777777" w:rsidR="00197748" w:rsidRPr="00583ED6" w:rsidRDefault="00197748" w:rsidP="00197748">
      <w:pPr>
        <w:tabs>
          <w:tab w:val="left" w:pos="0"/>
        </w:tabs>
        <w:jc w:val="center"/>
        <w:rPr>
          <w:sz w:val="20"/>
          <w:szCs w:val="20"/>
        </w:rPr>
      </w:pPr>
      <w:proofErr w:type="spellStart"/>
      <w:r w:rsidRPr="00583ED6">
        <w:rPr>
          <w:sz w:val="20"/>
          <w:szCs w:val="20"/>
        </w:rPr>
        <w:t>Flemming</w:t>
      </w:r>
      <w:proofErr w:type="spellEnd"/>
      <w:r w:rsidRPr="00583ED6">
        <w:rPr>
          <w:sz w:val="20"/>
          <w:szCs w:val="20"/>
        </w:rPr>
        <w:t xml:space="preserve"> Larsen, </w:t>
      </w:r>
      <w:proofErr w:type="spellStart"/>
      <w:r w:rsidRPr="00583ED6">
        <w:rPr>
          <w:sz w:val="20"/>
          <w:szCs w:val="20"/>
        </w:rPr>
        <w:t>Hoan</w:t>
      </w:r>
      <w:proofErr w:type="spellEnd"/>
      <w:r w:rsidRPr="00583ED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an </w:t>
      </w:r>
      <w:r w:rsidRPr="00583ED6">
        <w:rPr>
          <w:sz w:val="20"/>
          <w:szCs w:val="20"/>
        </w:rPr>
        <w:t>Hoang, Long Vu Tran</w:t>
      </w:r>
      <w:r>
        <w:rPr>
          <w:sz w:val="20"/>
          <w:szCs w:val="20"/>
        </w:rPr>
        <w:t xml:space="preserve">, and </w:t>
      </w:r>
      <w:proofErr w:type="spellStart"/>
      <w:r w:rsidRPr="00583ED6">
        <w:rPr>
          <w:sz w:val="20"/>
          <w:szCs w:val="20"/>
        </w:rPr>
        <w:t>Nhan</w:t>
      </w:r>
      <w:proofErr w:type="spellEnd"/>
      <w:r w:rsidRPr="00583ED6">
        <w:rPr>
          <w:sz w:val="20"/>
          <w:szCs w:val="20"/>
        </w:rPr>
        <w:t xml:space="preserve"> </w:t>
      </w:r>
      <w:proofErr w:type="spellStart"/>
      <w:r w:rsidRPr="00583ED6">
        <w:rPr>
          <w:sz w:val="20"/>
          <w:szCs w:val="20"/>
        </w:rPr>
        <w:t>Quy</w:t>
      </w:r>
      <w:proofErr w:type="spellEnd"/>
      <w:r w:rsidRPr="00583ED6">
        <w:rPr>
          <w:sz w:val="20"/>
          <w:szCs w:val="20"/>
        </w:rPr>
        <w:t xml:space="preserve"> Pham</w:t>
      </w:r>
    </w:p>
    <w:p w14:paraId="1F33F0F3" w14:textId="77777777" w:rsidR="00197748" w:rsidRDefault="00197748" w:rsidP="00197748">
      <w:pPr>
        <w:autoSpaceDE w:val="0"/>
        <w:autoSpaceDN w:val="0"/>
        <w:adjustRightInd w:val="0"/>
        <w:spacing w:after="0" w:line="480" w:lineRule="auto"/>
        <w:rPr>
          <w:rFonts w:cs="Calibri"/>
          <w:b/>
        </w:rPr>
      </w:pPr>
    </w:p>
    <w:p w14:paraId="26AF5759" w14:textId="77777777" w:rsidR="00197748" w:rsidRPr="0083529D" w:rsidRDefault="00197748" w:rsidP="00197748">
      <w:pPr>
        <w:spacing w:line="480" w:lineRule="auto"/>
        <w:rPr>
          <w:b/>
          <w:i/>
          <w:sz w:val="28"/>
          <w:szCs w:val="28"/>
        </w:rPr>
      </w:pPr>
      <w:r w:rsidRPr="0083529D">
        <w:rPr>
          <w:b/>
          <w:i/>
          <w:sz w:val="28"/>
          <w:szCs w:val="28"/>
        </w:rPr>
        <w:t xml:space="preserve">Results from the </w:t>
      </w:r>
      <w:r>
        <w:rPr>
          <w:b/>
          <w:i/>
          <w:sz w:val="28"/>
          <w:szCs w:val="28"/>
        </w:rPr>
        <w:t xml:space="preserve">transient electromagnetic (TEM) </w:t>
      </w:r>
      <w:r w:rsidRPr="0083529D">
        <w:rPr>
          <w:b/>
          <w:i/>
          <w:sz w:val="28"/>
          <w:szCs w:val="28"/>
        </w:rPr>
        <w:t>soundings</w:t>
      </w:r>
      <w:r>
        <w:rPr>
          <w:b/>
          <w:i/>
          <w:sz w:val="28"/>
          <w:szCs w:val="28"/>
        </w:rPr>
        <w:t>:</w:t>
      </w:r>
    </w:p>
    <w:p w14:paraId="2FB6A63C" w14:textId="77777777" w:rsidR="00197748" w:rsidRDefault="00197748" w:rsidP="00197748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F</w:t>
      </w:r>
      <w:r w:rsidRPr="0083529D">
        <w:rPr>
          <w:rFonts w:cstheme="minorHAnsi"/>
          <w:lang w:val="en-GB"/>
        </w:rPr>
        <w:t xml:space="preserve">ive layers </w:t>
      </w:r>
      <w:proofErr w:type="gramStart"/>
      <w:r>
        <w:rPr>
          <w:rFonts w:cstheme="minorHAnsi"/>
          <w:lang w:val="en-GB"/>
        </w:rPr>
        <w:t>were used</w:t>
      </w:r>
      <w:proofErr w:type="gramEnd"/>
      <w:r>
        <w:rPr>
          <w:rFonts w:cstheme="minorHAnsi"/>
          <w:lang w:val="en-GB"/>
        </w:rPr>
        <w:t xml:space="preserve"> in </w:t>
      </w:r>
      <w:r w:rsidRPr="0083529D">
        <w:rPr>
          <w:rFonts w:cstheme="minorHAnsi"/>
          <w:lang w:val="en-GB"/>
        </w:rPr>
        <w:t xml:space="preserve">the </w:t>
      </w:r>
      <w:r w:rsidRPr="007A492F">
        <w:rPr>
          <w:lang w:val="en-GB"/>
        </w:rPr>
        <w:t>laterally constrained inversion (</w:t>
      </w:r>
      <w:r w:rsidRPr="003708E0">
        <w:rPr>
          <w:rFonts w:cstheme="minorHAnsi"/>
          <w:lang w:val="en-GB"/>
        </w:rPr>
        <w:t>LCI) models,</w:t>
      </w:r>
      <w:r>
        <w:rPr>
          <w:rFonts w:cstheme="minorHAnsi"/>
          <w:lang w:val="en-GB"/>
        </w:rPr>
        <w:t xml:space="preserve"> and </w:t>
      </w:r>
      <w:r w:rsidRPr="0083529D">
        <w:rPr>
          <w:rFonts w:cstheme="minorHAnsi"/>
          <w:lang w:val="en-GB"/>
        </w:rPr>
        <w:t xml:space="preserve">data fits well within the noise levels for all </w:t>
      </w:r>
      <w:r>
        <w:rPr>
          <w:rFonts w:cstheme="minorHAnsi"/>
          <w:lang w:val="en-GB"/>
        </w:rPr>
        <w:t>p</w:t>
      </w:r>
      <w:r w:rsidRPr="0083529D">
        <w:rPr>
          <w:rFonts w:cstheme="minorHAnsi"/>
          <w:lang w:val="en-GB"/>
        </w:rPr>
        <w:t xml:space="preserve">rofiles. </w:t>
      </w:r>
      <w:r>
        <w:rPr>
          <w:rFonts w:cstheme="minorHAnsi"/>
          <w:lang w:val="en-GB"/>
        </w:rPr>
        <w:t xml:space="preserve">One of the four </w:t>
      </w:r>
      <w:r w:rsidRPr="0083529D">
        <w:rPr>
          <w:rFonts w:cstheme="minorHAnsi"/>
          <w:lang w:val="en-GB"/>
        </w:rPr>
        <w:t xml:space="preserve">profiles </w:t>
      </w:r>
      <w:proofErr w:type="gramStart"/>
      <w:r>
        <w:rPr>
          <w:rFonts w:cstheme="minorHAnsi"/>
          <w:lang w:val="en-GB"/>
        </w:rPr>
        <w:t>is shown</w:t>
      </w:r>
      <w:proofErr w:type="gramEnd"/>
      <w:r>
        <w:rPr>
          <w:rFonts w:cstheme="minorHAnsi"/>
          <w:lang w:val="en-GB"/>
        </w:rPr>
        <w:t xml:space="preserve"> in Fig. </w:t>
      </w:r>
      <w:proofErr w:type="gramStart"/>
      <w:r>
        <w:rPr>
          <w:rFonts w:cstheme="minorHAnsi"/>
          <w:lang w:val="en-GB"/>
        </w:rPr>
        <w:t>S1,</w:t>
      </w:r>
      <w:proofErr w:type="gramEnd"/>
      <w:r>
        <w:rPr>
          <w:rFonts w:cstheme="minorHAnsi"/>
          <w:lang w:val="en-GB"/>
        </w:rPr>
        <w:t xml:space="preserve"> and the location of the profile is given in Fig. 1.  </w:t>
      </w:r>
    </w:p>
    <w:p w14:paraId="0D14086B" w14:textId="77777777" w:rsidR="00197748" w:rsidRDefault="00197748" w:rsidP="00197748">
      <w:pPr>
        <w:tabs>
          <w:tab w:val="left" w:pos="9171"/>
        </w:tabs>
        <w:ind w:left="260"/>
        <w:rPr>
          <w:sz w:val="24"/>
        </w:rPr>
      </w:pPr>
      <w:r>
        <w:rPr>
          <w:sz w:val="24"/>
        </w:rPr>
        <w:t>E                                                                                                                                                              F</w:t>
      </w:r>
    </w:p>
    <w:p w14:paraId="5493A253" w14:textId="77777777" w:rsidR="00197748" w:rsidRDefault="00197748" w:rsidP="00197748">
      <w:pPr>
        <w:pStyle w:val="BodyText"/>
        <w:tabs>
          <w:tab w:val="left" w:pos="6029"/>
          <w:tab w:val="left" w:pos="7377"/>
        </w:tabs>
        <w:spacing w:before="16"/>
        <w:ind w:left="574"/>
      </w:pPr>
      <w:r>
        <w:t>VA2</w:t>
      </w:r>
      <w:r>
        <w:tab/>
        <w:t>VA1</w:t>
      </w:r>
      <w:r>
        <w:tab/>
        <w:t>Q226</w:t>
      </w:r>
    </w:p>
    <w:p w14:paraId="3EC71F7F" w14:textId="77777777" w:rsidR="00197748" w:rsidRPr="0083529D" w:rsidRDefault="00197748" w:rsidP="00197748">
      <w:pPr>
        <w:spacing w:line="480" w:lineRule="auto"/>
        <w:rPr>
          <w:rFonts w:cstheme="minorHAnsi"/>
          <w:lang w:val="en-GB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485F65B6" wp14:editId="0ECDDA67">
                <wp:extent cx="5812155" cy="1392555"/>
                <wp:effectExtent l="0" t="28575" r="0" b="0"/>
                <wp:docPr id="1" name="Grup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12155" cy="1392555"/>
                          <a:chOff x="0" y="0"/>
                          <a:chExt cx="9153" cy="2193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"/>
                            <a:ext cx="9153" cy="1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613" y="4"/>
                            <a:ext cx="0" cy="1416"/>
                          </a:xfrm>
                          <a:prstGeom prst="line">
                            <a:avLst/>
                          </a:prstGeom>
                          <a:noFill/>
                          <a:ln w="46990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5"/>
                        <wps:cNvSpPr>
                          <a:spLocks/>
                        </wps:cNvSpPr>
                        <wps:spPr bwMode="auto">
                          <a:xfrm>
                            <a:off x="573" y="0"/>
                            <a:ext cx="78" cy="1424"/>
                          </a:xfrm>
                          <a:custGeom>
                            <a:avLst/>
                            <a:gdLst>
                              <a:gd name="T0" fmla="+- 0 652 574"/>
                              <a:gd name="T1" fmla="*/ T0 w 78"/>
                              <a:gd name="T2" fmla="*/ 0 h 1424"/>
                              <a:gd name="T3" fmla="+- 0 574 574"/>
                              <a:gd name="T4" fmla="*/ T3 w 78"/>
                              <a:gd name="T5" fmla="*/ 0 h 1424"/>
                              <a:gd name="T6" fmla="+- 0 574 574"/>
                              <a:gd name="T7" fmla="*/ T6 w 78"/>
                              <a:gd name="T8" fmla="*/ 1424 h 1424"/>
                              <a:gd name="T9" fmla="+- 0 652 574"/>
                              <a:gd name="T10" fmla="*/ T9 w 78"/>
                              <a:gd name="T11" fmla="*/ 1424 h 1424"/>
                              <a:gd name="T12" fmla="+- 0 652 574"/>
                              <a:gd name="T13" fmla="*/ T12 w 78"/>
                              <a:gd name="T14" fmla="*/ 1420 h 1424"/>
                              <a:gd name="T15" fmla="+- 0 578 574"/>
                              <a:gd name="T16" fmla="*/ T15 w 78"/>
                              <a:gd name="T17" fmla="*/ 1420 h 1424"/>
                              <a:gd name="T18" fmla="+- 0 576 574"/>
                              <a:gd name="T19" fmla="*/ T18 w 78"/>
                              <a:gd name="T20" fmla="*/ 1418 h 1424"/>
                              <a:gd name="T21" fmla="+- 0 578 574"/>
                              <a:gd name="T22" fmla="*/ T21 w 78"/>
                              <a:gd name="T23" fmla="*/ 1418 h 1424"/>
                              <a:gd name="T24" fmla="+- 0 578 574"/>
                              <a:gd name="T25" fmla="*/ T24 w 78"/>
                              <a:gd name="T26" fmla="*/ 6 h 1424"/>
                              <a:gd name="T27" fmla="+- 0 576 574"/>
                              <a:gd name="T28" fmla="*/ T27 w 78"/>
                              <a:gd name="T29" fmla="*/ 6 h 1424"/>
                              <a:gd name="T30" fmla="+- 0 578 574"/>
                              <a:gd name="T31" fmla="*/ T30 w 78"/>
                              <a:gd name="T32" fmla="*/ 4 h 1424"/>
                              <a:gd name="T33" fmla="+- 0 652 574"/>
                              <a:gd name="T34" fmla="*/ T33 w 78"/>
                              <a:gd name="T35" fmla="*/ 4 h 1424"/>
                              <a:gd name="T36" fmla="+- 0 652 574"/>
                              <a:gd name="T37" fmla="*/ T36 w 78"/>
                              <a:gd name="T38" fmla="*/ 0 h 1424"/>
                              <a:gd name="T39" fmla="+- 0 578 574"/>
                              <a:gd name="T40" fmla="*/ T39 w 78"/>
                              <a:gd name="T41" fmla="*/ 1418 h 1424"/>
                              <a:gd name="T42" fmla="+- 0 576 574"/>
                              <a:gd name="T43" fmla="*/ T42 w 78"/>
                              <a:gd name="T44" fmla="*/ 1418 h 1424"/>
                              <a:gd name="T45" fmla="+- 0 578 574"/>
                              <a:gd name="T46" fmla="*/ T45 w 78"/>
                              <a:gd name="T47" fmla="*/ 1420 h 1424"/>
                              <a:gd name="T48" fmla="+- 0 578 574"/>
                              <a:gd name="T49" fmla="*/ T48 w 78"/>
                              <a:gd name="T50" fmla="*/ 1418 h 1424"/>
                              <a:gd name="T51" fmla="+- 0 648 574"/>
                              <a:gd name="T52" fmla="*/ T51 w 78"/>
                              <a:gd name="T53" fmla="*/ 1418 h 1424"/>
                              <a:gd name="T54" fmla="+- 0 578 574"/>
                              <a:gd name="T55" fmla="*/ T54 w 78"/>
                              <a:gd name="T56" fmla="*/ 1418 h 1424"/>
                              <a:gd name="T57" fmla="+- 0 578 574"/>
                              <a:gd name="T58" fmla="*/ T57 w 78"/>
                              <a:gd name="T59" fmla="*/ 1420 h 1424"/>
                              <a:gd name="T60" fmla="+- 0 648 574"/>
                              <a:gd name="T61" fmla="*/ T60 w 78"/>
                              <a:gd name="T62" fmla="*/ 1420 h 1424"/>
                              <a:gd name="T63" fmla="+- 0 648 574"/>
                              <a:gd name="T64" fmla="*/ T63 w 78"/>
                              <a:gd name="T65" fmla="*/ 1418 h 1424"/>
                              <a:gd name="T66" fmla="+- 0 648 574"/>
                              <a:gd name="T67" fmla="*/ T66 w 78"/>
                              <a:gd name="T68" fmla="*/ 4 h 1424"/>
                              <a:gd name="T69" fmla="+- 0 648 574"/>
                              <a:gd name="T70" fmla="*/ T69 w 78"/>
                              <a:gd name="T71" fmla="*/ 1420 h 1424"/>
                              <a:gd name="T72" fmla="+- 0 650 574"/>
                              <a:gd name="T73" fmla="*/ T72 w 78"/>
                              <a:gd name="T74" fmla="*/ 1418 h 1424"/>
                              <a:gd name="T75" fmla="+- 0 652 574"/>
                              <a:gd name="T76" fmla="*/ T75 w 78"/>
                              <a:gd name="T77" fmla="*/ 1418 h 1424"/>
                              <a:gd name="T78" fmla="+- 0 652 574"/>
                              <a:gd name="T79" fmla="*/ T78 w 78"/>
                              <a:gd name="T80" fmla="*/ 6 h 1424"/>
                              <a:gd name="T81" fmla="+- 0 650 574"/>
                              <a:gd name="T82" fmla="*/ T81 w 78"/>
                              <a:gd name="T83" fmla="*/ 6 h 1424"/>
                              <a:gd name="T84" fmla="+- 0 648 574"/>
                              <a:gd name="T85" fmla="*/ T84 w 78"/>
                              <a:gd name="T86" fmla="*/ 4 h 1424"/>
                              <a:gd name="T87" fmla="+- 0 652 574"/>
                              <a:gd name="T88" fmla="*/ T87 w 78"/>
                              <a:gd name="T89" fmla="*/ 1418 h 1424"/>
                              <a:gd name="T90" fmla="+- 0 650 574"/>
                              <a:gd name="T91" fmla="*/ T90 w 78"/>
                              <a:gd name="T92" fmla="*/ 1418 h 1424"/>
                              <a:gd name="T93" fmla="+- 0 648 574"/>
                              <a:gd name="T94" fmla="*/ T93 w 78"/>
                              <a:gd name="T95" fmla="*/ 1420 h 1424"/>
                              <a:gd name="T96" fmla="+- 0 652 574"/>
                              <a:gd name="T97" fmla="*/ T96 w 78"/>
                              <a:gd name="T98" fmla="*/ 1420 h 1424"/>
                              <a:gd name="T99" fmla="+- 0 652 574"/>
                              <a:gd name="T100" fmla="*/ T99 w 78"/>
                              <a:gd name="T101" fmla="*/ 1418 h 1424"/>
                              <a:gd name="T102" fmla="+- 0 578 574"/>
                              <a:gd name="T103" fmla="*/ T102 w 78"/>
                              <a:gd name="T104" fmla="*/ 4 h 1424"/>
                              <a:gd name="T105" fmla="+- 0 576 574"/>
                              <a:gd name="T106" fmla="*/ T105 w 78"/>
                              <a:gd name="T107" fmla="*/ 6 h 1424"/>
                              <a:gd name="T108" fmla="+- 0 578 574"/>
                              <a:gd name="T109" fmla="*/ T108 w 78"/>
                              <a:gd name="T110" fmla="*/ 6 h 1424"/>
                              <a:gd name="T111" fmla="+- 0 578 574"/>
                              <a:gd name="T112" fmla="*/ T111 w 78"/>
                              <a:gd name="T113" fmla="*/ 4 h 1424"/>
                              <a:gd name="T114" fmla="+- 0 648 574"/>
                              <a:gd name="T115" fmla="*/ T114 w 78"/>
                              <a:gd name="T116" fmla="*/ 4 h 1424"/>
                              <a:gd name="T117" fmla="+- 0 578 574"/>
                              <a:gd name="T118" fmla="*/ T117 w 78"/>
                              <a:gd name="T119" fmla="*/ 4 h 1424"/>
                              <a:gd name="T120" fmla="+- 0 578 574"/>
                              <a:gd name="T121" fmla="*/ T120 w 78"/>
                              <a:gd name="T122" fmla="*/ 6 h 1424"/>
                              <a:gd name="T123" fmla="+- 0 648 574"/>
                              <a:gd name="T124" fmla="*/ T123 w 78"/>
                              <a:gd name="T125" fmla="*/ 6 h 1424"/>
                              <a:gd name="T126" fmla="+- 0 648 574"/>
                              <a:gd name="T127" fmla="*/ T126 w 78"/>
                              <a:gd name="T128" fmla="*/ 4 h 1424"/>
                              <a:gd name="T129" fmla="+- 0 652 574"/>
                              <a:gd name="T130" fmla="*/ T129 w 78"/>
                              <a:gd name="T131" fmla="*/ 4 h 1424"/>
                              <a:gd name="T132" fmla="+- 0 648 574"/>
                              <a:gd name="T133" fmla="*/ T132 w 78"/>
                              <a:gd name="T134" fmla="*/ 4 h 1424"/>
                              <a:gd name="T135" fmla="+- 0 650 574"/>
                              <a:gd name="T136" fmla="*/ T135 w 78"/>
                              <a:gd name="T137" fmla="*/ 6 h 1424"/>
                              <a:gd name="T138" fmla="+- 0 652 574"/>
                              <a:gd name="T139" fmla="*/ T138 w 78"/>
                              <a:gd name="T140" fmla="*/ 6 h 1424"/>
                              <a:gd name="T141" fmla="+- 0 652 574"/>
                              <a:gd name="T142" fmla="*/ T141 w 78"/>
                              <a:gd name="T143" fmla="*/ 4 h 142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  <a:cxn ang="0">
                                <a:pos x="T40" y="T41"/>
                              </a:cxn>
                              <a:cxn ang="0">
                                <a:pos x="T43" y="T44"/>
                              </a:cxn>
                              <a:cxn ang="0">
                                <a:pos x="T46" y="T47"/>
                              </a:cxn>
                              <a:cxn ang="0">
                                <a:pos x="T49" y="T50"/>
                              </a:cxn>
                              <a:cxn ang="0">
                                <a:pos x="T52" y="T53"/>
                              </a:cxn>
                              <a:cxn ang="0">
                                <a:pos x="T55" y="T56"/>
                              </a:cxn>
                              <a:cxn ang="0">
                                <a:pos x="T58" y="T59"/>
                              </a:cxn>
                              <a:cxn ang="0">
                                <a:pos x="T61" y="T62"/>
                              </a:cxn>
                              <a:cxn ang="0">
                                <a:pos x="T64" y="T65"/>
                              </a:cxn>
                              <a:cxn ang="0">
                                <a:pos x="T67" y="T68"/>
                              </a:cxn>
                              <a:cxn ang="0">
                                <a:pos x="T70" y="T71"/>
                              </a:cxn>
                              <a:cxn ang="0">
                                <a:pos x="T73" y="T74"/>
                              </a:cxn>
                              <a:cxn ang="0">
                                <a:pos x="T76" y="T77"/>
                              </a:cxn>
                              <a:cxn ang="0">
                                <a:pos x="T79" y="T80"/>
                              </a:cxn>
                              <a:cxn ang="0">
                                <a:pos x="T82" y="T83"/>
                              </a:cxn>
                              <a:cxn ang="0">
                                <a:pos x="T85" y="T86"/>
                              </a:cxn>
                              <a:cxn ang="0">
                                <a:pos x="T88" y="T89"/>
                              </a:cxn>
                              <a:cxn ang="0">
                                <a:pos x="T91" y="T92"/>
                              </a:cxn>
                              <a:cxn ang="0">
                                <a:pos x="T94" y="T95"/>
                              </a:cxn>
                              <a:cxn ang="0">
                                <a:pos x="T97" y="T98"/>
                              </a:cxn>
                              <a:cxn ang="0">
                                <a:pos x="T100" y="T101"/>
                              </a:cxn>
                              <a:cxn ang="0">
                                <a:pos x="T103" y="T104"/>
                              </a:cxn>
                              <a:cxn ang="0">
                                <a:pos x="T106" y="T107"/>
                              </a:cxn>
                              <a:cxn ang="0">
                                <a:pos x="T109" y="T110"/>
                              </a:cxn>
                              <a:cxn ang="0">
                                <a:pos x="T112" y="T113"/>
                              </a:cxn>
                              <a:cxn ang="0">
                                <a:pos x="T115" y="T116"/>
                              </a:cxn>
                              <a:cxn ang="0">
                                <a:pos x="T118" y="T119"/>
                              </a:cxn>
                              <a:cxn ang="0">
                                <a:pos x="T121" y="T122"/>
                              </a:cxn>
                              <a:cxn ang="0">
                                <a:pos x="T124" y="T125"/>
                              </a:cxn>
                              <a:cxn ang="0">
                                <a:pos x="T127" y="T128"/>
                              </a:cxn>
                              <a:cxn ang="0">
                                <a:pos x="T130" y="T131"/>
                              </a:cxn>
                              <a:cxn ang="0">
                                <a:pos x="T133" y="T134"/>
                              </a:cxn>
                              <a:cxn ang="0">
                                <a:pos x="T136" y="T137"/>
                              </a:cxn>
                              <a:cxn ang="0">
                                <a:pos x="T139" y="T140"/>
                              </a:cxn>
                              <a:cxn ang="0">
                                <a:pos x="T142" y="T143"/>
                              </a:cxn>
                            </a:cxnLst>
                            <a:rect l="0" t="0" r="r" b="b"/>
                            <a:pathLst>
                              <a:path w="78" h="1424">
                                <a:moveTo>
                                  <a:pt x="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24"/>
                                </a:lnTo>
                                <a:lnTo>
                                  <a:pt x="78" y="1424"/>
                                </a:lnTo>
                                <a:lnTo>
                                  <a:pt x="78" y="1420"/>
                                </a:lnTo>
                                <a:lnTo>
                                  <a:pt x="4" y="1420"/>
                                </a:lnTo>
                                <a:lnTo>
                                  <a:pt x="2" y="1418"/>
                                </a:lnTo>
                                <a:lnTo>
                                  <a:pt x="4" y="1418"/>
                                </a:lnTo>
                                <a:lnTo>
                                  <a:pt x="4" y="6"/>
                                </a:lnTo>
                                <a:lnTo>
                                  <a:pt x="2" y="6"/>
                                </a:lnTo>
                                <a:lnTo>
                                  <a:pt x="4" y="4"/>
                                </a:lnTo>
                                <a:lnTo>
                                  <a:pt x="78" y="4"/>
                                </a:lnTo>
                                <a:lnTo>
                                  <a:pt x="78" y="0"/>
                                </a:lnTo>
                                <a:close/>
                                <a:moveTo>
                                  <a:pt x="4" y="1418"/>
                                </a:moveTo>
                                <a:lnTo>
                                  <a:pt x="2" y="1418"/>
                                </a:lnTo>
                                <a:lnTo>
                                  <a:pt x="4" y="1420"/>
                                </a:lnTo>
                                <a:lnTo>
                                  <a:pt x="4" y="1418"/>
                                </a:lnTo>
                                <a:close/>
                                <a:moveTo>
                                  <a:pt x="74" y="1418"/>
                                </a:moveTo>
                                <a:lnTo>
                                  <a:pt x="4" y="1418"/>
                                </a:lnTo>
                                <a:lnTo>
                                  <a:pt x="4" y="1420"/>
                                </a:lnTo>
                                <a:lnTo>
                                  <a:pt x="74" y="1420"/>
                                </a:lnTo>
                                <a:lnTo>
                                  <a:pt x="74" y="1418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74" y="1420"/>
                                </a:lnTo>
                                <a:lnTo>
                                  <a:pt x="76" y="1418"/>
                                </a:lnTo>
                                <a:lnTo>
                                  <a:pt x="78" y="1418"/>
                                </a:lnTo>
                                <a:lnTo>
                                  <a:pt x="78" y="6"/>
                                </a:lnTo>
                                <a:lnTo>
                                  <a:pt x="76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78" y="1418"/>
                                </a:moveTo>
                                <a:lnTo>
                                  <a:pt x="76" y="1418"/>
                                </a:lnTo>
                                <a:lnTo>
                                  <a:pt x="74" y="1420"/>
                                </a:lnTo>
                                <a:lnTo>
                                  <a:pt x="78" y="1420"/>
                                </a:lnTo>
                                <a:lnTo>
                                  <a:pt x="78" y="1418"/>
                                </a:lnTo>
                                <a:close/>
                                <a:moveTo>
                                  <a:pt x="4" y="4"/>
                                </a:moveTo>
                                <a:lnTo>
                                  <a:pt x="2" y="6"/>
                                </a:lnTo>
                                <a:lnTo>
                                  <a:pt x="4" y="6"/>
                                </a:lnTo>
                                <a:lnTo>
                                  <a:pt x="4" y="4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4" y="4"/>
                                </a:lnTo>
                                <a:lnTo>
                                  <a:pt x="4" y="6"/>
                                </a:lnTo>
                                <a:lnTo>
                                  <a:pt x="74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78" y="4"/>
                                </a:moveTo>
                                <a:lnTo>
                                  <a:pt x="74" y="4"/>
                                </a:lnTo>
                                <a:lnTo>
                                  <a:pt x="76" y="6"/>
                                </a:lnTo>
                                <a:lnTo>
                                  <a:pt x="78" y="6"/>
                                </a:lnTo>
                                <a:lnTo>
                                  <a:pt x="7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6071" y="4"/>
                            <a:ext cx="0" cy="1416"/>
                          </a:xfrm>
                          <a:prstGeom prst="line">
                            <a:avLst/>
                          </a:prstGeom>
                          <a:noFill/>
                          <a:ln w="46990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7"/>
                        <wps:cNvSpPr>
                          <a:spLocks/>
                        </wps:cNvSpPr>
                        <wps:spPr bwMode="auto">
                          <a:xfrm>
                            <a:off x="6031" y="0"/>
                            <a:ext cx="78" cy="1424"/>
                          </a:xfrm>
                          <a:custGeom>
                            <a:avLst/>
                            <a:gdLst>
                              <a:gd name="T0" fmla="+- 0 6110 6032"/>
                              <a:gd name="T1" fmla="*/ T0 w 78"/>
                              <a:gd name="T2" fmla="*/ 0 h 1424"/>
                              <a:gd name="T3" fmla="+- 0 6032 6032"/>
                              <a:gd name="T4" fmla="*/ T3 w 78"/>
                              <a:gd name="T5" fmla="*/ 0 h 1424"/>
                              <a:gd name="T6" fmla="+- 0 6032 6032"/>
                              <a:gd name="T7" fmla="*/ T6 w 78"/>
                              <a:gd name="T8" fmla="*/ 1424 h 1424"/>
                              <a:gd name="T9" fmla="+- 0 6110 6032"/>
                              <a:gd name="T10" fmla="*/ T9 w 78"/>
                              <a:gd name="T11" fmla="*/ 1424 h 1424"/>
                              <a:gd name="T12" fmla="+- 0 6110 6032"/>
                              <a:gd name="T13" fmla="*/ T12 w 78"/>
                              <a:gd name="T14" fmla="*/ 1420 h 1424"/>
                              <a:gd name="T15" fmla="+- 0 6036 6032"/>
                              <a:gd name="T16" fmla="*/ T15 w 78"/>
                              <a:gd name="T17" fmla="*/ 1420 h 1424"/>
                              <a:gd name="T18" fmla="+- 0 6034 6032"/>
                              <a:gd name="T19" fmla="*/ T18 w 78"/>
                              <a:gd name="T20" fmla="*/ 1418 h 1424"/>
                              <a:gd name="T21" fmla="+- 0 6036 6032"/>
                              <a:gd name="T22" fmla="*/ T21 w 78"/>
                              <a:gd name="T23" fmla="*/ 1418 h 1424"/>
                              <a:gd name="T24" fmla="+- 0 6036 6032"/>
                              <a:gd name="T25" fmla="*/ T24 w 78"/>
                              <a:gd name="T26" fmla="*/ 6 h 1424"/>
                              <a:gd name="T27" fmla="+- 0 6034 6032"/>
                              <a:gd name="T28" fmla="*/ T27 w 78"/>
                              <a:gd name="T29" fmla="*/ 6 h 1424"/>
                              <a:gd name="T30" fmla="+- 0 6036 6032"/>
                              <a:gd name="T31" fmla="*/ T30 w 78"/>
                              <a:gd name="T32" fmla="*/ 4 h 1424"/>
                              <a:gd name="T33" fmla="+- 0 6110 6032"/>
                              <a:gd name="T34" fmla="*/ T33 w 78"/>
                              <a:gd name="T35" fmla="*/ 4 h 1424"/>
                              <a:gd name="T36" fmla="+- 0 6110 6032"/>
                              <a:gd name="T37" fmla="*/ T36 w 78"/>
                              <a:gd name="T38" fmla="*/ 0 h 1424"/>
                              <a:gd name="T39" fmla="+- 0 6036 6032"/>
                              <a:gd name="T40" fmla="*/ T39 w 78"/>
                              <a:gd name="T41" fmla="*/ 1418 h 1424"/>
                              <a:gd name="T42" fmla="+- 0 6034 6032"/>
                              <a:gd name="T43" fmla="*/ T42 w 78"/>
                              <a:gd name="T44" fmla="*/ 1418 h 1424"/>
                              <a:gd name="T45" fmla="+- 0 6036 6032"/>
                              <a:gd name="T46" fmla="*/ T45 w 78"/>
                              <a:gd name="T47" fmla="*/ 1420 h 1424"/>
                              <a:gd name="T48" fmla="+- 0 6036 6032"/>
                              <a:gd name="T49" fmla="*/ T48 w 78"/>
                              <a:gd name="T50" fmla="*/ 1418 h 1424"/>
                              <a:gd name="T51" fmla="+- 0 6106 6032"/>
                              <a:gd name="T52" fmla="*/ T51 w 78"/>
                              <a:gd name="T53" fmla="*/ 1418 h 1424"/>
                              <a:gd name="T54" fmla="+- 0 6036 6032"/>
                              <a:gd name="T55" fmla="*/ T54 w 78"/>
                              <a:gd name="T56" fmla="*/ 1418 h 1424"/>
                              <a:gd name="T57" fmla="+- 0 6036 6032"/>
                              <a:gd name="T58" fmla="*/ T57 w 78"/>
                              <a:gd name="T59" fmla="*/ 1420 h 1424"/>
                              <a:gd name="T60" fmla="+- 0 6106 6032"/>
                              <a:gd name="T61" fmla="*/ T60 w 78"/>
                              <a:gd name="T62" fmla="*/ 1420 h 1424"/>
                              <a:gd name="T63" fmla="+- 0 6106 6032"/>
                              <a:gd name="T64" fmla="*/ T63 w 78"/>
                              <a:gd name="T65" fmla="*/ 1418 h 1424"/>
                              <a:gd name="T66" fmla="+- 0 6106 6032"/>
                              <a:gd name="T67" fmla="*/ T66 w 78"/>
                              <a:gd name="T68" fmla="*/ 4 h 1424"/>
                              <a:gd name="T69" fmla="+- 0 6106 6032"/>
                              <a:gd name="T70" fmla="*/ T69 w 78"/>
                              <a:gd name="T71" fmla="*/ 1420 h 1424"/>
                              <a:gd name="T72" fmla="+- 0 6108 6032"/>
                              <a:gd name="T73" fmla="*/ T72 w 78"/>
                              <a:gd name="T74" fmla="*/ 1418 h 1424"/>
                              <a:gd name="T75" fmla="+- 0 6110 6032"/>
                              <a:gd name="T76" fmla="*/ T75 w 78"/>
                              <a:gd name="T77" fmla="*/ 1418 h 1424"/>
                              <a:gd name="T78" fmla="+- 0 6110 6032"/>
                              <a:gd name="T79" fmla="*/ T78 w 78"/>
                              <a:gd name="T80" fmla="*/ 6 h 1424"/>
                              <a:gd name="T81" fmla="+- 0 6108 6032"/>
                              <a:gd name="T82" fmla="*/ T81 w 78"/>
                              <a:gd name="T83" fmla="*/ 6 h 1424"/>
                              <a:gd name="T84" fmla="+- 0 6106 6032"/>
                              <a:gd name="T85" fmla="*/ T84 w 78"/>
                              <a:gd name="T86" fmla="*/ 4 h 1424"/>
                              <a:gd name="T87" fmla="+- 0 6110 6032"/>
                              <a:gd name="T88" fmla="*/ T87 w 78"/>
                              <a:gd name="T89" fmla="*/ 1418 h 1424"/>
                              <a:gd name="T90" fmla="+- 0 6108 6032"/>
                              <a:gd name="T91" fmla="*/ T90 w 78"/>
                              <a:gd name="T92" fmla="*/ 1418 h 1424"/>
                              <a:gd name="T93" fmla="+- 0 6106 6032"/>
                              <a:gd name="T94" fmla="*/ T93 w 78"/>
                              <a:gd name="T95" fmla="*/ 1420 h 1424"/>
                              <a:gd name="T96" fmla="+- 0 6110 6032"/>
                              <a:gd name="T97" fmla="*/ T96 w 78"/>
                              <a:gd name="T98" fmla="*/ 1420 h 1424"/>
                              <a:gd name="T99" fmla="+- 0 6110 6032"/>
                              <a:gd name="T100" fmla="*/ T99 w 78"/>
                              <a:gd name="T101" fmla="*/ 1418 h 1424"/>
                              <a:gd name="T102" fmla="+- 0 6036 6032"/>
                              <a:gd name="T103" fmla="*/ T102 w 78"/>
                              <a:gd name="T104" fmla="*/ 4 h 1424"/>
                              <a:gd name="T105" fmla="+- 0 6034 6032"/>
                              <a:gd name="T106" fmla="*/ T105 w 78"/>
                              <a:gd name="T107" fmla="*/ 6 h 1424"/>
                              <a:gd name="T108" fmla="+- 0 6036 6032"/>
                              <a:gd name="T109" fmla="*/ T108 w 78"/>
                              <a:gd name="T110" fmla="*/ 6 h 1424"/>
                              <a:gd name="T111" fmla="+- 0 6036 6032"/>
                              <a:gd name="T112" fmla="*/ T111 w 78"/>
                              <a:gd name="T113" fmla="*/ 4 h 1424"/>
                              <a:gd name="T114" fmla="+- 0 6106 6032"/>
                              <a:gd name="T115" fmla="*/ T114 w 78"/>
                              <a:gd name="T116" fmla="*/ 4 h 1424"/>
                              <a:gd name="T117" fmla="+- 0 6036 6032"/>
                              <a:gd name="T118" fmla="*/ T117 w 78"/>
                              <a:gd name="T119" fmla="*/ 4 h 1424"/>
                              <a:gd name="T120" fmla="+- 0 6036 6032"/>
                              <a:gd name="T121" fmla="*/ T120 w 78"/>
                              <a:gd name="T122" fmla="*/ 6 h 1424"/>
                              <a:gd name="T123" fmla="+- 0 6106 6032"/>
                              <a:gd name="T124" fmla="*/ T123 w 78"/>
                              <a:gd name="T125" fmla="*/ 6 h 1424"/>
                              <a:gd name="T126" fmla="+- 0 6106 6032"/>
                              <a:gd name="T127" fmla="*/ T126 w 78"/>
                              <a:gd name="T128" fmla="*/ 4 h 1424"/>
                              <a:gd name="T129" fmla="+- 0 6110 6032"/>
                              <a:gd name="T130" fmla="*/ T129 w 78"/>
                              <a:gd name="T131" fmla="*/ 4 h 1424"/>
                              <a:gd name="T132" fmla="+- 0 6106 6032"/>
                              <a:gd name="T133" fmla="*/ T132 w 78"/>
                              <a:gd name="T134" fmla="*/ 4 h 1424"/>
                              <a:gd name="T135" fmla="+- 0 6108 6032"/>
                              <a:gd name="T136" fmla="*/ T135 w 78"/>
                              <a:gd name="T137" fmla="*/ 6 h 1424"/>
                              <a:gd name="T138" fmla="+- 0 6110 6032"/>
                              <a:gd name="T139" fmla="*/ T138 w 78"/>
                              <a:gd name="T140" fmla="*/ 6 h 1424"/>
                              <a:gd name="T141" fmla="+- 0 6110 6032"/>
                              <a:gd name="T142" fmla="*/ T141 w 78"/>
                              <a:gd name="T143" fmla="*/ 4 h 142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  <a:cxn ang="0">
                                <a:pos x="T40" y="T41"/>
                              </a:cxn>
                              <a:cxn ang="0">
                                <a:pos x="T43" y="T44"/>
                              </a:cxn>
                              <a:cxn ang="0">
                                <a:pos x="T46" y="T47"/>
                              </a:cxn>
                              <a:cxn ang="0">
                                <a:pos x="T49" y="T50"/>
                              </a:cxn>
                              <a:cxn ang="0">
                                <a:pos x="T52" y="T53"/>
                              </a:cxn>
                              <a:cxn ang="0">
                                <a:pos x="T55" y="T56"/>
                              </a:cxn>
                              <a:cxn ang="0">
                                <a:pos x="T58" y="T59"/>
                              </a:cxn>
                              <a:cxn ang="0">
                                <a:pos x="T61" y="T62"/>
                              </a:cxn>
                              <a:cxn ang="0">
                                <a:pos x="T64" y="T65"/>
                              </a:cxn>
                              <a:cxn ang="0">
                                <a:pos x="T67" y="T68"/>
                              </a:cxn>
                              <a:cxn ang="0">
                                <a:pos x="T70" y="T71"/>
                              </a:cxn>
                              <a:cxn ang="0">
                                <a:pos x="T73" y="T74"/>
                              </a:cxn>
                              <a:cxn ang="0">
                                <a:pos x="T76" y="T77"/>
                              </a:cxn>
                              <a:cxn ang="0">
                                <a:pos x="T79" y="T80"/>
                              </a:cxn>
                              <a:cxn ang="0">
                                <a:pos x="T82" y="T83"/>
                              </a:cxn>
                              <a:cxn ang="0">
                                <a:pos x="T85" y="T86"/>
                              </a:cxn>
                              <a:cxn ang="0">
                                <a:pos x="T88" y="T89"/>
                              </a:cxn>
                              <a:cxn ang="0">
                                <a:pos x="T91" y="T92"/>
                              </a:cxn>
                              <a:cxn ang="0">
                                <a:pos x="T94" y="T95"/>
                              </a:cxn>
                              <a:cxn ang="0">
                                <a:pos x="T97" y="T98"/>
                              </a:cxn>
                              <a:cxn ang="0">
                                <a:pos x="T100" y="T101"/>
                              </a:cxn>
                              <a:cxn ang="0">
                                <a:pos x="T103" y="T104"/>
                              </a:cxn>
                              <a:cxn ang="0">
                                <a:pos x="T106" y="T107"/>
                              </a:cxn>
                              <a:cxn ang="0">
                                <a:pos x="T109" y="T110"/>
                              </a:cxn>
                              <a:cxn ang="0">
                                <a:pos x="T112" y="T113"/>
                              </a:cxn>
                              <a:cxn ang="0">
                                <a:pos x="T115" y="T116"/>
                              </a:cxn>
                              <a:cxn ang="0">
                                <a:pos x="T118" y="T119"/>
                              </a:cxn>
                              <a:cxn ang="0">
                                <a:pos x="T121" y="T122"/>
                              </a:cxn>
                              <a:cxn ang="0">
                                <a:pos x="T124" y="T125"/>
                              </a:cxn>
                              <a:cxn ang="0">
                                <a:pos x="T127" y="T128"/>
                              </a:cxn>
                              <a:cxn ang="0">
                                <a:pos x="T130" y="T131"/>
                              </a:cxn>
                              <a:cxn ang="0">
                                <a:pos x="T133" y="T134"/>
                              </a:cxn>
                              <a:cxn ang="0">
                                <a:pos x="T136" y="T137"/>
                              </a:cxn>
                              <a:cxn ang="0">
                                <a:pos x="T139" y="T140"/>
                              </a:cxn>
                              <a:cxn ang="0">
                                <a:pos x="T142" y="T143"/>
                              </a:cxn>
                            </a:cxnLst>
                            <a:rect l="0" t="0" r="r" b="b"/>
                            <a:pathLst>
                              <a:path w="78" h="1424">
                                <a:moveTo>
                                  <a:pt x="7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24"/>
                                </a:lnTo>
                                <a:lnTo>
                                  <a:pt x="78" y="1424"/>
                                </a:lnTo>
                                <a:lnTo>
                                  <a:pt x="78" y="1420"/>
                                </a:lnTo>
                                <a:lnTo>
                                  <a:pt x="4" y="1420"/>
                                </a:lnTo>
                                <a:lnTo>
                                  <a:pt x="2" y="1418"/>
                                </a:lnTo>
                                <a:lnTo>
                                  <a:pt x="4" y="1418"/>
                                </a:lnTo>
                                <a:lnTo>
                                  <a:pt x="4" y="6"/>
                                </a:lnTo>
                                <a:lnTo>
                                  <a:pt x="2" y="6"/>
                                </a:lnTo>
                                <a:lnTo>
                                  <a:pt x="4" y="4"/>
                                </a:lnTo>
                                <a:lnTo>
                                  <a:pt x="78" y="4"/>
                                </a:lnTo>
                                <a:lnTo>
                                  <a:pt x="78" y="0"/>
                                </a:lnTo>
                                <a:close/>
                                <a:moveTo>
                                  <a:pt x="4" y="1418"/>
                                </a:moveTo>
                                <a:lnTo>
                                  <a:pt x="2" y="1418"/>
                                </a:lnTo>
                                <a:lnTo>
                                  <a:pt x="4" y="1420"/>
                                </a:lnTo>
                                <a:lnTo>
                                  <a:pt x="4" y="1418"/>
                                </a:lnTo>
                                <a:close/>
                                <a:moveTo>
                                  <a:pt x="74" y="1418"/>
                                </a:moveTo>
                                <a:lnTo>
                                  <a:pt x="4" y="1418"/>
                                </a:lnTo>
                                <a:lnTo>
                                  <a:pt x="4" y="1420"/>
                                </a:lnTo>
                                <a:lnTo>
                                  <a:pt x="74" y="1420"/>
                                </a:lnTo>
                                <a:lnTo>
                                  <a:pt x="74" y="1418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74" y="1420"/>
                                </a:lnTo>
                                <a:lnTo>
                                  <a:pt x="76" y="1418"/>
                                </a:lnTo>
                                <a:lnTo>
                                  <a:pt x="78" y="1418"/>
                                </a:lnTo>
                                <a:lnTo>
                                  <a:pt x="78" y="6"/>
                                </a:lnTo>
                                <a:lnTo>
                                  <a:pt x="76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78" y="1418"/>
                                </a:moveTo>
                                <a:lnTo>
                                  <a:pt x="76" y="1418"/>
                                </a:lnTo>
                                <a:lnTo>
                                  <a:pt x="74" y="1420"/>
                                </a:lnTo>
                                <a:lnTo>
                                  <a:pt x="78" y="1420"/>
                                </a:lnTo>
                                <a:lnTo>
                                  <a:pt x="78" y="1418"/>
                                </a:lnTo>
                                <a:close/>
                                <a:moveTo>
                                  <a:pt x="4" y="4"/>
                                </a:moveTo>
                                <a:lnTo>
                                  <a:pt x="2" y="6"/>
                                </a:lnTo>
                                <a:lnTo>
                                  <a:pt x="4" y="6"/>
                                </a:lnTo>
                                <a:lnTo>
                                  <a:pt x="4" y="4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4" y="4"/>
                                </a:lnTo>
                                <a:lnTo>
                                  <a:pt x="4" y="6"/>
                                </a:lnTo>
                                <a:lnTo>
                                  <a:pt x="74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78" y="4"/>
                                </a:moveTo>
                                <a:lnTo>
                                  <a:pt x="74" y="4"/>
                                </a:lnTo>
                                <a:lnTo>
                                  <a:pt x="76" y="6"/>
                                </a:lnTo>
                                <a:lnTo>
                                  <a:pt x="78" y="6"/>
                                </a:lnTo>
                                <a:lnTo>
                                  <a:pt x="78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7457" y="4"/>
                            <a:ext cx="0" cy="1416"/>
                          </a:xfrm>
                          <a:prstGeom prst="line">
                            <a:avLst/>
                          </a:prstGeom>
                          <a:noFill/>
                          <a:ln w="46990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9"/>
                        <wps:cNvSpPr>
                          <a:spLocks/>
                        </wps:cNvSpPr>
                        <wps:spPr bwMode="auto">
                          <a:xfrm>
                            <a:off x="7415" y="0"/>
                            <a:ext cx="80" cy="1424"/>
                          </a:xfrm>
                          <a:custGeom>
                            <a:avLst/>
                            <a:gdLst>
                              <a:gd name="T0" fmla="+- 0 7494 7416"/>
                              <a:gd name="T1" fmla="*/ T0 w 80"/>
                              <a:gd name="T2" fmla="*/ 0 h 1424"/>
                              <a:gd name="T3" fmla="+- 0 7418 7416"/>
                              <a:gd name="T4" fmla="*/ T3 w 80"/>
                              <a:gd name="T5" fmla="*/ 0 h 1424"/>
                              <a:gd name="T6" fmla="+- 0 7416 7416"/>
                              <a:gd name="T7" fmla="*/ T6 w 80"/>
                              <a:gd name="T8" fmla="*/ 2 h 1424"/>
                              <a:gd name="T9" fmla="+- 0 7416 7416"/>
                              <a:gd name="T10" fmla="*/ T9 w 80"/>
                              <a:gd name="T11" fmla="*/ 1422 h 1424"/>
                              <a:gd name="T12" fmla="+- 0 7418 7416"/>
                              <a:gd name="T13" fmla="*/ T12 w 80"/>
                              <a:gd name="T14" fmla="*/ 1424 h 1424"/>
                              <a:gd name="T15" fmla="+- 0 7494 7416"/>
                              <a:gd name="T16" fmla="*/ T15 w 80"/>
                              <a:gd name="T17" fmla="*/ 1424 h 1424"/>
                              <a:gd name="T18" fmla="+- 0 7496 7416"/>
                              <a:gd name="T19" fmla="*/ T18 w 80"/>
                              <a:gd name="T20" fmla="*/ 1422 h 1424"/>
                              <a:gd name="T21" fmla="+- 0 7496 7416"/>
                              <a:gd name="T22" fmla="*/ T21 w 80"/>
                              <a:gd name="T23" fmla="*/ 1420 h 1424"/>
                              <a:gd name="T24" fmla="+- 0 7422 7416"/>
                              <a:gd name="T25" fmla="*/ T24 w 80"/>
                              <a:gd name="T26" fmla="*/ 1420 h 1424"/>
                              <a:gd name="T27" fmla="+- 0 7420 7416"/>
                              <a:gd name="T28" fmla="*/ T27 w 80"/>
                              <a:gd name="T29" fmla="*/ 1418 h 1424"/>
                              <a:gd name="T30" fmla="+- 0 7422 7416"/>
                              <a:gd name="T31" fmla="*/ T30 w 80"/>
                              <a:gd name="T32" fmla="*/ 1418 h 1424"/>
                              <a:gd name="T33" fmla="+- 0 7422 7416"/>
                              <a:gd name="T34" fmla="*/ T33 w 80"/>
                              <a:gd name="T35" fmla="*/ 6 h 1424"/>
                              <a:gd name="T36" fmla="+- 0 7420 7416"/>
                              <a:gd name="T37" fmla="*/ T36 w 80"/>
                              <a:gd name="T38" fmla="*/ 6 h 1424"/>
                              <a:gd name="T39" fmla="+- 0 7422 7416"/>
                              <a:gd name="T40" fmla="*/ T39 w 80"/>
                              <a:gd name="T41" fmla="*/ 4 h 1424"/>
                              <a:gd name="T42" fmla="+- 0 7496 7416"/>
                              <a:gd name="T43" fmla="*/ T42 w 80"/>
                              <a:gd name="T44" fmla="*/ 4 h 1424"/>
                              <a:gd name="T45" fmla="+- 0 7496 7416"/>
                              <a:gd name="T46" fmla="*/ T45 w 80"/>
                              <a:gd name="T47" fmla="*/ 2 h 1424"/>
                              <a:gd name="T48" fmla="+- 0 7494 7416"/>
                              <a:gd name="T49" fmla="*/ T48 w 80"/>
                              <a:gd name="T50" fmla="*/ 0 h 1424"/>
                              <a:gd name="T51" fmla="+- 0 7422 7416"/>
                              <a:gd name="T52" fmla="*/ T51 w 80"/>
                              <a:gd name="T53" fmla="*/ 1418 h 1424"/>
                              <a:gd name="T54" fmla="+- 0 7420 7416"/>
                              <a:gd name="T55" fmla="*/ T54 w 80"/>
                              <a:gd name="T56" fmla="*/ 1418 h 1424"/>
                              <a:gd name="T57" fmla="+- 0 7422 7416"/>
                              <a:gd name="T58" fmla="*/ T57 w 80"/>
                              <a:gd name="T59" fmla="*/ 1420 h 1424"/>
                              <a:gd name="T60" fmla="+- 0 7422 7416"/>
                              <a:gd name="T61" fmla="*/ T60 w 80"/>
                              <a:gd name="T62" fmla="*/ 1418 h 1424"/>
                              <a:gd name="T63" fmla="+- 0 7490 7416"/>
                              <a:gd name="T64" fmla="*/ T63 w 80"/>
                              <a:gd name="T65" fmla="*/ 1418 h 1424"/>
                              <a:gd name="T66" fmla="+- 0 7422 7416"/>
                              <a:gd name="T67" fmla="*/ T66 w 80"/>
                              <a:gd name="T68" fmla="*/ 1418 h 1424"/>
                              <a:gd name="T69" fmla="+- 0 7422 7416"/>
                              <a:gd name="T70" fmla="*/ T69 w 80"/>
                              <a:gd name="T71" fmla="*/ 1420 h 1424"/>
                              <a:gd name="T72" fmla="+- 0 7490 7416"/>
                              <a:gd name="T73" fmla="*/ T72 w 80"/>
                              <a:gd name="T74" fmla="*/ 1420 h 1424"/>
                              <a:gd name="T75" fmla="+- 0 7490 7416"/>
                              <a:gd name="T76" fmla="*/ T75 w 80"/>
                              <a:gd name="T77" fmla="*/ 1418 h 1424"/>
                              <a:gd name="T78" fmla="+- 0 7490 7416"/>
                              <a:gd name="T79" fmla="*/ T78 w 80"/>
                              <a:gd name="T80" fmla="*/ 4 h 1424"/>
                              <a:gd name="T81" fmla="+- 0 7490 7416"/>
                              <a:gd name="T82" fmla="*/ T81 w 80"/>
                              <a:gd name="T83" fmla="*/ 1420 h 1424"/>
                              <a:gd name="T84" fmla="+- 0 7494 7416"/>
                              <a:gd name="T85" fmla="*/ T84 w 80"/>
                              <a:gd name="T86" fmla="*/ 1418 h 1424"/>
                              <a:gd name="T87" fmla="+- 0 7496 7416"/>
                              <a:gd name="T88" fmla="*/ T87 w 80"/>
                              <a:gd name="T89" fmla="*/ 1418 h 1424"/>
                              <a:gd name="T90" fmla="+- 0 7496 7416"/>
                              <a:gd name="T91" fmla="*/ T90 w 80"/>
                              <a:gd name="T92" fmla="*/ 6 h 1424"/>
                              <a:gd name="T93" fmla="+- 0 7494 7416"/>
                              <a:gd name="T94" fmla="*/ T93 w 80"/>
                              <a:gd name="T95" fmla="*/ 6 h 1424"/>
                              <a:gd name="T96" fmla="+- 0 7490 7416"/>
                              <a:gd name="T97" fmla="*/ T96 w 80"/>
                              <a:gd name="T98" fmla="*/ 4 h 1424"/>
                              <a:gd name="T99" fmla="+- 0 7496 7416"/>
                              <a:gd name="T100" fmla="*/ T99 w 80"/>
                              <a:gd name="T101" fmla="*/ 1418 h 1424"/>
                              <a:gd name="T102" fmla="+- 0 7494 7416"/>
                              <a:gd name="T103" fmla="*/ T102 w 80"/>
                              <a:gd name="T104" fmla="*/ 1418 h 1424"/>
                              <a:gd name="T105" fmla="+- 0 7490 7416"/>
                              <a:gd name="T106" fmla="*/ T105 w 80"/>
                              <a:gd name="T107" fmla="*/ 1420 h 1424"/>
                              <a:gd name="T108" fmla="+- 0 7496 7416"/>
                              <a:gd name="T109" fmla="*/ T108 w 80"/>
                              <a:gd name="T110" fmla="*/ 1420 h 1424"/>
                              <a:gd name="T111" fmla="+- 0 7496 7416"/>
                              <a:gd name="T112" fmla="*/ T111 w 80"/>
                              <a:gd name="T113" fmla="*/ 1418 h 1424"/>
                              <a:gd name="T114" fmla="+- 0 7422 7416"/>
                              <a:gd name="T115" fmla="*/ T114 w 80"/>
                              <a:gd name="T116" fmla="*/ 4 h 1424"/>
                              <a:gd name="T117" fmla="+- 0 7420 7416"/>
                              <a:gd name="T118" fmla="*/ T117 w 80"/>
                              <a:gd name="T119" fmla="*/ 6 h 1424"/>
                              <a:gd name="T120" fmla="+- 0 7422 7416"/>
                              <a:gd name="T121" fmla="*/ T120 w 80"/>
                              <a:gd name="T122" fmla="*/ 6 h 1424"/>
                              <a:gd name="T123" fmla="+- 0 7422 7416"/>
                              <a:gd name="T124" fmla="*/ T123 w 80"/>
                              <a:gd name="T125" fmla="*/ 4 h 1424"/>
                              <a:gd name="T126" fmla="+- 0 7490 7416"/>
                              <a:gd name="T127" fmla="*/ T126 w 80"/>
                              <a:gd name="T128" fmla="*/ 4 h 1424"/>
                              <a:gd name="T129" fmla="+- 0 7422 7416"/>
                              <a:gd name="T130" fmla="*/ T129 w 80"/>
                              <a:gd name="T131" fmla="*/ 4 h 1424"/>
                              <a:gd name="T132" fmla="+- 0 7422 7416"/>
                              <a:gd name="T133" fmla="*/ T132 w 80"/>
                              <a:gd name="T134" fmla="*/ 6 h 1424"/>
                              <a:gd name="T135" fmla="+- 0 7490 7416"/>
                              <a:gd name="T136" fmla="*/ T135 w 80"/>
                              <a:gd name="T137" fmla="*/ 6 h 1424"/>
                              <a:gd name="T138" fmla="+- 0 7490 7416"/>
                              <a:gd name="T139" fmla="*/ T138 w 80"/>
                              <a:gd name="T140" fmla="*/ 4 h 1424"/>
                              <a:gd name="T141" fmla="+- 0 7496 7416"/>
                              <a:gd name="T142" fmla="*/ T141 w 80"/>
                              <a:gd name="T143" fmla="*/ 4 h 1424"/>
                              <a:gd name="T144" fmla="+- 0 7490 7416"/>
                              <a:gd name="T145" fmla="*/ T144 w 80"/>
                              <a:gd name="T146" fmla="*/ 4 h 1424"/>
                              <a:gd name="T147" fmla="+- 0 7494 7416"/>
                              <a:gd name="T148" fmla="*/ T147 w 80"/>
                              <a:gd name="T149" fmla="*/ 6 h 1424"/>
                              <a:gd name="T150" fmla="+- 0 7496 7416"/>
                              <a:gd name="T151" fmla="*/ T150 w 80"/>
                              <a:gd name="T152" fmla="*/ 6 h 1424"/>
                              <a:gd name="T153" fmla="+- 0 7496 7416"/>
                              <a:gd name="T154" fmla="*/ T153 w 80"/>
                              <a:gd name="T155" fmla="*/ 4 h 1424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  <a:cxn ang="0">
                                <a:pos x="T13" y="T14"/>
                              </a:cxn>
                              <a:cxn ang="0">
                                <a:pos x="T16" y="T17"/>
                              </a:cxn>
                              <a:cxn ang="0">
                                <a:pos x="T19" y="T20"/>
                              </a:cxn>
                              <a:cxn ang="0">
                                <a:pos x="T22" y="T23"/>
                              </a:cxn>
                              <a:cxn ang="0">
                                <a:pos x="T25" y="T26"/>
                              </a:cxn>
                              <a:cxn ang="0">
                                <a:pos x="T28" y="T29"/>
                              </a:cxn>
                              <a:cxn ang="0">
                                <a:pos x="T31" y="T32"/>
                              </a:cxn>
                              <a:cxn ang="0">
                                <a:pos x="T34" y="T35"/>
                              </a:cxn>
                              <a:cxn ang="0">
                                <a:pos x="T37" y="T38"/>
                              </a:cxn>
                              <a:cxn ang="0">
                                <a:pos x="T40" y="T41"/>
                              </a:cxn>
                              <a:cxn ang="0">
                                <a:pos x="T43" y="T44"/>
                              </a:cxn>
                              <a:cxn ang="0">
                                <a:pos x="T46" y="T47"/>
                              </a:cxn>
                              <a:cxn ang="0">
                                <a:pos x="T49" y="T50"/>
                              </a:cxn>
                              <a:cxn ang="0">
                                <a:pos x="T52" y="T53"/>
                              </a:cxn>
                              <a:cxn ang="0">
                                <a:pos x="T55" y="T56"/>
                              </a:cxn>
                              <a:cxn ang="0">
                                <a:pos x="T58" y="T59"/>
                              </a:cxn>
                              <a:cxn ang="0">
                                <a:pos x="T61" y="T62"/>
                              </a:cxn>
                              <a:cxn ang="0">
                                <a:pos x="T64" y="T65"/>
                              </a:cxn>
                              <a:cxn ang="0">
                                <a:pos x="T67" y="T68"/>
                              </a:cxn>
                              <a:cxn ang="0">
                                <a:pos x="T70" y="T71"/>
                              </a:cxn>
                              <a:cxn ang="0">
                                <a:pos x="T73" y="T74"/>
                              </a:cxn>
                              <a:cxn ang="0">
                                <a:pos x="T76" y="T77"/>
                              </a:cxn>
                              <a:cxn ang="0">
                                <a:pos x="T79" y="T80"/>
                              </a:cxn>
                              <a:cxn ang="0">
                                <a:pos x="T82" y="T83"/>
                              </a:cxn>
                              <a:cxn ang="0">
                                <a:pos x="T85" y="T86"/>
                              </a:cxn>
                              <a:cxn ang="0">
                                <a:pos x="T88" y="T89"/>
                              </a:cxn>
                              <a:cxn ang="0">
                                <a:pos x="T91" y="T92"/>
                              </a:cxn>
                              <a:cxn ang="0">
                                <a:pos x="T94" y="T95"/>
                              </a:cxn>
                              <a:cxn ang="0">
                                <a:pos x="T97" y="T98"/>
                              </a:cxn>
                              <a:cxn ang="0">
                                <a:pos x="T100" y="T101"/>
                              </a:cxn>
                              <a:cxn ang="0">
                                <a:pos x="T103" y="T104"/>
                              </a:cxn>
                              <a:cxn ang="0">
                                <a:pos x="T106" y="T107"/>
                              </a:cxn>
                              <a:cxn ang="0">
                                <a:pos x="T109" y="T110"/>
                              </a:cxn>
                              <a:cxn ang="0">
                                <a:pos x="T112" y="T113"/>
                              </a:cxn>
                              <a:cxn ang="0">
                                <a:pos x="T115" y="T116"/>
                              </a:cxn>
                              <a:cxn ang="0">
                                <a:pos x="T118" y="T119"/>
                              </a:cxn>
                              <a:cxn ang="0">
                                <a:pos x="T121" y="T122"/>
                              </a:cxn>
                              <a:cxn ang="0">
                                <a:pos x="T124" y="T125"/>
                              </a:cxn>
                              <a:cxn ang="0">
                                <a:pos x="T127" y="T128"/>
                              </a:cxn>
                              <a:cxn ang="0">
                                <a:pos x="T130" y="T131"/>
                              </a:cxn>
                              <a:cxn ang="0">
                                <a:pos x="T133" y="T134"/>
                              </a:cxn>
                              <a:cxn ang="0">
                                <a:pos x="T136" y="T137"/>
                              </a:cxn>
                              <a:cxn ang="0">
                                <a:pos x="T139" y="T140"/>
                              </a:cxn>
                              <a:cxn ang="0">
                                <a:pos x="T142" y="T143"/>
                              </a:cxn>
                              <a:cxn ang="0">
                                <a:pos x="T145" y="T146"/>
                              </a:cxn>
                              <a:cxn ang="0">
                                <a:pos x="T148" y="T149"/>
                              </a:cxn>
                              <a:cxn ang="0">
                                <a:pos x="T151" y="T152"/>
                              </a:cxn>
                              <a:cxn ang="0">
                                <a:pos x="T154" y="T155"/>
                              </a:cxn>
                            </a:cxnLst>
                            <a:rect l="0" t="0" r="r" b="b"/>
                            <a:pathLst>
                              <a:path w="80" h="1424">
                                <a:moveTo>
                                  <a:pt x="78" y="0"/>
                                </a:moveTo>
                                <a:lnTo>
                                  <a:pt x="2" y="0"/>
                                </a:lnTo>
                                <a:lnTo>
                                  <a:pt x="0" y="2"/>
                                </a:lnTo>
                                <a:lnTo>
                                  <a:pt x="0" y="1422"/>
                                </a:lnTo>
                                <a:lnTo>
                                  <a:pt x="2" y="1424"/>
                                </a:lnTo>
                                <a:lnTo>
                                  <a:pt x="78" y="1424"/>
                                </a:lnTo>
                                <a:lnTo>
                                  <a:pt x="80" y="1422"/>
                                </a:lnTo>
                                <a:lnTo>
                                  <a:pt x="80" y="1420"/>
                                </a:lnTo>
                                <a:lnTo>
                                  <a:pt x="6" y="1420"/>
                                </a:lnTo>
                                <a:lnTo>
                                  <a:pt x="4" y="1418"/>
                                </a:lnTo>
                                <a:lnTo>
                                  <a:pt x="6" y="1418"/>
                                </a:lnTo>
                                <a:lnTo>
                                  <a:pt x="6" y="6"/>
                                </a:lnTo>
                                <a:lnTo>
                                  <a:pt x="4" y="6"/>
                                </a:lnTo>
                                <a:lnTo>
                                  <a:pt x="6" y="4"/>
                                </a:lnTo>
                                <a:lnTo>
                                  <a:pt x="80" y="4"/>
                                </a:lnTo>
                                <a:lnTo>
                                  <a:pt x="80" y="2"/>
                                </a:lnTo>
                                <a:lnTo>
                                  <a:pt x="78" y="0"/>
                                </a:lnTo>
                                <a:close/>
                                <a:moveTo>
                                  <a:pt x="6" y="1418"/>
                                </a:moveTo>
                                <a:lnTo>
                                  <a:pt x="4" y="1418"/>
                                </a:lnTo>
                                <a:lnTo>
                                  <a:pt x="6" y="1420"/>
                                </a:lnTo>
                                <a:lnTo>
                                  <a:pt x="6" y="1418"/>
                                </a:lnTo>
                                <a:close/>
                                <a:moveTo>
                                  <a:pt x="74" y="1418"/>
                                </a:moveTo>
                                <a:lnTo>
                                  <a:pt x="6" y="1418"/>
                                </a:lnTo>
                                <a:lnTo>
                                  <a:pt x="6" y="1420"/>
                                </a:lnTo>
                                <a:lnTo>
                                  <a:pt x="74" y="1420"/>
                                </a:lnTo>
                                <a:lnTo>
                                  <a:pt x="74" y="1418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74" y="1420"/>
                                </a:lnTo>
                                <a:lnTo>
                                  <a:pt x="78" y="1418"/>
                                </a:lnTo>
                                <a:lnTo>
                                  <a:pt x="80" y="1418"/>
                                </a:lnTo>
                                <a:lnTo>
                                  <a:pt x="80" y="6"/>
                                </a:lnTo>
                                <a:lnTo>
                                  <a:pt x="78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80" y="1418"/>
                                </a:moveTo>
                                <a:lnTo>
                                  <a:pt x="78" y="1418"/>
                                </a:lnTo>
                                <a:lnTo>
                                  <a:pt x="74" y="1420"/>
                                </a:lnTo>
                                <a:lnTo>
                                  <a:pt x="80" y="1420"/>
                                </a:lnTo>
                                <a:lnTo>
                                  <a:pt x="80" y="1418"/>
                                </a:lnTo>
                                <a:close/>
                                <a:moveTo>
                                  <a:pt x="6" y="4"/>
                                </a:moveTo>
                                <a:lnTo>
                                  <a:pt x="4" y="6"/>
                                </a:lnTo>
                                <a:lnTo>
                                  <a:pt x="6" y="6"/>
                                </a:lnTo>
                                <a:lnTo>
                                  <a:pt x="6" y="4"/>
                                </a:lnTo>
                                <a:close/>
                                <a:moveTo>
                                  <a:pt x="74" y="4"/>
                                </a:moveTo>
                                <a:lnTo>
                                  <a:pt x="6" y="4"/>
                                </a:lnTo>
                                <a:lnTo>
                                  <a:pt x="6" y="6"/>
                                </a:lnTo>
                                <a:lnTo>
                                  <a:pt x="74" y="6"/>
                                </a:lnTo>
                                <a:lnTo>
                                  <a:pt x="74" y="4"/>
                                </a:lnTo>
                                <a:close/>
                                <a:moveTo>
                                  <a:pt x="80" y="4"/>
                                </a:moveTo>
                                <a:lnTo>
                                  <a:pt x="74" y="4"/>
                                </a:lnTo>
                                <a:lnTo>
                                  <a:pt x="78" y="6"/>
                                </a:lnTo>
                                <a:lnTo>
                                  <a:pt x="80" y="6"/>
                                </a:lnTo>
                                <a:lnTo>
                                  <a:pt x="80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" y="1624"/>
                            <a:ext cx="2858" cy="5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EB61FEC" id="Gruppe 1" o:spid="_x0000_s1026" style="width:457.65pt;height:109.65pt;mso-position-horizontal-relative:char;mso-position-vertical-relative:line" coordsize="9153,219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4;width:9153;height:16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">
                  <v:imagedata r:id="rId10" o:title=""/>
                </v:shape>
                <v:line id="Line 4" o:spid="_x0000_s1028" style="position:absolute;visibility:visible;mso-wrap-style:square" from="613,4" to="613,1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" strokecolor="white" strokeweight="3.7pt"/>
                <v:shape id="AutoShape 5" o:spid="_x0000_s1029" style="position:absolute;left:573;width:78;height:1424;visibility:visible;mso-wrap-style:square;v-text-anchor:top" coordsize="78,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" path="m78,l,,,1424r78,l78,1420r-74,l2,1418r2,l4,6,2,6,4,4r74,l78,xm4,1418r-2,l4,1420r,-2xm74,1418r-70,l4,1420r70,l74,1418xm74,4r,1416l76,1418r2,l78,6r-2,l74,4xm78,1418r-2,l74,1420r4,l78,1418xm4,4l2,6r2,l4,4xm74,4l4,4r,2l74,6r,-2xm78,4r-4,l76,6r2,l78,4xe" fillcolor="black" stroked="f">
                  <v:path arrowok="t" o:connecttype="custom" o:connectlocs="78,0;0,0;0,1424;78,1424;78,1420;4,1420;2,1418;4,1418;4,6;2,6;4,4;78,4;78,0;4,1418;2,1418;4,1420;4,1418;74,1418;4,1418;4,1420;74,1420;74,1418;74,4;74,1420;76,1418;78,1418;78,6;76,6;74,4;78,1418;76,1418;74,1420;78,1420;78,1418;4,4;2,6;4,6;4,4;74,4;4,4;4,6;74,6;74,4;78,4;74,4;76,6;78,6;78,4" o:connectangles="0,0,0,0,0,0,0,0,0,0,0,0,0,0,0,0,0,0,0,0,0,0,0,0,0,0,0,0,0,0,0,0,0,0,0,0,0,0,0,0,0,0,0,0,0,0,0,0"/>
                </v:shape>
                <v:line id="Line 6" o:spid="_x0000_s1030" style="position:absolute;visibility:visible;mso-wrap-style:square" from="6071,4" to="6071,1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" strokecolor="white" strokeweight="3.7pt"/>
                <v:shape id="AutoShape 7" o:spid="_x0000_s1031" style="position:absolute;left:6031;width:78;height:1424;visibility:visible;mso-wrap-style:square;v-text-anchor:top" coordsize="78,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" path="m78,l,,,1424r78,l78,1420r-74,l2,1418r2,l4,6,2,6,4,4r74,l78,xm4,1418r-2,l4,1420r,-2xm74,1418r-70,l4,1420r70,l74,1418xm74,4r,1416l76,1418r2,l78,6r-2,l74,4xm78,1418r-2,l74,1420r4,l78,1418xm4,4l2,6r2,l4,4xm74,4l4,4r,2l74,6r,-2xm78,4r-4,l76,6r2,l78,4xe" fillcolor="black" stroked="f">
                  <v:path arrowok="t" o:connecttype="custom" o:connectlocs="78,0;0,0;0,1424;78,1424;78,1420;4,1420;2,1418;4,1418;4,6;2,6;4,4;78,4;78,0;4,1418;2,1418;4,1420;4,1418;74,1418;4,1418;4,1420;74,1420;74,1418;74,4;74,1420;76,1418;78,1418;78,6;76,6;74,4;78,1418;76,1418;74,1420;78,1420;78,1418;4,4;2,6;4,6;4,4;74,4;4,4;4,6;74,6;74,4;78,4;74,4;76,6;78,6;78,4" o:connectangles="0,0,0,0,0,0,0,0,0,0,0,0,0,0,0,0,0,0,0,0,0,0,0,0,0,0,0,0,0,0,0,0,0,0,0,0,0,0,0,0,0,0,0,0,0,0,0,0"/>
                </v:shape>
                <v:line id="Line 8" o:spid="_x0000_s1032" style="position:absolute;visibility:visible;mso-wrap-style:square" from="7457,4" to="7457,1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" strokecolor="white" strokeweight="3.7pt"/>
                <v:shape id="AutoShape 9" o:spid="_x0000_s1033" style="position:absolute;left:7415;width:80;height:1424;visibility:visible;mso-wrap-style:square;v-text-anchor:top" coordsize="80,1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" path="m78,l2,,,2,,1422r2,2l78,1424r2,-2l80,1420r-74,l4,1418r2,l6,6,4,6,6,4r74,l80,2,78,xm6,1418r-2,l6,1420r,-2xm74,1418r-68,l6,1420r68,l74,1418xm74,4r,1416l78,1418r2,l80,6r-2,l74,4xm80,1418r-2,l74,1420r6,l80,1418xm6,4l4,6r2,l6,4xm74,4l6,4r,2l74,6r,-2xm80,4r-6,l78,6r2,l80,4xe" fillcolor="black" stroked="f">
                  <v:path arrowok="t" o:connecttype="custom" o:connectlocs="78,0;2,0;0,2;0,1422;2,1424;78,1424;80,1422;80,1420;6,1420;4,1418;6,1418;6,6;4,6;6,4;80,4;80,2;78,0;6,1418;4,1418;6,1420;6,1418;74,1418;6,1418;6,1420;74,1420;74,1418;74,4;74,1420;78,1418;80,1418;80,6;78,6;74,4;80,1418;78,1418;74,1420;80,1420;80,1418;6,4;4,6;6,6;6,4;74,4;6,4;6,6;74,6;74,4;80,4;74,4;78,6;80,6;80,4" o:connectangles="0,0,0,0,0,0,0,0,0,0,0,0,0,0,0,0,0,0,0,0,0,0,0,0,0,0,0,0,0,0,0,0,0,0,0,0,0,0,0,0,0,0,0,0,0,0,0,0,0,0,0,0"/>
                </v:shape>
                <v:shape id="Picture 10" o:spid="_x0000_s1034" type="#_x0000_t75" style="position:absolute;left:178;top:1624;width:2858;height:5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">
                  <v:imagedata r:id="rId11" o:title=""/>
                </v:shape>
                <w10:anchorlock/>
              </v:group>
            </w:pict>
          </mc:Fallback>
        </mc:AlternateContent>
      </w:r>
    </w:p>
    <w:p w14:paraId="781020B4" w14:textId="77777777" w:rsidR="00197748" w:rsidRPr="0083529D" w:rsidRDefault="00197748" w:rsidP="00197748">
      <w:pPr>
        <w:spacing w:line="480" w:lineRule="auto"/>
        <w:outlineLvl w:val="0"/>
        <w:rPr>
          <w:rFonts w:cstheme="minorHAnsi"/>
          <w:bCs/>
          <w:i/>
          <w:lang w:val="en-GB"/>
        </w:rPr>
      </w:pPr>
      <w:r>
        <w:rPr>
          <w:rFonts w:cstheme="minorHAnsi"/>
          <w:bCs/>
          <w:i/>
          <w:lang w:val="en-GB"/>
        </w:rPr>
        <w:t xml:space="preserve">Fig. S1. TEM survey profile, for location see Fig. 1. </w:t>
      </w:r>
    </w:p>
    <w:p w14:paraId="1DC383DE" w14:textId="77777777" w:rsidR="00197748" w:rsidRDefault="00197748" w:rsidP="00197748">
      <w:pPr>
        <w:spacing w:line="480" w:lineRule="auto"/>
        <w:rPr>
          <w:lang w:val="en-GB"/>
        </w:rPr>
      </w:pPr>
      <w:r w:rsidRPr="1614FAB5">
        <w:rPr>
          <w:lang w:val="en-GB"/>
        </w:rPr>
        <w:t>The illustrated</w:t>
      </w:r>
      <w:r>
        <w:rPr>
          <w:lang w:val="en-GB"/>
        </w:rPr>
        <w:t xml:space="preserve"> </w:t>
      </w:r>
      <w:r w:rsidRPr="007A492F">
        <w:rPr>
          <w:lang w:val="en-GB"/>
        </w:rPr>
        <w:t xml:space="preserve">profile </w:t>
      </w:r>
      <w:r w:rsidRPr="1614FAB5">
        <w:rPr>
          <w:lang w:val="en-GB"/>
        </w:rPr>
        <w:t>is located perpendicular to the coastline, oriented N–S (Fig. 1). The length of the geological cross-section in this</w:t>
      </w:r>
      <w:r>
        <w:rPr>
          <w:lang w:val="en-GB"/>
        </w:rPr>
        <w:t xml:space="preserve"> profile </w:t>
      </w:r>
      <w:r w:rsidRPr="007A492F">
        <w:rPr>
          <w:lang w:val="en-GB"/>
        </w:rPr>
        <w:t>is</w:t>
      </w:r>
      <w:r w:rsidRPr="1614FAB5">
        <w:rPr>
          <w:lang w:val="en-GB"/>
        </w:rPr>
        <w:t xml:space="preserve"> 20 km. Near-surface lenses with high </w:t>
      </w:r>
      <w:proofErr w:type="spellStart"/>
      <w:r w:rsidRPr="1614FAB5">
        <w:rPr>
          <w:lang w:val="en-GB"/>
        </w:rPr>
        <w:t>resistivities</w:t>
      </w:r>
      <w:proofErr w:type="spellEnd"/>
      <w:r w:rsidRPr="1614FAB5">
        <w:rPr>
          <w:lang w:val="en-GB"/>
        </w:rPr>
        <w:t xml:space="preserve"> up to </w:t>
      </w:r>
      <w:bookmarkStart w:id="1" w:name="_Hlk17290920"/>
      <w:r w:rsidRPr="1614FAB5">
        <w:rPr>
          <w:lang w:val="en-GB"/>
        </w:rPr>
        <w:t>30</w:t>
      </w:r>
      <w:r>
        <w:rPr>
          <w:lang w:val="en-GB"/>
        </w:rPr>
        <w:t>–</w:t>
      </w:r>
      <w:r w:rsidRPr="1614FAB5">
        <w:rPr>
          <w:lang w:val="en-GB"/>
        </w:rPr>
        <w:t xml:space="preserve">40 </w:t>
      </w:r>
      <w:proofErr w:type="spellStart"/>
      <w:r w:rsidRPr="1614FAB5">
        <w:rPr>
          <w:lang w:val="en-GB"/>
        </w:rPr>
        <w:t>Ωm</w:t>
      </w:r>
      <w:proofErr w:type="spellEnd"/>
      <w:r w:rsidRPr="1614FAB5">
        <w:rPr>
          <w:lang w:val="en-GB"/>
        </w:rPr>
        <w:t xml:space="preserve"> </w:t>
      </w:r>
      <w:bookmarkEnd w:id="1"/>
      <w:proofErr w:type="gramStart"/>
      <w:r w:rsidRPr="1614FAB5">
        <w:rPr>
          <w:lang w:val="en-GB"/>
        </w:rPr>
        <w:t>are seen</w:t>
      </w:r>
      <w:proofErr w:type="gramEnd"/>
      <w:r w:rsidRPr="1614FAB5">
        <w:rPr>
          <w:lang w:val="en-GB"/>
        </w:rPr>
        <w:t xml:space="preserve"> in the profile, representing the upper, sandy aquifer. Below this layer and down to 50</w:t>
      </w:r>
      <w:r>
        <w:rPr>
          <w:lang w:val="en-GB"/>
        </w:rPr>
        <w:t>–</w:t>
      </w:r>
      <w:r w:rsidRPr="1614FAB5">
        <w:rPr>
          <w:lang w:val="en-GB"/>
        </w:rPr>
        <w:t xml:space="preserve">60 m, very low </w:t>
      </w:r>
      <w:proofErr w:type="spellStart"/>
      <w:r w:rsidRPr="1614FAB5">
        <w:rPr>
          <w:lang w:val="en-GB"/>
        </w:rPr>
        <w:t>resistivities</w:t>
      </w:r>
      <w:proofErr w:type="spellEnd"/>
      <w:r w:rsidRPr="1614FAB5">
        <w:rPr>
          <w:lang w:val="en-GB"/>
        </w:rPr>
        <w:t xml:space="preserve"> as low as 1-3 </w:t>
      </w:r>
      <w:proofErr w:type="spellStart"/>
      <w:r w:rsidRPr="1614FAB5">
        <w:rPr>
          <w:lang w:val="en-GB"/>
        </w:rPr>
        <w:t>Ωm</w:t>
      </w:r>
      <w:proofErr w:type="spellEnd"/>
      <w:r w:rsidRPr="1614FAB5">
        <w:rPr>
          <w:lang w:val="en-GB"/>
        </w:rPr>
        <w:t xml:space="preserve"> </w:t>
      </w:r>
      <w:proofErr w:type="gramStart"/>
      <w:r w:rsidRPr="1614FAB5">
        <w:rPr>
          <w:lang w:val="en-GB"/>
        </w:rPr>
        <w:t>were recorded</w:t>
      </w:r>
      <w:proofErr w:type="gramEnd"/>
      <w:r w:rsidRPr="1614FAB5">
        <w:rPr>
          <w:lang w:val="en-GB"/>
        </w:rPr>
        <w:t xml:space="preserve">. This layer represents </w:t>
      </w:r>
      <w:proofErr w:type="spellStart"/>
      <w:r w:rsidRPr="1614FAB5">
        <w:rPr>
          <w:lang w:val="en-GB"/>
        </w:rPr>
        <w:t>aquitard</w:t>
      </w:r>
      <w:proofErr w:type="spellEnd"/>
      <w:r w:rsidRPr="1614FAB5">
        <w:rPr>
          <w:lang w:val="en-GB"/>
        </w:rPr>
        <w:t xml:space="preserve"> clay containing marine </w:t>
      </w:r>
      <w:proofErr w:type="spellStart"/>
      <w:r w:rsidRPr="00EC53FD">
        <w:rPr>
          <w:lang w:val="en-GB"/>
        </w:rPr>
        <w:t>porewater</w:t>
      </w:r>
      <w:proofErr w:type="spellEnd"/>
      <w:r w:rsidRPr="00EC53FD">
        <w:rPr>
          <w:lang w:val="en-GB"/>
        </w:rPr>
        <w:t>.</w:t>
      </w:r>
      <w:r w:rsidRPr="1614FAB5">
        <w:rPr>
          <w:lang w:val="en-GB"/>
        </w:rPr>
        <w:t xml:space="preserve"> Higher </w:t>
      </w:r>
      <w:proofErr w:type="spellStart"/>
      <w:r w:rsidRPr="1614FAB5">
        <w:rPr>
          <w:lang w:val="en-GB"/>
        </w:rPr>
        <w:t>resistivities</w:t>
      </w:r>
      <w:proofErr w:type="spellEnd"/>
      <w:r w:rsidRPr="1614FAB5">
        <w:rPr>
          <w:lang w:val="en-GB"/>
        </w:rPr>
        <w:t xml:space="preserve"> are present below this layer (10 to 40 </w:t>
      </w:r>
      <w:proofErr w:type="spellStart"/>
      <w:r w:rsidRPr="1614FAB5">
        <w:rPr>
          <w:lang w:val="en-GB"/>
        </w:rPr>
        <w:t>Ωm</w:t>
      </w:r>
      <w:proofErr w:type="spellEnd"/>
      <w:r w:rsidRPr="1614FAB5">
        <w:rPr>
          <w:lang w:val="en-GB"/>
        </w:rPr>
        <w:t xml:space="preserve">), representing Pleistocene and Neogene aquifers with fresh and brackish groundwater. </w:t>
      </w:r>
    </w:p>
    <w:p w14:paraId="70A69378" w14:textId="77777777" w:rsidR="00197748" w:rsidRDefault="00197748" w:rsidP="00197748">
      <w:pPr>
        <w:spacing w:line="480" w:lineRule="auto"/>
        <w:ind w:firstLine="284"/>
        <w:rPr>
          <w:lang w:val="en-GB"/>
        </w:rPr>
      </w:pPr>
    </w:p>
    <w:p w14:paraId="417448CC" w14:textId="77777777" w:rsidR="00197748" w:rsidRDefault="00197748" w:rsidP="00197748">
      <w:pPr>
        <w:spacing w:line="480" w:lineRule="auto"/>
        <w:ind w:firstLine="284"/>
        <w:rPr>
          <w:lang w:val="en-GB"/>
        </w:rPr>
      </w:pPr>
    </w:p>
    <w:p w14:paraId="25198AA9" w14:textId="77777777" w:rsidR="00197748" w:rsidRPr="001518A4" w:rsidRDefault="00197748" w:rsidP="00197748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b/>
          <w:bCs/>
          <w:color w:val="000000"/>
          <w:sz w:val="28"/>
          <w:szCs w:val="28"/>
        </w:rPr>
      </w:pPr>
      <w:r w:rsidRPr="007A492F">
        <w:rPr>
          <w:rFonts w:ascii="Calibri" w:hAnsi="Calibri" w:cs="Calibri"/>
          <w:b/>
          <w:color w:val="000000" w:themeColor="text1"/>
          <w:sz w:val="28"/>
          <w:szCs w:val="28"/>
        </w:rPr>
        <w:t xml:space="preserve">Water </w:t>
      </w:r>
      <w:r w:rsidRPr="000D6A10">
        <w:rPr>
          <w:rFonts w:ascii="Calibri" w:hAnsi="Calibri" w:cs="Calibri"/>
          <w:b/>
          <w:color w:val="000000" w:themeColor="text1"/>
          <w:sz w:val="28"/>
          <w:szCs w:val="28"/>
        </w:rPr>
        <w:t>stable</w:t>
      </w:r>
      <w:r w:rsidRPr="1614FAB5">
        <w:rPr>
          <w:rFonts w:ascii="Calibri" w:hAnsi="Calibri" w:cs="Calibri"/>
          <w:b/>
          <w:color w:val="000000" w:themeColor="text1"/>
          <w:sz w:val="28"/>
          <w:szCs w:val="28"/>
        </w:rPr>
        <w:t xml:space="preserve"> isotop</w:t>
      </w:r>
      <w:r>
        <w:rPr>
          <w:rFonts w:ascii="Calibri" w:hAnsi="Calibri" w:cs="Calibri"/>
          <w:b/>
          <w:color w:val="000000" w:themeColor="text1"/>
          <w:sz w:val="28"/>
          <w:szCs w:val="28"/>
        </w:rPr>
        <w:t>e</w:t>
      </w:r>
      <w:r w:rsidRPr="1614FAB5">
        <w:rPr>
          <w:rFonts w:ascii="Calibri" w:hAnsi="Calibri" w:cs="Calibri"/>
          <w:b/>
          <w:color w:val="000000" w:themeColor="text1"/>
          <w:sz w:val="28"/>
          <w:szCs w:val="28"/>
        </w:rPr>
        <w:t xml:space="preserve"> composition in the Red River </w:t>
      </w:r>
    </w:p>
    <w:p w14:paraId="5FE932FC" w14:textId="77777777" w:rsidR="00197748" w:rsidRDefault="00197748" w:rsidP="00197748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</w:rPr>
      </w:pPr>
      <w:r w:rsidRPr="001E1524">
        <w:rPr>
          <w:rFonts w:ascii="Calibri" w:hAnsi="Calibri" w:cs="Calibri"/>
          <w:color w:val="000000"/>
        </w:rPr>
        <w:t xml:space="preserve">The variation of </w:t>
      </w:r>
      <w:r w:rsidRPr="00DA77FE">
        <w:rPr>
          <w:lang w:val="en-GB"/>
        </w:rPr>
        <w:t>δ</w:t>
      </w:r>
      <w:r w:rsidRPr="00DA77FE">
        <w:rPr>
          <w:vertAlign w:val="superscript"/>
          <w:lang w:val="en-GB"/>
        </w:rPr>
        <w:t>18</w:t>
      </w:r>
      <w:r w:rsidRPr="00DA77FE">
        <w:rPr>
          <w:lang w:val="en-GB"/>
        </w:rPr>
        <w:t>O</w:t>
      </w:r>
      <w:r w:rsidRPr="001E1524">
        <w:rPr>
          <w:rFonts w:ascii="Calibri" w:hAnsi="Calibri" w:cs="Calibri"/>
          <w:color w:val="000000"/>
        </w:rPr>
        <w:t xml:space="preserve"> in the Red River water samples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during 2006</w:t>
      </w:r>
      <w:r>
        <w:rPr>
          <w:rFonts w:ascii="Calibri" w:hAnsi="Calibri" w:cs="Calibri"/>
          <w:color w:val="000000"/>
        </w:rPr>
        <w:t xml:space="preserve"> show </w:t>
      </w:r>
      <w:r w:rsidRPr="001E1524">
        <w:rPr>
          <w:rFonts w:ascii="Calibri" w:hAnsi="Calibri" w:cs="Calibri"/>
          <w:color w:val="000000"/>
        </w:rPr>
        <w:t>values between</w:t>
      </w:r>
      <w:r>
        <w:rPr>
          <w:rFonts w:ascii="Calibri" w:hAnsi="Calibri" w:cs="Calibri"/>
          <w:color w:val="000000"/>
        </w:rPr>
        <w:t xml:space="preserve"> –11 </w:t>
      </w:r>
      <w:r w:rsidRPr="001E1524">
        <w:rPr>
          <w:rFonts w:ascii="Calibri" w:hAnsi="Calibri" w:cs="Calibri"/>
          <w:color w:val="000000"/>
        </w:rPr>
        <w:t xml:space="preserve">‰ and </w:t>
      </w:r>
      <w:r>
        <w:rPr>
          <w:rFonts w:ascii="Calibri" w:hAnsi="Calibri" w:cs="Calibri"/>
          <w:color w:val="000000"/>
        </w:rPr>
        <w:t>–</w:t>
      </w:r>
      <w:r w:rsidRPr="001E1524">
        <w:rPr>
          <w:rFonts w:ascii="Calibri" w:hAnsi="Calibri" w:cs="Calibri"/>
          <w:color w:val="000000"/>
        </w:rPr>
        <w:t>7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‰. During the dry season</w:t>
      </w:r>
      <w:r>
        <w:rPr>
          <w:rFonts w:ascii="Calibri" w:hAnsi="Calibri" w:cs="Calibri"/>
          <w:color w:val="000000"/>
        </w:rPr>
        <w:t xml:space="preserve"> from December to July that year, </w:t>
      </w:r>
      <w:r w:rsidRPr="00DA77FE">
        <w:rPr>
          <w:lang w:val="en-GB"/>
        </w:rPr>
        <w:t>δ</w:t>
      </w:r>
      <w:r w:rsidRPr="00DA77FE">
        <w:rPr>
          <w:vertAlign w:val="superscript"/>
          <w:lang w:val="en-GB"/>
        </w:rPr>
        <w:t>18</w:t>
      </w:r>
      <w:r w:rsidRPr="00DA77FE">
        <w:rPr>
          <w:lang w:val="en-GB"/>
        </w:rPr>
        <w:t>O</w:t>
      </w:r>
      <w:r w:rsidRPr="001E1524">
        <w:rPr>
          <w:rFonts w:ascii="Calibri" w:hAnsi="Calibri" w:cs="Calibri"/>
          <w:color w:val="000000"/>
        </w:rPr>
        <w:t xml:space="preserve"> values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 xml:space="preserve">in the river water </w:t>
      </w:r>
      <w:r>
        <w:rPr>
          <w:rFonts w:ascii="Calibri" w:hAnsi="Calibri" w:cs="Calibri"/>
          <w:color w:val="000000"/>
        </w:rPr>
        <w:t xml:space="preserve">were </w:t>
      </w:r>
      <w:r w:rsidRPr="001E1524">
        <w:rPr>
          <w:rFonts w:ascii="Calibri" w:hAnsi="Calibri" w:cs="Calibri"/>
          <w:color w:val="000000"/>
        </w:rPr>
        <w:t xml:space="preserve">between </w:t>
      </w:r>
      <w:r>
        <w:rPr>
          <w:rFonts w:ascii="Calibri" w:hAnsi="Calibri" w:cs="Calibri"/>
          <w:color w:val="000000"/>
        </w:rPr>
        <w:t>–</w:t>
      </w:r>
      <w:r w:rsidRPr="001E1524">
        <w:rPr>
          <w:rFonts w:ascii="Calibri" w:hAnsi="Calibri" w:cs="Calibri"/>
          <w:color w:val="000000"/>
        </w:rPr>
        <w:t>9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‰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 xml:space="preserve">and </w:t>
      </w:r>
      <w:r>
        <w:rPr>
          <w:rFonts w:ascii="Calibri" w:hAnsi="Calibri" w:cs="Calibri"/>
          <w:color w:val="000000"/>
        </w:rPr>
        <w:t>–</w:t>
      </w:r>
      <w:r w:rsidRPr="001E1524">
        <w:rPr>
          <w:rFonts w:ascii="Calibri" w:hAnsi="Calibri" w:cs="Calibri"/>
          <w:color w:val="000000"/>
        </w:rPr>
        <w:t>7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‰</w:t>
      </w:r>
      <w:r>
        <w:rPr>
          <w:rFonts w:ascii="Calibri" w:hAnsi="Calibri" w:cs="Calibri"/>
          <w:color w:val="000000"/>
        </w:rPr>
        <w:t>. A</w:t>
      </w:r>
      <w:r w:rsidRPr="001E1524">
        <w:rPr>
          <w:rFonts w:ascii="Calibri" w:hAnsi="Calibri" w:cs="Calibri"/>
          <w:color w:val="000000"/>
        </w:rPr>
        <w:t>fter the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monsoon rain</w:t>
      </w:r>
      <w:r>
        <w:rPr>
          <w:rFonts w:ascii="Calibri" w:hAnsi="Calibri" w:cs="Calibri"/>
          <w:color w:val="000000"/>
        </w:rPr>
        <w:t xml:space="preserve"> in July, </w:t>
      </w:r>
      <w:r w:rsidRPr="001E1524">
        <w:rPr>
          <w:rFonts w:ascii="Calibri" w:hAnsi="Calibri" w:cs="Calibri"/>
          <w:color w:val="000000"/>
        </w:rPr>
        <w:t xml:space="preserve">the Red River water becomes more </w:t>
      </w:r>
      <w:r w:rsidRPr="00DA77FE">
        <w:rPr>
          <w:lang w:val="en-GB"/>
        </w:rPr>
        <w:t>δ</w:t>
      </w:r>
      <w:r w:rsidRPr="00DA77FE">
        <w:rPr>
          <w:vertAlign w:val="superscript"/>
          <w:lang w:val="en-GB"/>
        </w:rPr>
        <w:t>18</w:t>
      </w:r>
      <w:r w:rsidRPr="00DA77FE">
        <w:rPr>
          <w:lang w:val="en-GB"/>
        </w:rPr>
        <w:t>O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negative </w:t>
      </w:r>
      <w:r w:rsidRPr="001E1524">
        <w:rPr>
          <w:rFonts w:ascii="Calibri" w:hAnsi="Calibri" w:cs="Calibri"/>
          <w:color w:val="000000"/>
        </w:rPr>
        <w:t xml:space="preserve"> in</w:t>
      </w:r>
      <w:proofErr w:type="gramEnd"/>
      <w:r w:rsidRPr="001E1524">
        <w:rPr>
          <w:rFonts w:ascii="Calibri" w:hAnsi="Calibri" w:cs="Calibri"/>
          <w:color w:val="000000"/>
        </w:rPr>
        <w:t xml:space="preserve"> the range </w:t>
      </w:r>
      <w:r>
        <w:rPr>
          <w:rFonts w:ascii="Calibri" w:hAnsi="Calibri" w:cs="Calibri"/>
          <w:color w:val="000000"/>
        </w:rPr>
        <w:t>–</w:t>
      </w:r>
      <w:r w:rsidRPr="001E1524">
        <w:rPr>
          <w:rFonts w:ascii="Calibri" w:hAnsi="Calibri" w:cs="Calibri"/>
          <w:color w:val="000000"/>
        </w:rPr>
        <w:t>11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 xml:space="preserve">‰ </w:t>
      </w:r>
      <w:r>
        <w:rPr>
          <w:rFonts w:ascii="Calibri" w:hAnsi="Calibri" w:cs="Calibri"/>
          <w:color w:val="000000"/>
        </w:rPr>
        <w:t>to</w:t>
      </w:r>
      <w:r w:rsidRPr="001E1524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>–</w:t>
      </w:r>
      <w:r w:rsidRPr="001E1524">
        <w:rPr>
          <w:rFonts w:ascii="Calibri" w:hAnsi="Calibri" w:cs="Calibri"/>
          <w:color w:val="000000"/>
        </w:rPr>
        <w:t>9</w:t>
      </w:r>
      <w:r>
        <w:rPr>
          <w:rFonts w:ascii="Calibri" w:hAnsi="Calibri" w:cs="Calibri"/>
          <w:color w:val="000000"/>
        </w:rPr>
        <w:t xml:space="preserve"> </w:t>
      </w:r>
      <w:r w:rsidRPr="001E1524">
        <w:rPr>
          <w:rFonts w:ascii="Calibri" w:hAnsi="Calibri" w:cs="Calibri"/>
          <w:color w:val="000000"/>
        </w:rPr>
        <w:t>‰.</w:t>
      </w:r>
      <w:r>
        <w:rPr>
          <w:rFonts w:ascii="Calibri" w:hAnsi="Calibri" w:cs="Calibri"/>
          <w:color w:val="000000"/>
        </w:rPr>
        <w:t xml:space="preserve"> </w:t>
      </w:r>
    </w:p>
    <w:p w14:paraId="1055D33A" w14:textId="77777777" w:rsidR="00197748" w:rsidRPr="001518A4" w:rsidRDefault="00197748" w:rsidP="00197748">
      <w:pPr>
        <w:spacing w:line="480" w:lineRule="auto"/>
        <w:ind w:firstLine="284"/>
      </w:pPr>
    </w:p>
    <w:p w14:paraId="47951E34" w14:textId="77777777" w:rsidR="00197748" w:rsidRPr="001E1524" w:rsidRDefault="00197748" w:rsidP="00197748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da-DK"/>
        </w:rPr>
      </w:pPr>
      <w:r w:rsidRPr="001E1524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0A404862" wp14:editId="5F259C76">
                <wp:extent cx="3040380" cy="1988820"/>
                <wp:effectExtent l="0" t="0" r="7620" b="0"/>
                <wp:docPr id="2" name="Grup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40380" cy="1988820"/>
                          <a:chOff x="0" y="0"/>
                          <a:chExt cx="4196" cy="2791"/>
                        </a:xfrm>
                      </wpg:grpSpPr>
                      <wps:wsp>
                        <wps:cNvPr id="11" name="Freeform 3"/>
                        <wps:cNvSpPr>
                          <a:spLocks/>
                        </wps:cNvSpPr>
                        <wps:spPr bwMode="auto">
                          <a:xfrm>
                            <a:off x="4151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4"/>
                        <wps:cNvSpPr>
                          <a:spLocks/>
                        </wps:cNvSpPr>
                        <wps:spPr bwMode="auto">
                          <a:xfrm>
                            <a:off x="3532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5"/>
                        <wps:cNvSpPr>
                          <a:spLocks/>
                        </wps:cNvSpPr>
                        <wps:spPr bwMode="auto">
                          <a:xfrm>
                            <a:off x="2905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6"/>
                        <wps:cNvSpPr>
                          <a:spLocks/>
                        </wps:cNvSpPr>
                        <wps:spPr bwMode="auto">
                          <a:xfrm>
                            <a:off x="2295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7"/>
                        <wps:cNvSpPr>
                          <a:spLocks/>
                        </wps:cNvSpPr>
                        <wps:spPr bwMode="auto">
                          <a:xfrm>
                            <a:off x="1667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8"/>
                        <wps:cNvSpPr>
                          <a:spLocks/>
                        </wps:cNvSpPr>
                        <wps:spPr bwMode="auto">
                          <a:xfrm>
                            <a:off x="1048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9"/>
                        <wps:cNvSpPr>
                          <a:spLocks/>
                        </wps:cNvSpPr>
                        <wps:spPr bwMode="auto">
                          <a:xfrm>
                            <a:off x="420" y="207"/>
                            <a:ext cx="1" cy="41"/>
                          </a:xfrm>
                          <a:custGeom>
                            <a:avLst/>
                            <a:gdLst>
                              <a:gd name="T0" fmla="*/ 0 w 1"/>
                              <a:gd name="T1" fmla="*/ 40 h 41"/>
                              <a:gd name="T2" fmla="*/ 0 w 1"/>
                              <a:gd name="T3" fmla="*/ 0 h 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1">
                                <a:moveTo>
                                  <a:pt x="0" y="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0"/>
                        <wps:cNvSpPr>
                          <a:spLocks/>
                        </wps:cNvSpPr>
                        <wps:spPr bwMode="auto">
                          <a:xfrm>
                            <a:off x="4151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11"/>
                        <wps:cNvSpPr>
                          <a:spLocks/>
                        </wps:cNvSpPr>
                        <wps:spPr bwMode="auto">
                          <a:xfrm>
                            <a:off x="3846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2"/>
                        <wps:cNvSpPr>
                          <a:spLocks/>
                        </wps:cNvSpPr>
                        <wps:spPr bwMode="auto">
                          <a:xfrm>
                            <a:off x="3532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13"/>
                        <wps:cNvSpPr>
                          <a:spLocks/>
                        </wps:cNvSpPr>
                        <wps:spPr bwMode="auto">
                          <a:xfrm>
                            <a:off x="3219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14"/>
                        <wps:cNvSpPr>
                          <a:spLocks/>
                        </wps:cNvSpPr>
                        <wps:spPr bwMode="auto">
                          <a:xfrm>
                            <a:off x="2905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5"/>
                        <wps:cNvSpPr>
                          <a:spLocks/>
                        </wps:cNvSpPr>
                        <wps:spPr bwMode="auto">
                          <a:xfrm>
                            <a:off x="2599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16"/>
                        <wps:cNvSpPr>
                          <a:spLocks/>
                        </wps:cNvSpPr>
                        <wps:spPr bwMode="auto">
                          <a:xfrm>
                            <a:off x="2286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17"/>
                        <wps:cNvSpPr>
                          <a:spLocks/>
                        </wps:cNvSpPr>
                        <wps:spPr bwMode="auto">
                          <a:xfrm>
                            <a:off x="1980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18"/>
                        <wps:cNvSpPr>
                          <a:spLocks/>
                        </wps:cNvSpPr>
                        <wps:spPr bwMode="auto">
                          <a:xfrm>
                            <a:off x="1667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19"/>
                        <wps:cNvSpPr>
                          <a:spLocks/>
                        </wps:cNvSpPr>
                        <wps:spPr bwMode="auto">
                          <a:xfrm>
                            <a:off x="1362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20"/>
                        <wps:cNvSpPr>
                          <a:spLocks/>
                        </wps:cNvSpPr>
                        <wps:spPr bwMode="auto">
                          <a:xfrm>
                            <a:off x="1048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21"/>
                        <wps:cNvSpPr>
                          <a:spLocks/>
                        </wps:cNvSpPr>
                        <wps:spPr bwMode="auto">
                          <a:xfrm>
                            <a:off x="734" y="207"/>
                            <a:ext cx="1" cy="30"/>
                          </a:xfrm>
                          <a:custGeom>
                            <a:avLst/>
                            <a:gdLst>
                              <a:gd name="T0" fmla="*/ 0 w 1"/>
                              <a:gd name="T1" fmla="*/ 29 h 30"/>
                              <a:gd name="T2" fmla="*/ 0 w 1"/>
                              <a:gd name="T3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22"/>
                        <wps:cNvSpPr>
                          <a:spLocks/>
                        </wps:cNvSpPr>
                        <wps:spPr bwMode="auto">
                          <a:xfrm>
                            <a:off x="420" y="207"/>
                            <a:ext cx="3731" cy="30"/>
                          </a:xfrm>
                          <a:custGeom>
                            <a:avLst/>
                            <a:gdLst>
                              <a:gd name="T0" fmla="*/ 0 w 3731"/>
                              <a:gd name="T1" fmla="*/ 29 h 30"/>
                              <a:gd name="T2" fmla="*/ 0 w 3731"/>
                              <a:gd name="T3" fmla="*/ 0 h 30"/>
                              <a:gd name="T4" fmla="*/ 3730 w 3731"/>
                              <a:gd name="T5" fmla="*/ 0 h 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31" h="30">
                                <a:moveTo>
                                  <a:pt x="0" y="29"/>
                                </a:moveTo>
                                <a:lnTo>
                                  <a:pt x="0" y="0"/>
                                </a:lnTo>
                                <a:lnTo>
                                  <a:pt x="373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111212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31" name="Group 23"/>
                        <wpg:cNvGrpSpPr>
                          <a:grpSpLocks/>
                        </wpg:cNvGrpSpPr>
                        <wpg:grpSpPr bwMode="auto">
                          <a:xfrm>
                            <a:off x="3175" y="2265"/>
                            <a:ext cx="715" cy="122"/>
                            <a:chOff x="3175" y="2265"/>
                            <a:chExt cx="715" cy="122"/>
                          </a:xfrm>
                        </wpg:grpSpPr>
                        <wps:wsp>
                          <wps:cNvPr id="32" name="Freeform 24"/>
                          <wps:cNvSpPr>
                            <a:spLocks/>
                          </wps:cNvSpPr>
                          <wps:spPr bwMode="auto">
                            <a:xfrm>
                              <a:off x="3175" y="2265"/>
                              <a:ext cx="715" cy="122"/>
                            </a:xfrm>
                            <a:custGeom>
                              <a:avLst/>
                              <a:gdLst>
                                <a:gd name="T0" fmla="*/ 87 w 715"/>
                                <a:gd name="T1" fmla="*/ 121 h 122"/>
                                <a:gd name="T2" fmla="*/ 43 w 715"/>
                                <a:gd name="T3" fmla="*/ 20 h 122"/>
                                <a:gd name="T4" fmla="*/ 0 w 715"/>
                                <a:gd name="T5" fmla="*/ 121 h 122"/>
                                <a:gd name="T6" fmla="*/ 87 w 715"/>
                                <a:gd name="T7" fmla="*/ 121 h 12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715" h="122">
                                  <a:moveTo>
                                    <a:pt x="87" y="121"/>
                                  </a:moveTo>
                                  <a:lnTo>
                                    <a:pt x="43" y="20"/>
                                  </a:lnTo>
                                  <a:lnTo>
                                    <a:pt x="0" y="121"/>
                                  </a:lnTo>
                                  <a:lnTo>
                                    <a:pt x="87" y="1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Freeform 25"/>
                          <wps:cNvSpPr>
                            <a:spLocks/>
                          </wps:cNvSpPr>
                          <wps:spPr bwMode="auto">
                            <a:xfrm>
                              <a:off x="3175" y="2265"/>
                              <a:ext cx="715" cy="122"/>
                            </a:xfrm>
                            <a:custGeom>
                              <a:avLst/>
                              <a:gdLst>
                                <a:gd name="T0" fmla="*/ 714 w 715"/>
                                <a:gd name="T1" fmla="*/ 100 h 122"/>
                                <a:gd name="T2" fmla="*/ 670 w 715"/>
                                <a:gd name="T3" fmla="*/ 0 h 122"/>
                                <a:gd name="T4" fmla="*/ 619 w 715"/>
                                <a:gd name="T5" fmla="*/ 100 h 122"/>
                                <a:gd name="T6" fmla="*/ 714 w 715"/>
                                <a:gd name="T7" fmla="*/ 100 h 12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</a:cxnLst>
                              <a:rect l="0" t="0" r="r" b="b"/>
                              <a:pathLst>
                                <a:path w="715" h="122">
                                  <a:moveTo>
                                    <a:pt x="714" y="100"/>
                                  </a:moveTo>
                                  <a:lnTo>
                                    <a:pt x="670" y="0"/>
                                  </a:lnTo>
                                  <a:lnTo>
                                    <a:pt x="619" y="100"/>
                                  </a:lnTo>
                                  <a:lnTo>
                                    <a:pt x="714" y="1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4" name="Picture 26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13" y="417"/>
                            <a:ext cx="30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35" name="Group 27"/>
                        <wpg:cNvGrpSpPr>
                          <a:grpSpLocks/>
                        </wpg:cNvGrpSpPr>
                        <wpg:grpSpPr bwMode="auto">
                          <a:xfrm>
                            <a:off x="783" y="1"/>
                            <a:ext cx="504" cy="94"/>
                            <a:chOff x="783" y="1"/>
                            <a:chExt cx="504" cy="94"/>
                          </a:xfrm>
                        </wpg:grpSpPr>
                        <wps:wsp>
                          <wps:cNvPr id="36" name="Freeform 28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47 w 504"/>
                                <a:gd name="T1" fmla="*/ 2 h 94"/>
                                <a:gd name="T2" fmla="*/ 0 w 504"/>
                                <a:gd name="T3" fmla="*/ 2 h 94"/>
                                <a:gd name="T4" fmla="*/ 0 w 504"/>
                                <a:gd name="T5" fmla="*/ 92 h 94"/>
                                <a:gd name="T6" fmla="*/ 12 w 504"/>
                                <a:gd name="T7" fmla="*/ 92 h 94"/>
                                <a:gd name="T8" fmla="*/ 12 w 504"/>
                                <a:gd name="T9" fmla="*/ 50 h 94"/>
                                <a:gd name="T10" fmla="*/ 47 w 504"/>
                                <a:gd name="T11" fmla="*/ 50 h 94"/>
                                <a:gd name="T12" fmla="*/ 47 w 504"/>
                                <a:gd name="T13" fmla="*/ 38 h 94"/>
                                <a:gd name="T14" fmla="*/ 12 w 504"/>
                                <a:gd name="T15" fmla="*/ 38 h 94"/>
                                <a:gd name="T16" fmla="*/ 12 w 504"/>
                                <a:gd name="T17" fmla="*/ 14 h 94"/>
                                <a:gd name="T18" fmla="*/ 47 w 504"/>
                                <a:gd name="T19" fmla="*/ 14 h 94"/>
                                <a:gd name="T20" fmla="*/ 47 w 504"/>
                                <a:gd name="T21" fmla="*/ 2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47" y="2"/>
                                  </a:moveTo>
                                  <a:lnTo>
                                    <a:pt x="0" y="2"/>
                                  </a:lnTo>
                                  <a:lnTo>
                                    <a:pt x="0" y="92"/>
                                  </a:lnTo>
                                  <a:lnTo>
                                    <a:pt x="12" y="92"/>
                                  </a:lnTo>
                                  <a:lnTo>
                                    <a:pt x="12" y="50"/>
                                  </a:lnTo>
                                  <a:lnTo>
                                    <a:pt x="47" y="50"/>
                                  </a:lnTo>
                                  <a:lnTo>
                                    <a:pt x="47" y="38"/>
                                  </a:lnTo>
                                  <a:lnTo>
                                    <a:pt x="12" y="38"/>
                                  </a:lnTo>
                                  <a:lnTo>
                                    <a:pt x="12" y="14"/>
                                  </a:lnTo>
                                  <a:lnTo>
                                    <a:pt x="47" y="14"/>
                                  </a:lnTo>
                                  <a:lnTo>
                                    <a:pt x="47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Freeform 29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108 w 504"/>
                                <a:gd name="T1" fmla="*/ 64 h 94"/>
                                <a:gd name="T2" fmla="*/ 107 w 504"/>
                                <a:gd name="T3" fmla="*/ 56 h 94"/>
                                <a:gd name="T4" fmla="*/ 106 w 504"/>
                                <a:gd name="T5" fmla="*/ 50 h 94"/>
                                <a:gd name="T6" fmla="*/ 102 w 504"/>
                                <a:gd name="T7" fmla="*/ 41 h 94"/>
                                <a:gd name="T8" fmla="*/ 101 w 504"/>
                                <a:gd name="T9" fmla="*/ 39 h 94"/>
                                <a:gd name="T10" fmla="*/ 96 w 504"/>
                                <a:gd name="T11" fmla="*/ 36 h 94"/>
                                <a:gd name="T12" fmla="*/ 96 w 504"/>
                                <a:gd name="T13" fmla="*/ 56 h 94"/>
                                <a:gd name="T14" fmla="*/ 67 w 504"/>
                                <a:gd name="T15" fmla="*/ 56 h 94"/>
                                <a:gd name="T16" fmla="*/ 68 w 504"/>
                                <a:gd name="T17" fmla="*/ 47 h 94"/>
                                <a:gd name="T18" fmla="*/ 74 w 504"/>
                                <a:gd name="T19" fmla="*/ 41 h 94"/>
                                <a:gd name="T20" fmla="*/ 91 w 504"/>
                                <a:gd name="T21" fmla="*/ 41 h 94"/>
                                <a:gd name="T22" fmla="*/ 96 w 504"/>
                                <a:gd name="T23" fmla="*/ 47 h 94"/>
                                <a:gd name="T24" fmla="*/ 96 w 504"/>
                                <a:gd name="T25" fmla="*/ 56 h 94"/>
                                <a:gd name="T26" fmla="*/ 96 w 504"/>
                                <a:gd name="T27" fmla="*/ 36 h 94"/>
                                <a:gd name="T28" fmla="*/ 93 w 504"/>
                                <a:gd name="T29" fmla="*/ 33 h 94"/>
                                <a:gd name="T30" fmla="*/ 82 w 504"/>
                                <a:gd name="T31" fmla="*/ 31 h 94"/>
                                <a:gd name="T32" fmla="*/ 71 w 504"/>
                                <a:gd name="T33" fmla="*/ 34 h 94"/>
                                <a:gd name="T34" fmla="*/ 62 w 504"/>
                                <a:gd name="T35" fmla="*/ 40 h 94"/>
                                <a:gd name="T36" fmla="*/ 57 w 504"/>
                                <a:gd name="T37" fmla="*/ 49 h 94"/>
                                <a:gd name="T38" fmla="*/ 55 w 504"/>
                                <a:gd name="T39" fmla="*/ 61 h 94"/>
                                <a:gd name="T40" fmla="*/ 57 w 504"/>
                                <a:gd name="T41" fmla="*/ 73 h 94"/>
                                <a:gd name="T42" fmla="*/ 62 w 504"/>
                                <a:gd name="T43" fmla="*/ 83 h 94"/>
                                <a:gd name="T44" fmla="*/ 71 w 504"/>
                                <a:gd name="T45" fmla="*/ 90 h 94"/>
                                <a:gd name="T46" fmla="*/ 83 w 504"/>
                                <a:gd name="T47" fmla="*/ 93 h 94"/>
                                <a:gd name="T48" fmla="*/ 93 w 504"/>
                                <a:gd name="T49" fmla="*/ 93 h 94"/>
                                <a:gd name="T50" fmla="*/ 100 w 504"/>
                                <a:gd name="T51" fmla="*/ 90 h 94"/>
                                <a:gd name="T52" fmla="*/ 107 w 504"/>
                                <a:gd name="T53" fmla="*/ 86 h 94"/>
                                <a:gd name="T54" fmla="*/ 107 w 504"/>
                                <a:gd name="T55" fmla="*/ 82 h 94"/>
                                <a:gd name="T56" fmla="*/ 107 w 504"/>
                                <a:gd name="T57" fmla="*/ 74 h 94"/>
                                <a:gd name="T58" fmla="*/ 100 w 504"/>
                                <a:gd name="T59" fmla="*/ 79 h 94"/>
                                <a:gd name="T60" fmla="*/ 93 w 504"/>
                                <a:gd name="T61" fmla="*/ 82 h 94"/>
                                <a:gd name="T62" fmla="*/ 75 w 504"/>
                                <a:gd name="T63" fmla="*/ 82 h 94"/>
                                <a:gd name="T64" fmla="*/ 68 w 504"/>
                                <a:gd name="T65" fmla="*/ 76 h 94"/>
                                <a:gd name="T66" fmla="*/ 66 w 504"/>
                                <a:gd name="T67" fmla="*/ 64 h 94"/>
                                <a:gd name="T68" fmla="*/ 108 w 504"/>
                                <a:gd name="T69" fmla="*/ 64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108" y="64"/>
                                  </a:moveTo>
                                  <a:lnTo>
                                    <a:pt x="107" y="56"/>
                                  </a:lnTo>
                                  <a:lnTo>
                                    <a:pt x="106" y="50"/>
                                  </a:lnTo>
                                  <a:lnTo>
                                    <a:pt x="102" y="41"/>
                                  </a:lnTo>
                                  <a:lnTo>
                                    <a:pt x="101" y="39"/>
                                  </a:lnTo>
                                  <a:lnTo>
                                    <a:pt x="96" y="36"/>
                                  </a:lnTo>
                                  <a:lnTo>
                                    <a:pt x="96" y="56"/>
                                  </a:lnTo>
                                  <a:lnTo>
                                    <a:pt x="67" y="56"/>
                                  </a:lnTo>
                                  <a:lnTo>
                                    <a:pt x="68" y="47"/>
                                  </a:lnTo>
                                  <a:lnTo>
                                    <a:pt x="74" y="41"/>
                                  </a:lnTo>
                                  <a:lnTo>
                                    <a:pt x="91" y="41"/>
                                  </a:lnTo>
                                  <a:lnTo>
                                    <a:pt x="96" y="47"/>
                                  </a:lnTo>
                                  <a:lnTo>
                                    <a:pt x="96" y="56"/>
                                  </a:lnTo>
                                  <a:lnTo>
                                    <a:pt x="96" y="36"/>
                                  </a:lnTo>
                                  <a:lnTo>
                                    <a:pt x="93" y="33"/>
                                  </a:lnTo>
                                  <a:lnTo>
                                    <a:pt x="82" y="31"/>
                                  </a:lnTo>
                                  <a:lnTo>
                                    <a:pt x="71" y="34"/>
                                  </a:lnTo>
                                  <a:lnTo>
                                    <a:pt x="62" y="40"/>
                                  </a:lnTo>
                                  <a:lnTo>
                                    <a:pt x="57" y="49"/>
                                  </a:lnTo>
                                  <a:lnTo>
                                    <a:pt x="55" y="61"/>
                                  </a:lnTo>
                                  <a:lnTo>
                                    <a:pt x="57" y="73"/>
                                  </a:lnTo>
                                  <a:lnTo>
                                    <a:pt x="62" y="83"/>
                                  </a:lnTo>
                                  <a:lnTo>
                                    <a:pt x="71" y="90"/>
                                  </a:lnTo>
                                  <a:lnTo>
                                    <a:pt x="83" y="93"/>
                                  </a:lnTo>
                                  <a:lnTo>
                                    <a:pt x="93" y="93"/>
                                  </a:lnTo>
                                  <a:lnTo>
                                    <a:pt x="100" y="90"/>
                                  </a:lnTo>
                                  <a:lnTo>
                                    <a:pt x="107" y="86"/>
                                  </a:lnTo>
                                  <a:lnTo>
                                    <a:pt x="107" y="82"/>
                                  </a:lnTo>
                                  <a:lnTo>
                                    <a:pt x="107" y="74"/>
                                  </a:lnTo>
                                  <a:lnTo>
                                    <a:pt x="100" y="79"/>
                                  </a:lnTo>
                                  <a:lnTo>
                                    <a:pt x="93" y="82"/>
                                  </a:lnTo>
                                  <a:lnTo>
                                    <a:pt x="75" y="82"/>
                                  </a:lnTo>
                                  <a:lnTo>
                                    <a:pt x="68" y="76"/>
                                  </a:lnTo>
                                  <a:lnTo>
                                    <a:pt x="66" y="64"/>
                                  </a:lnTo>
                                  <a:lnTo>
                                    <a:pt x="108" y="6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Freeform 30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174 w 504"/>
                                <a:gd name="T1" fmla="*/ 44 h 94"/>
                                <a:gd name="T2" fmla="*/ 172 w 504"/>
                                <a:gd name="T3" fmla="*/ 42 h 94"/>
                                <a:gd name="T4" fmla="*/ 167 w 504"/>
                                <a:gd name="T5" fmla="*/ 37 h 94"/>
                                <a:gd name="T6" fmla="*/ 163 w 504"/>
                                <a:gd name="T7" fmla="*/ 31 h 94"/>
                                <a:gd name="T8" fmla="*/ 162 w 504"/>
                                <a:gd name="T9" fmla="*/ 31 h 94"/>
                                <a:gd name="T10" fmla="*/ 162 w 504"/>
                                <a:gd name="T11" fmla="*/ 50 h 94"/>
                                <a:gd name="T12" fmla="*/ 162 w 504"/>
                                <a:gd name="T13" fmla="*/ 74 h 94"/>
                                <a:gd name="T14" fmla="*/ 154 w 504"/>
                                <a:gd name="T15" fmla="*/ 82 h 94"/>
                                <a:gd name="T16" fmla="*/ 140 w 504"/>
                                <a:gd name="T17" fmla="*/ 82 h 94"/>
                                <a:gd name="T18" fmla="*/ 135 w 504"/>
                                <a:gd name="T19" fmla="*/ 81 h 94"/>
                                <a:gd name="T20" fmla="*/ 132 w 504"/>
                                <a:gd name="T21" fmla="*/ 80 h 94"/>
                                <a:gd name="T22" fmla="*/ 132 w 504"/>
                                <a:gd name="T23" fmla="*/ 48 h 94"/>
                                <a:gd name="T24" fmla="*/ 137 w 504"/>
                                <a:gd name="T25" fmla="*/ 43 h 94"/>
                                <a:gd name="T26" fmla="*/ 140 w 504"/>
                                <a:gd name="T27" fmla="*/ 42 h 94"/>
                                <a:gd name="T28" fmla="*/ 155 w 504"/>
                                <a:gd name="T29" fmla="*/ 42 h 94"/>
                                <a:gd name="T30" fmla="*/ 162 w 504"/>
                                <a:gd name="T31" fmla="*/ 50 h 94"/>
                                <a:gd name="T32" fmla="*/ 162 w 504"/>
                                <a:gd name="T33" fmla="*/ 31 h 94"/>
                                <a:gd name="T34" fmla="*/ 142 w 504"/>
                                <a:gd name="T35" fmla="*/ 31 h 94"/>
                                <a:gd name="T36" fmla="*/ 137 w 504"/>
                                <a:gd name="T37" fmla="*/ 33 h 94"/>
                                <a:gd name="T38" fmla="*/ 132 w 504"/>
                                <a:gd name="T39" fmla="*/ 37 h 94"/>
                                <a:gd name="T40" fmla="*/ 132 w 504"/>
                                <a:gd name="T41" fmla="*/ 2 h 94"/>
                                <a:gd name="T42" fmla="*/ 120 w 504"/>
                                <a:gd name="T43" fmla="*/ 2 h 94"/>
                                <a:gd name="T44" fmla="*/ 120 w 504"/>
                                <a:gd name="T45" fmla="*/ 88 h 94"/>
                                <a:gd name="T46" fmla="*/ 126 w 504"/>
                                <a:gd name="T47" fmla="*/ 91 h 94"/>
                                <a:gd name="T48" fmla="*/ 134 w 504"/>
                                <a:gd name="T49" fmla="*/ 93 h 94"/>
                                <a:gd name="T50" fmla="*/ 142 w 504"/>
                                <a:gd name="T51" fmla="*/ 93 h 94"/>
                                <a:gd name="T52" fmla="*/ 155 w 504"/>
                                <a:gd name="T53" fmla="*/ 91 h 94"/>
                                <a:gd name="T54" fmla="*/ 165 w 504"/>
                                <a:gd name="T55" fmla="*/ 84 h 94"/>
                                <a:gd name="T56" fmla="*/ 167 w 504"/>
                                <a:gd name="T57" fmla="*/ 82 h 94"/>
                                <a:gd name="T58" fmla="*/ 171 w 504"/>
                                <a:gd name="T59" fmla="*/ 74 h 94"/>
                                <a:gd name="T60" fmla="*/ 174 w 504"/>
                                <a:gd name="T61" fmla="*/ 61 h 94"/>
                                <a:gd name="T62" fmla="*/ 174 w 504"/>
                                <a:gd name="T63" fmla="*/ 44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174" y="44"/>
                                  </a:moveTo>
                                  <a:lnTo>
                                    <a:pt x="172" y="42"/>
                                  </a:lnTo>
                                  <a:lnTo>
                                    <a:pt x="167" y="37"/>
                                  </a:lnTo>
                                  <a:lnTo>
                                    <a:pt x="163" y="31"/>
                                  </a:lnTo>
                                  <a:lnTo>
                                    <a:pt x="162" y="31"/>
                                  </a:lnTo>
                                  <a:lnTo>
                                    <a:pt x="162" y="50"/>
                                  </a:lnTo>
                                  <a:lnTo>
                                    <a:pt x="162" y="74"/>
                                  </a:lnTo>
                                  <a:lnTo>
                                    <a:pt x="154" y="82"/>
                                  </a:lnTo>
                                  <a:lnTo>
                                    <a:pt x="140" y="82"/>
                                  </a:lnTo>
                                  <a:lnTo>
                                    <a:pt x="135" y="81"/>
                                  </a:lnTo>
                                  <a:lnTo>
                                    <a:pt x="132" y="80"/>
                                  </a:lnTo>
                                  <a:lnTo>
                                    <a:pt x="132" y="48"/>
                                  </a:lnTo>
                                  <a:lnTo>
                                    <a:pt x="137" y="43"/>
                                  </a:lnTo>
                                  <a:lnTo>
                                    <a:pt x="140" y="42"/>
                                  </a:lnTo>
                                  <a:lnTo>
                                    <a:pt x="155" y="42"/>
                                  </a:lnTo>
                                  <a:lnTo>
                                    <a:pt x="162" y="50"/>
                                  </a:lnTo>
                                  <a:lnTo>
                                    <a:pt x="162" y="31"/>
                                  </a:lnTo>
                                  <a:lnTo>
                                    <a:pt x="142" y="31"/>
                                  </a:lnTo>
                                  <a:lnTo>
                                    <a:pt x="137" y="33"/>
                                  </a:lnTo>
                                  <a:lnTo>
                                    <a:pt x="132" y="37"/>
                                  </a:lnTo>
                                  <a:lnTo>
                                    <a:pt x="132" y="2"/>
                                  </a:lnTo>
                                  <a:lnTo>
                                    <a:pt x="120" y="2"/>
                                  </a:lnTo>
                                  <a:lnTo>
                                    <a:pt x="120" y="88"/>
                                  </a:lnTo>
                                  <a:lnTo>
                                    <a:pt x="126" y="91"/>
                                  </a:lnTo>
                                  <a:lnTo>
                                    <a:pt x="134" y="93"/>
                                  </a:lnTo>
                                  <a:lnTo>
                                    <a:pt x="142" y="93"/>
                                  </a:lnTo>
                                  <a:lnTo>
                                    <a:pt x="155" y="91"/>
                                  </a:lnTo>
                                  <a:lnTo>
                                    <a:pt x="165" y="84"/>
                                  </a:lnTo>
                                  <a:lnTo>
                                    <a:pt x="167" y="82"/>
                                  </a:lnTo>
                                  <a:lnTo>
                                    <a:pt x="171" y="74"/>
                                  </a:lnTo>
                                  <a:lnTo>
                                    <a:pt x="174" y="61"/>
                                  </a:lnTo>
                                  <a:lnTo>
                                    <a:pt x="174" y="4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Freeform 31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386 w 504"/>
                                <a:gd name="T1" fmla="*/ 0 h 94"/>
                                <a:gd name="T2" fmla="*/ 374 w 504"/>
                                <a:gd name="T3" fmla="*/ 0 h 94"/>
                                <a:gd name="T4" fmla="*/ 344 w 504"/>
                                <a:gd name="T5" fmla="*/ 36 h 94"/>
                                <a:gd name="T6" fmla="*/ 314 w 504"/>
                                <a:gd name="T7" fmla="*/ 0 h 94"/>
                                <a:gd name="T8" fmla="*/ 302 w 504"/>
                                <a:gd name="T9" fmla="*/ 0 h 94"/>
                                <a:gd name="T10" fmla="*/ 302 w 504"/>
                                <a:gd name="T11" fmla="*/ 89 h 94"/>
                                <a:gd name="T12" fmla="*/ 315 w 504"/>
                                <a:gd name="T13" fmla="*/ 89 h 94"/>
                                <a:gd name="T14" fmla="*/ 315 w 504"/>
                                <a:gd name="T15" fmla="*/ 19 h 94"/>
                                <a:gd name="T16" fmla="*/ 315 w 504"/>
                                <a:gd name="T17" fmla="*/ 19 h 94"/>
                                <a:gd name="T18" fmla="*/ 343 w 504"/>
                                <a:gd name="T19" fmla="*/ 54 h 94"/>
                                <a:gd name="T20" fmla="*/ 345 w 504"/>
                                <a:gd name="T21" fmla="*/ 54 h 94"/>
                                <a:gd name="T22" fmla="*/ 373 w 504"/>
                                <a:gd name="T23" fmla="*/ 19 h 94"/>
                                <a:gd name="T24" fmla="*/ 373 w 504"/>
                                <a:gd name="T25" fmla="*/ 19 h 94"/>
                                <a:gd name="T26" fmla="*/ 373 w 504"/>
                                <a:gd name="T27" fmla="*/ 89 h 94"/>
                                <a:gd name="T28" fmla="*/ 386 w 504"/>
                                <a:gd name="T29" fmla="*/ 89 h 94"/>
                                <a:gd name="T30" fmla="*/ 386 w 504"/>
                                <a:gd name="T31" fmla="*/ 0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386" y="0"/>
                                  </a:moveTo>
                                  <a:lnTo>
                                    <a:pt x="374" y="0"/>
                                  </a:lnTo>
                                  <a:lnTo>
                                    <a:pt x="344" y="36"/>
                                  </a:lnTo>
                                  <a:lnTo>
                                    <a:pt x="314" y="0"/>
                                  </a:lnTo>
                                  <a:lnTo>
                                    <a:pt x="302" y="0"/>
                                  </a:lnTo>
                                  <a:lnTo>
                                    <a:pt x="302" y="89"/>
                                  </a:lnTo>
                                  <a:lnTo>
                                    <a:pt x="315" y="89"/>
                                  </a:lnTo>
                                  <a:lnTo>
                                    <a:pt x="315" y="19"/>
                                  </a:lnTo>
                                  <a:lnTo>
                                    <a:pt x="315" y="19"/>
                                  </a:lnTo>
                                  <a:lnTo>
                                    <a:pt x="343" y="54"/>
                                  </a:lnTo>
                                  <a:lnTo>
                                    <a:pt x="345" y="54"/>
                                  </a:lnTo>
                                  <a:lnTo>
                                    <a:pt x="373" y="19"/>
                                  </a:lnTo>
                                  <a:lnTo>
                                    <a:pt x="373" y="19"/>
                                  </a:lnTo>
                                  <a:lnTo>
                                    <a:pt x="373" y="89"/>
                                  </a:lnTo>
                                  <a:lnTo>
                                    <a:pt x="386" y="89"/>
                                  </a:lnTo>
                                  <a:lnTo>
                                    <a:pt x="38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Freeform 32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449 w 504"/>
                                <a:gd name="T1" fmla="*/ 79 h 94"/>
                                <a:gd name="T2" fmla="*/ 447 w 504"/>
                                <a:gd name="T3" fmla="*/ 81 h 94"/>
                                <a:gd name="T4" fmla="*/ 444 w 504"/>
                                <a:gd name="T5" fmla="*/ 82 h 94"/>
                                <a:gd name="T6" fmla="*/ 442 w 504"/>
                                <a:gd name="T7" fmla="*/ 82 h 94"/>
                                <a:gd name="T8" fmla="*/ 441 w 504"/>
                                <a:gd name="T9" fmla="*/ 81 h 94"/>
                                <a:gd name="T10" fmla="*/ 441 w 504"/>
                                <a:gd name="T11" fmla="*/ 60 h 94"/>
                                <a:gd name="T12" fmla="*/ 441 w 504"/>
                                <a:gd name="T13" fmla="*/ 40 h 94"/>
                                <a:gd name="T14" fmla="*/ 441 w 504"/>
                                <a:gd name="T15" fmla="*/ 35 h 94"/>
                                <a:gd name="T16" fmla="*/ 431 w 504"/>
                                <a:gd name="T17" fmla="*/ 29 h 94"/>
                                <a:gd name="T18" fmla="*/ 411 w 504"/>
                                <a:gd name="T19" fmla="*/ 29 h 94"/>
                                <a:gd name="T20" fmla="*/ 404 w 504"/>
                                <a:gd name="T21" fmla="*/ 32 h 94"/>
                                <a:gd name="T22" fmla="*/ 400 w 504"/>
                                <a:gd name="T23" fmla="*/ 37 h 94"/>
                                <a:gd name="T24" fmla="*/ 400 w 504"/>
                                <a:gd name="T25" fmla="*/ 50 h 94"/>
                                <a:gd name="T26" fmla="*/ 405 w 504"/>
                                <a:gd name="T27" fmla="*/ 43 h 94"/>
                                <a:gd name="T28" fmla="*/ 412 w 504"/>
                                <a:gd name="T29" fmla="*/ 40 h 94"/>
                                <a:gd name="T30" fmla="*/ 426 w 504"/>
                                <a:gd name="T31" fmla="*/ 40 h 94"/>
                                <a:gd name="T32" fmla="*/ 429 w 504"/>
                                <a:gd name="T33" fmla="*/ 43 h 94"/>
                                <a:gd name="T34" fmla="*/ 429 w 504"/>
                                <a:gd name="T35" fmla="*/ 53 h 94"/>
                                <a:gd name="T36" fmla="*/ 429 w 504"/>
                                <a:gd name="T37" fmla="*/ 60 h 94"/>
                                <a:gd name="T38" fmla="*/ 429 w 504"/>
                                <a:gd name="T39" fmla="*/ 77 h 94"/>
                                <a:gd name="T40" fmla="*/ 426 w 504"/>
                                <a:gd name="T41" fmla="*/ 80 h 94"/>
                                <a:gd name="T42" fmla="*/ 423 w 504"/>
                                <a:gd name="T43" fmla="*/ 82 h 94"/>
                                <a:gd name="T44" fmla="*/ 414 w 504"/>
                                <a:gd name="T45" fmla="*/ 82 h 94"/>
                                <a:gd name="T46" fmla="*/ 410 w 504"/>
                                <a:gd name="T47" fmla="*/ 79 h 94"/>
                                <a:gd name="T48" fmla="*/ 410 w 504"/>
                                <a:gd name="T49" fmla="*/ 67 h 94"/>
                                <a:gd name="T50" fmla="*/ 419 w 504"/>
                                <a:gd name="T51" fmla="*/ 63 h 94"/>
                                <a:gd name="T52" fmla="*/ 429 w 504"/>
                                <a:gd name="T53" fmla="*/ 60 h 94"/>
                                <a:gd name="T54" fmla="*/ 429 w 504"/>
                                <a:gd name="T55" fmla="*/ 53 h 94"/>
                                <a:gd name="T56" fmla="*/ 409 w 504"/>
                                <a:gd name="T57" fmla="*/ 61 h 94"/>
                                <a:gd name="T58" fmla="*/ 399 w 504"/>
                                <a:gd name="T59" fmla="*/ 64 h 94"/>
                                <a:gd name="T60" fmla="*/ 399 w 504"/>
                                <a:gd name="T61" fmla="*/ 83 h 94"/>
                                <a:gd name="T62" fmla="*/ 404 w 504"/>
                                <a:gd name="T63" fmla="*/ 90 h 94"/>
                                <a:gd name="T64" fmla="*/ 418 w 504"/>
                                <a:gd name="T65" fmla="*/ 90 h 94"/>
                                <a:gd name="T66" fmla="*/ 424 w 504"/>
                                <a:gd name="T67" fmla="*/ 88 h 94"/>
                                <a:gd name="T68" fmla="*/ 429 w 504"/>
                                <a:gd name="T69" fmla="*/ 84 h 94"/>
                                <a:gd name="T70" fmla="*/ 430 w 504"/>
                                <a:gd name="T71" fmla="*/ 88 h 94"/>
                                <a:gd name="T72" fmla="*/ 433 w 504"/>
                                <a:gd name="T73" fmla="*/ 90 h 94"/>
                                <a:gd name="T74" fmla="*/ 442 w 504"/>
                                <a:gd name="T75" fmla="*/ 90 h 94"/>
                                <a:gd name="T76" fmla="*/ 444 w 504"/>
                                <a:gd name="T77" fmla="*/ 89 h 94"/>
                                <a:gd name="T78" fmla="*/ 449 w 504"/>
                                <a:gd name="T79" fmla="*/ 86 h 94"/>
                                <a:gd name="T80" fmla="*/ 449 w 504"/>
                                <a:gd name="T81" fmla="*/ 84 h 94"/>
                                <a:gd name="T82" fmla="*/ 449 w 504"/>
                                <a:gd name="T83" fmla="*/ 82 h 94"/>
                                <a:gd name="T84" fmla="*/ 449 w 504"/>
                                <a:gd name="T85" fmla="*/ 82 h 94"/>
                                <a:gd name="T86" fmla="*/ 449 w 504"/>
                                <a:gd name="T87" fmla="*/ 79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449" y="79"/>
                                  </a:moveTo>
                                  <a:lnTo>
                                    <a:pt x="447" y="81"/>
                                  </a:lnTo>
                                  <a:lnTo>
                                    <a:pt x="444" y="82"/>
                                  </a:lnTo>
                                  <a:lnTo>
                                    <a:pt x="442" y="82"/>
                                  </a:lnTo>
                                  <a:lnTo>
                                    <a:pt x="441" y="81"/>
                                  </a:lnTo>
                                  <a:lnTo>
                                    <a:pt x="441" y="60"/>
                                  </a:lnTo>
                                  <a:lnTo>
                                    <a:pt x="441" y="40"/>
                                  </a:lnTo>
                                  <a:lnTo>
                                    <a:pt x="441" y="35"/>
                                  </a:lnTo>
                                  <a:lnTo>
                                    <a:pt x="431" y="29"/>
                                  </a:lnTo>
                                  <a:lnTo>
                                    <a:pt x="411" y="29"/>
                                  </a:lnTo>
                                  <a:lnTo>
                                    <a:pt x="404" y="32"/>
                                  </a:lnTo>
                                  <a:lnTo>
                                    <a:pt x="400" y="37"/>
                                  </a:lnTo>
                                  <a:lnTo>
                                    <a:pt x="400" y="50"/>
                                  </a:lnTo>
                                  <a:lnTo>
                                    <a:pt x="405" y="43"/>
                                  </a:lnTo>
                                  <a:lnTo>
                                    <a:pt x="412" y="40"/>
                                  </a:lnTo>
                                  <a:lnTo>
                                    <a:pt x="426" y="40"/>
                                  </a:lnTo>
                                  <a:lnTo>
                                    <a:pt x="429" y="43"/>
                                  </a:lnTo>
                                  <a:lnTo>
                                    <a:pt x="429" y="53"/>
                                  </a:lnTo>
                                  <a:lnTo>
                                    <a:pt x="429" y="60"/>
                                  </a:lnTo>
                                  <a:lnTo>
                                    <a:pt x="429" y="77"/>
                                  </a:lnTo>
                                  <a:lnTo>
                                    <a:pt x="426" y="80"/>
                                  </a:lnTo>
                                  <a:lnTo>
                                    <a:pt x="423" y="82"/>
                                  </a:lnTo>
                                  <a:lnTo>
                                    <a:pt x="414" y="82"/>
                                  </a:lnTo>
                                  <a:lnTo>
                                    <a:pt x="410" y="79"/>
                                  </a:lnTo>
                                  <a:lnTo>
                                    <a:pt x="410" y="67"/>
                                  </a:lnTo>
                                  <a:lnTo>
                                    <a:pt x="419" y="63"/>
                                  </a:lnTo>
                                  <a:lnTo>
                                    <a:pt x="429" y="60"/>
                                  </a:lnTo>
                                  <a:lnTo>
                                    <a:pt x="429" y="53"/>
                                  </a:lnTo>
                                  <a:lnTo>
                                    <a:pt x="409" y="61"/>
                                  </a:lnTo>
                                  <a:lnTo>
                                    <a:pt x="399" y="64"/>
                                  </a:lnTo>
                                  <a:lnTo>
                                    <a:pt x="399" y="83"/>
                                  </a:lnTo>
                                  <a:lnTo>
                                    <a:pt x="404" y="90"/>
                                  </a:lnTo>
                                  <a:lnTo>
                                    <a:pt x="418" y="90"/>
                                  </a:lnTo>
                                  <a:lnTo>
                                    <a:pt x="424" y="88"/>
                                  </a:lnTo>
                                  <a:lnTo>
                                    <a:pt x="429" y="84"/>
                                  </a:lnTo>
                                  <a:lnTo>
                                    <a:pt x="430" y="88"/>
                                  </a:lnTo>
                                  <a:lnTo>
                                    <a:pt x="433" y="90"/>
                                  </a:lnTo>
                                  <a:lnTo>
                                    <a:pt x="442" y="90"/>
                                  </a:lnTo>
                                  <a:lnTo>
                                    <a:pt x="444" y="89"/>
                                  </a:lnTo>
                                  <a:lnTo>
                                    <a:pt x="449" y="86"/>
                                  </a:lnTo>
                                  <a:lnTo>
                                    <a:pt x="449" y="84"/>
                                  </a:lnTo>
                                  <a:lnTo>
                                    <a:pt x="449" y="82"/>
                                  </a:lnTo>
                                  <a:lnTo>
                                    <a:pt x="449" y="82"/>
                                  </a:lnTo>
                                  <a:lnTo>
                                    <a:pt x="449" y="7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Freeform 33"/>
                          <wps:cNvSpPr>
                            <a:spLocks/>
                          </wps:cNvSpPr>
                          <wps:spPr bwMode="auto">
                            <a:xfrm>
                              <a:off x="783" y="1"/>
                              <a:ext cx="504" cy="94"/>
                            </a:xfrm>
                            <a:custGeom>
                              <a:avLst/>
                              <a:gdLst>
                                <a:gd name="T0" fmla="*/ 503 w 504"/>
                                <a:gd name="T1" fmla="*/ 36 h 94"/>
                                <a:gd name="T2" fmla="*/ 499 w 504"/>
                                <a:gd name="T3" fmla="*/ 31 h 94"/>
                                <a:gd name="T4" fmla="*/ 494 w 504"/>
                                <a:gd name="T5" fmla="*/ 29 h 94"/>
                                <a:gd name="T6" fmla="*/ 484 w 504"/>
                                <a:gd name="T7" fmla="*/ 29 h 94"/>
                                <a:gd name="T8" fmla="*/ 478 w 504"/>
                                <a:gd name="T9" fmla="*/ 33 h 94"/>
                                <a:gd name="T10" fmla="*/ 472 w 504"/>
                                <a:gd name="T11" fmla="*/ 44 h 94"/>
                                <a:gd name="T12" fmla="*/ 472 w 504"/>
                                <a:gd name="T13" fmla="*/ 44 h 94"/>
                                <a:gd name="T14" fmla="*/ 472 w 504"/>
                                <a:gd name="T15" fmla="*/ 30 h 94"/>
                                <a:gd name="T16" fmla="*/ 460 w 504"/>
                                <a:gd name="T17" fmla="*/ 30 h 94"/>
                                <a:gd name="T18" fmla="*/ 460 w 504"/>
                                <a:gd name="T19" fmla="*/ 89 h 94"/>
                                <a:gd name="T20" fmla="*/ 472 w 504"/>
                                <a:gd name="T21" fmla="*/ 89 h 94"/>
                                <a:gd name="T22" fmla="*/ 472 w 504"/>
                                <a:gd name="T23" fmla="*/ 48 h 94"/>
                                <a:gd name="T24" fmla="*/ 478 w 504"/>
                                <a:gd name="T25" fmla="*/ 40 h 94"/>
                                <a:gd name="T26" fmla="*/ 489 w 504"/>
                                <a:gd name="T27" fmla="*/ 40 h 94"/>
                                <a:gd name="T28" fmla="*/ 494 w 504"/>
                                <a:gd name="T29" fmla="*/ 42 h 94"/>
                                <a:gd name="T30" fmla="*/ 497 w 504"/>
                                <a:gd name="T31" fmla="*/ 46 h 94"/>
                                <a:gd name="T32" fmla="*/ 503 w 504"/>
                                <a:gd name="T33" fmla="*/ 36 h 9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</a:cxnLst>
                              <a:rect l="0" t="0" r="r" b="b"/>
                              <a:pathLst>
                                <a:path w="504" h="94">
                                  <a:moveTo>
                                    <a:pt x="503" y="36"/>
                                  </a:moveTo>
                                  <a:lnTo>
                                    <a:pt x="499" y="31"/>
                                  </a:lnTo>
                                  <a:lnTo>
                                    <a:pt x="494" y="29"/>
                                  </a:lnTo>
                                  <a:lnTo>
                                    <a:pt x="484" y="29"/>
                                  </a:lnTo>
                                  <a:lnTo>
                                    <a:pt x="478" y="33"/>
                                  </a:lnTo>
                                  <a:lnTo>
                                    <a:pt x="472" y="44"/>
                                  </a:lnTo>
                                  <a:lnTo>
                                    <a:pt x="472" y="44"/>
                                  </a:lnTo>
                                  <a:lnTo>
                                    <a:pt x="472" y="30"/>
                                  </a:lnTo>
                                  <a:lnTo>
                                    <a:pt x="460" y="30"/>
                                  </a:lnTo>
                                  <a:lnTo>
                                    <a:pt x="460" y="89"/>
                                  </a:lnTo>
                                  <a:lnTo>
                                    <a:pt x="472" y="89"/>
                                  </a:lnTo>
                                  <a:lnTo>
                                    <a:pt x="472" y="48"/>
                                  </a:lnTo>
                                  <a:lnTo>
                                    <a:pt x="478" y="40"/>
                                  </a:lnTo>
                                  <a:lnTo>
                                    <a:pt x="489" y="40"/>
                                  </a:lnTo>
                                  <a:lnTo>
                                    <a:pt x="494" y="42"/>
                                  </a:lnTo>
                                  <a:lnTo>
                                    <a:pt x="497" y="46"/>
                                  </a:lnTo>
                                  <a:lnTo>
                                    <a:pt x="503" y="3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2" name="Picture 34"/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3" y="1"/>
                            <a:ext cx="20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35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14" y="1"/>
                            <a:ext cx="20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36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9" y="1"/>
                            <a:ext cx="16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37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72" y="1"/>
                            <a:ext cx="12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38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"/>
                            <a:ext cx="4200" cy="2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" name="Picture 39"/>
                          <pic:cNvPicPr>
                            <a:picLocks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48" y="1"/>
                            <a:ext cx="20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40"/>
                          <pic:cNvPicPr>
                            <a:picLocks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7" y="0"/>
                            <a:ext cx="180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49" name="Group 41"/>
                        <wpg:cNvGrpSpPr>
                          <a:grpSpLocks/>
                        </wpg:cNvGrpSpPr>
                        <wpg:grpSpPr bwMode="auto">
                          <a:xfrm>
                            <a:off x="3282" y="1"/>
                            <a:ext cx="832" cy="99"/>
                            <a:chOff x="3282" y="1"/>
                            <a:chExt cx="832" cy="99"/>
                          </a:xfrm>
                        </wpg:grpSpPr>
                        <wps:wsp>
                          <wps:cNvPr id="50" name="Freeform 42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96 w 832"/>
                                <a:gd name="T1" fmla="*/ 52 h 99"/>
                                <a:gd name="T2" fmla="*/ 92 w 832"/>
                                <a:gd name="T3" fmla="*/ 34 h 99"/>
                                <a:gd name="T4" fmla="*/ 83 w 832"/>
                                <a:gd name="T5" fmla="*/ 19 h 99"/>
                                <a:gd name="T6" fmla="*/ 83 w 832"/>
                                <a:gd name="T7" fmla="*/ 19 h 99"/>
                                <a:gd name="T8" fmla="*/ 83 w 832"/>
                                <a:gd name="T9" fmla="*/ 52 h 99"/>
                                <a:gd name="T10" fmla="*/ 80 w 832"/>
                                <a:gd name="T11" fmla="*/ 65 h 99"/>
                                <a:gd name="T12" fmla="*/ 73 w 832"/>
                                <a:gd name="T13" fmla="*/ 76 h 99"/>
                                <a:gd name="T14" fmla="*/ 61 w 832"/>
                                <a:gd name="T15" fmla="*/ 83 h 99"/>
                                <a:gd name="T16" fmla="*/ 48 w 832"/>
                                <a:gd name="T17" fmla="*/ 86 h 99"/>
                                <a:gd name="T18" fmla="*/ 34 w 832"/>
                                <a:gd name="T19" fmla="*/ 83 h 99"/>
                                <a:gd name="T20" fmla="*/ 23 w 832"/>
                                <a:gd name="T21" fmla="*/ 76 h 99"/>
                                <a:gd name="T22" fmla="*/ 15 w 832"/>
                                <a:gd name="T23" fmla="*/ 65 h 99"/>
                                <a:gd name="T24" fmla="*/ 13 w 832"/>
                                <a:gd name="T25" fmla="*/ 52 h 99"/>
                                <a:gd name="T26" fmla="*/ 15 w 832"/>
                                <a:gd name="T27" fmla="*/ 38 h 99"/>
                                <a:gd name="T28" fmla="*/ 23 w 832"/>
                                <a:gd name="T29" fmla="*/ 27 h 99"/>
                                <a:gd name="T30" fmla="*/ 34 w 832"/>
                                <a:gd name="T31" fmla="*/ 20 h 99"/>
                                <a:gd name="T32" fmla="*/ 48 w 832"/>
                                <a:gd name="T33" fmla="*/ 18 h 99"/>
                                <a:gd name="T34" fmla="*/ 61 w 832"/>
                                <a:gd name="T35" fmla="*/ 20 h 99"/>
                                <a:gd name="T36" fmla="*/ 73 w 832"/>
                                <a:gd name="T37" fmla="*/ 27 h 99"/>
                                <a:gd name="T38" fmla="*/ 80 w 832"/>
                                <a:gd name="T39" fmla="*/ 38 h 99"/>
                                <a:gd name="T40" fmla="*/ 83 w 832"/>
                                <a:gd name="T41" fmla="*/ 52 h 99"/>
                                <a:gd name="T42" fmla="*/ 83 w 832"/>
                                <a:gd name="T43" fmla="*/ 19 h 99"/>
                                <a:gd name="T44" fmla="*/ 80 w 832"/>
                                <a:gd name="T45" fmla="*/ 18 h 99"/>
                                <a:gd name="T46" fmla="*/ 68 w 832"/>
                                <a:gd name="T47" fmla="*/ 9 h 99"/>
                                <a:gd name="T48" fmla="*/ 48 w 832"/>
                                <a:gd name="T49" fmla="*/ 6 h 99"/>
                                <a:gd name="T50" fmla="*/ 28 w 832"/>
                                <a:gd name="T51" fmla="*/ 9 h 99"/>
                                <a:gd name="T52" fmla="*/ 13 w 832"/>
                                <a:gd name="T53" fmla="*/ 19 h 99"/>
                                <a:gd name="T54" fmla="*/ 3 w 832"/>
                                <a:gd name="T55" fmla="*/ 34 h 99"/>
                                <a:gd name="T56" fmla="*/ 0 w 832"/>
                                <a:gd name="T57" fmla="*/ 52 h 99"/>
                                <a:gd name="T58" fmla="*/ 3 w 832"/>
                                <a:gd name="T59" fmla="*/ 69 h 99"/>
                                <a:gd name="T60" fmla="*/ 12 w 832"/>
                                <a:gd name="T61" fmla="*/ 84 h 99"/>
                                <a:gd name="T62" fmla="*/ 27 w 832"/>
                                <a:gd name="T63" fmla="*/ 94 h 99"/>
                                <a:gd name="T64" fmla="*/ 47 w 832"/>
                                <a:gd name="T65" fmla="*/ 98 h 99"/>
                                <a:gd name="T66" fmla="*/ 68 w 832"/>
                                <a:gd name="T67" fmla="*/ 94 h 99"/>
                                <a:gd name="T68" fmla="*/ 80 w 832"/>
                                <a:gd name="T69" fmla="*/ 86 h 99"/>
                                <a:gd name="T70" fmla="*/ 83 w 832"/>
                                <a:gd name="T71" fmla="*/ 84 h 99"/>
                                <a:gd name="T72" fmla="*/ 92 w 832"/>
                                <a:gd name="T73" fmla="*/ 69 h 99"/>
                                <a:gd name="T74" fmla="*/ 96 w 832"/>
                                <a:gd name="T75" fmla="*/ 52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96" y="52"/>
                                  </a:moveTo>
                                  <a:lnTo>
                                    <a:pt x="92" y="34"/>
                                  </a:lnTo>
                                  <a:lnTo>
                                    <a:pt x="83" y="19"/>
                                  </a:lnTo>
                                  <a:lnTo>
                                    <a:pt x="83" y="19"/>
                                  </a:lnTo>
                                  <a:lnTo>
                                    <a:pt x="83" y="52"/>
                                  </a:lnTo>
                                  <a:lnTo>
                                    <a:pt x="80" y="65"/>
                                  </a:lnTo>
                                  <a:lnTo>
                                    <a:pt x="73" y="76"/>
                                  </a:lnTo>
                                  <a:lnTo>
                                    <a:pt x="61" y="83"/>
                                  </a:lnTo>
                                  <a:lnTo>
                                    <a:pt x="48" y="86"/>
                                  </a:lnTo>
                                  <a:lnTo>
                                    <a:pt x="34" y="83"/>
                                  </a:lnTo>
                                  <a:lnTo>
                                    <a:pt x="23" y="76"/>
                                  </a:lnTo>
                                  <a:lnTo>
                                    <a:pt x="15" y="65"/>
                                  </a:lnTo>
                                  <a:lnTo>
                                    <a:pt x="13" y="52"/>
                                  </a:lnTo>
                                  <a:lnTo>
                                    <a:pt x="15" y="38"/>
                                  </a:lnTo>
                                  <a:lnTo>
                                    <a:pt x="23" y="27"/>
                                  </a:lnTo>
                                  <a:lnTo>
                                    <a:pt x="34" y="20"/>
                                  </a:lnTo>
                                  <a:lnTo>
                                    <a:pt x="48" y="18"/>
                                  </a:lnTo>
                                  <a:lnTo>
                                    <a:pt x="61" y="20"/>
                                  </a:lnTo>
                                  <a:lnTo>
                                    <a:pt x="73" y="27"/>
                                  </a:lnTo>
                                  <a:lnTo>
                                    <a:pt x="80" y="38"/>
                                  </a:lnTo>
                                  <a:lnTo>
                                    <a:pt x="83" y="52"/>
                                  </a:lnTo>
                                  <a:lnTo>
                                    <a:pt x="83" y="19"/>
                                  </a:lnTo>
                                  <a:lnTo>
                                    <a:pt x="80" y="18"/>
                                  </a:lnTo>
                                  <a:lnTo>
                                    <a:pt x="68" y="9"/>
                                  </a:lnTo>
                                  <a:lnTo>
                                    <a:pt x="48" y="6"/>
                                  </a:lnTo>
                                  <a:lnTo>
                                    <a:pt x="28" y="9"/>
                                  </a:lnTo>
                                  <a:lnTo>
                                    <a:pt x="13" y="19"/>
                                  </a:lnTo>
                                  <a:lnTo>
                                    <a:pt x="3" y="34"/>
                                  </a:lnTo>
                                  <a:lnTo>
                                    <a:pt x="0" y="52"/>
                                  </a:lnTo>
                                  <a:lnTo>
                                    <a:pt x="3" y="69"/>
                                  </a:lnTo>
                                  <a:lnTo>
                                    <a:pt x="12" y="84"/>
                                  </a:lnTo>
                                  <a:lnTo>
                                    <a:pt x="27" y="94"/>
                                  </a:lnTo>
                                  <a:lnTo>
                                    <a:pt x="47" y="98"/>
                                  </a:lnTo>
                                  <a:lnTo>
                                    <a:pt x="68" y="94"/>
                                  </a:lnTo>
                                  <a:lnTo>
                                    <a:pt x="80" y="86"/>
                                  </a:lnTo>
                                  <a:lnTo>
                                    <a:pt x="83" y="84"/>
                                  </a:lnTo>
                                  <a:lnTo>
                                    <a:pt x="92" y="69"/>
                                  </a:lnTo>
                                  <a:lnTo>
                                    <a:pt x="96" y="5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Freeform 43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154 w 832"/>
                                <a:gd name="T1" fmla="*/ 83 h 99"/>
                                <a:gd name="T2" fmla="*/ 149 w 832"/>
                                <a:gd name="T3" fmla="*/ 85 h 99"/>
                                <a:gd name="T4" fmla="*/ 144 w 832"/>
                                <a:gd name="T5" fmla="*/ 87 h 99"/>
                                <a:gd name="T6" fmla="*/ 127 w 832"/>
                                <a:gd name="T7" fmla="*/ 87 h 99"/>
                                <a:gd name="T8" fmla="*/ 119 w 832"/>
                                <a:gd name="T9" fmla="*/ 79 h 99"/>
                                <a:gd name="T10" fmla="*/ 119 w 832"/>
                                <a:gd name="T11" fmla="*/ 55 h 99"/>
                                <a:gd name="T12" fmla="*/ 126 w 832"/>
                                <a:gd name="T13" fmla="*/ 47 h 99"/>
                                <a:gd name="T14" fmla="*/ 142 w 832"/>
                                <a:gd name="T15" fmla="*/ 47 h 99"/>
                                <a:gd name="T16" fmla="*/ 146 w 832"/>
                                <a:gd name="T17" fmla="*/ 48 h 99"/>
                                <a:gd name="T18" fmla="*/ 153 w 832"/>
                                <a:gd name="T19" fmla="*/ 53 h 99"/>
                                <a:gd name="T20" fmla="*/ 153 w 832"/>
                                <a:gd name="T21" fmla="*/ 40 h 99"/>
                                <a:gd name="T22" fmla="*/ 148 w 832"/>
                                <a:gd name="T23" fmla="*/ 38 h 99"/>
                                <a:gd name="T24" fmla="*/ 143 w 832"/>
                                <a:gd name="T25" fmla="*/ 36 h 99"/>
                                <a:gd name="T26" fmla="*/ 136 w 832"/>
                                <a:gd name="T27" fmla="*/ 36 h 99"/>
                                <a:gd name="T28" fmla="*/ 124 w 832"/>
                                <a:gd name="T29" fmla="*/ 39 h 99"/>
                                <a:gd name="T30" fmla="*/ 115 w 832"/>
                                <a:gd name="T31" fmla="*/ 45 h 99"/>
                                <a:gd name="T32" fmla="*/ 109 w 832"/>
                                <a:gd name="T33" fmla="*/ 55 h 99"/>
                                <a:gd name="T34" fmla="*/ 107 w 832"/>
                                <a:gd name="T35" fmla="*/ 68 h 99"/>
                                <a:gd name="T36" fmla="*/ 109 w 832"/>
                                <a:gd name="T37" fmla="*/ 80 h 99"/>
                                <a:gd name="T38" fmla="*/ 115 w 832"/>
                                <a:gd name="T39" fmla="*/ 89 h 99"/>
                                <a:gd name="T40" fmla="*/ 125 w 832"/>
                                <a:gd name="T41" fmla="*/ 95 h 99"/>
                                <a:gd name="T42" fmla="*/ 137 w 832"/>
                                <a:gd name="T43" fmla="*/ 98 h 99"/>
                                <a:gd name="T44" fmla="*/ 143 w 832"/>
                                <a:gd name="T45" fmla="*/ 98 h 99"/>
                                <a:gd name="T46" fmla="*/ 151 w 832"/>
                                <a:gd name="T47" fmla="*/ 96 h 99"/>
                                <a:gd name="T48" fmla="*/ 154 w 832"/>
                                <a:gd name="T49" fmla="*/ 94 h 99"/>
                                <a:gd name="T50" fmla="*/ 154 w 832"/>
                                <a:gd name="T51" fmla="*/ 83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154" y="83"/>
                                  </a:moveTo>
                                  <a:lnTo>
                                    <a:pt x="149" y="85"/>
                                  </a:lnTo>
                                  <a:lnTo>
                                    <a:pt x="144" y="87"/>
                                  </a:lnTo>
                                  <a:lnTo>
                                    <a:pt x="127" y="87"/>
                                  </a:lnTo>
                                  <a:lnTo>
                                    <a:pt x="119" y="79"/>
                                  </a:lnTo>
                                  <a:lnTo>
                                    <a:pt x="119" y="55"/>
                                  </a:lnTo>
                                  <a:lnTo>
                                    <a:pt x="126" y="47"/>
                                  </a:lnTo>
                                  <a:lnTo>
                                    <a:pt x="142" y="47"/>
                                  </a:lnTo>
                                  <a:lnTo>
                                    <a:pt x="146" y="48"/>
                                  </a:lnTo>
                                  <a:lnTo>
                                    <a:pt x="153" y="53"/>
                                  </a:lnTo>
                                  <a:lnTo>
                                    <a:pt x="153" y="40"/>
                                  </a:lnTo>
                                  <a:lnTo>
                                    <a:pt x="148" y="38"/>
                                  </a:lnTo>
                                  <a:lnTo>
                                    <a:pt x="143" y="36"/>
                                  </a:lnTo>
                                  <a:lnTo>
                                    <a:pt x="136" y="36"/>
                                  </a:lnTo>
                                  <a:lnTo>
                                    <a:pt x="124" y="39"/>
                                  </a:lnTo>
                                  <a:lnTo>
                                    <a:pt x="115" y="45"/>
                                  </a:lnTo>
                                  <a:lnTo>
                                    <a:pt x="109" y="55"/>
                                  </a:lnTo>
                                  <a:lnTo>
                                    <a:pt x="107" y="68"/>
                                  </a:lnTo>
                                  <a:lnTo>
                                    <a:pt x="109" y="80"/>
                                  </a:lnTo>
                                  <a:lnTo>
                                    <a:pt x="115" y="89"/>
                                  </a:lnTo>
                                  <a:lnTo>
                                    <a:pt x="125" y="95"/>
                                  </a:lnTo>
                                  <a:lnTo>
                                    <a:pt x="137" y="98"/>
                                  </a:lnTo>
                                  <a:lnTo>
                                    <a:pt x="143" y="98"/>
                                  </a:lnTo>
                                  <a:lnTo>
                                    <a:pt x="151" y="96"/>
                                  </a:lnTo>
                                  <a:lnTo>
                                    <a:pt x="154" y="94"/>
                                  </a:lnTo>
                                  <a:lnTo>
                                    <a:pt x="154" y="8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Freeform 44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203 w 832"/>
                                <a:gd name="T1" fmla="*/ 83 h 99"/>
                                <a:gd name="T2" fmla="*/ 198 w 832"/>
                                <a:gd name="T3" fmla="*/ 86 h 99"/>
                                <a:gd name="T4" fmla="*/ 193 w 832"/>
                                <a:gd name="T5" fmla="*/ 87 h 99"/>
                                <a:gd name="T6" fmla="*/ 186 w 832"/>
                                <a:gd name="T7" fmla="*/ 87 h 99"/>
                                <a:gd name="T8" fmla="*/ 181 w 832"/>
                                <a:gd name="T9" fmla="*/ 85 h 99"/>
                                <a:gd name="T10" fmla="*/ 181 w 832"/>
                                <a:gd name="T11" fmla="*/ 48 h 99"/>
                                <a:gd name="T12" fmla="*/ 200 w 832"/>
                                <a:gd name="T13" fmla="*/ 48 h 99"/>
                                <a:gd name="T14" fmla="*/ 200 w 832"/>
                                <a:gd name="T15" fmla="*/ 38 h 99"/>
                                <a:gd name="T16" fmla="*/ 181 w 832"/>
                                <a:gd name="T17" fmla="*/ 38 h 99"/>
                                <a:gd name="T18" fmla="*/ 181 w 832"/>
                                <a:gd name="T19" fmla="*/ 25 h 99"/>
                                <a:gd name="T20" fmla="*/ 159 w 832"/>
                                <a:gd name="T21" fmla="*/ 47 h 99"/>
                                <a:gd name="T22" fmla="*/ 159 w 832"/>
                                <a:gd name="T23" fmla="*/ 48 h 99"/>
                                <a:gd name="T24" fmla="*/ 169 w 832"/>
                                <a:gd name="T25" fmla="*/ 48 h 99"/>
                                <a:gd name="T26" fmla="*/ 169 w 832"/>
                                <a:gd name="T27" fmla="*/ 90 h 99"/>
                                <a:gd name="T28" fmla="*/ 176 w 832"/>
                                <a:gd name="T29" fmla="*/ 98 h 99"/>
                                <a:gd name="T30" fmla="*/ 192 w 832"/>
                                <a:gd name="T31" fmla="*/ 98 h 99"/>
                                <a:gd name="T32" fmla="*/ 198 w 832"/>
                                <a:gd name="T33" fmla="*/ 96 h 99"/>
                                <a:gd name="T34" fmla="*/ 203 w 832"/>
                                <a:gd name="T35" fmla="*/ 94 h 99"/>
                                <a:gd name="T36" fmla="*/ 203 w 832"/>
                                <a:gd name="T37" fmla="*/ 83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203" y="83"/>
                                  </a:moveTo>
                                  <a:lnTo>
                                    <a:pt x="198" y="86"/>
                                  </a:lnTo>
                                  <a:lnTo>
                                    <a:pt x="193" y="87"/>
                                  </a:lnTo>
                                  <a:lnTo>
                                    <a:pt x="186" y="87"/>
                                  </a:lnTo>
                                  <a:lnTo>
                                    <a:pt x="181" y="85"/>
                                  </a:lnTo>
                                  <a:lnTo>
                                    <a:pt x="181" y="48"/>
                                  </a:lnTo>
                                  <a:lnTo>
                                    <a:pt x="200" y="48"/>
                                  </a:lnTo>
                                  <a:lnTo>
                                    <a:pt x="200" y="38"/>
                                  </a:lnTo>
                                  <a:lnTo>
                                    <a:pt x="181" y="38"/>
                                  </a:lnTo>
                                  <a:lnTo>
                                    <a:pt x="181" y="25"/>
                                  </a:lnTo>
                                  <a:lnTo>
                                    <a:pt x="159" y="47"/>
                                  </a:lnTo>
                                  <a:lnTo>
                                    <a:pt x="159" y="48"/>
                                  </a:lnTo>
                                  <a:lnTo>
                                    <a:pt x="169" y="48"/>
                                  </a:lnTo>
                                  <a:lnTo>
                                    <a:pt x="169" y="90"/>
                                  </a:lnTo>
                                  <a:lnTo>
                                    <a:pt x="176" y="98"/>
                                  </a:lnTo>
                                  <a:lnTo>
                                    <a:pt x="192" y="98"/>
                                  </a:lnTo>
                                  <a:lnTo>
                                    <a:pt x="198" y="96"/>
                                  </a:lnTo>
                                  <a:lnTo>
                                    <a:pt x="203" y="94"/>
                                  </a:lnTo>
                                  <a:lnTo>
                                    <a:pt x="203" y="8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Freeform 45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389 w 832"/>
                                <a:gd name="T1" fmla="*/ 7 h 99"/>
                                <a:gd name="T2" fmla="*/ 377 w 832"/>
                                <a:gd name="T3" fmla="*/ 7 h 99"/>
                                <a:gd name="T4" fmla="*/ 377 w 832"/>
                                <a:gd name="T5" fmla="*/ 76 h 99"/>
                                <a:gd name="T6" fmla="*/ 316 w 832"/>
                                <a:gd name="T7" fmla="*/ 7 h 99"/>
                                <a:gd name="T8" fmla="*/ 306 w 832"/>
                                <a:gd name="T9" fmla="*/ 7 h 99"/>
                                <a:gd name="T10" fmla="*/ 306 w 832"/>
                                <a:gd name="T11" fmla="*/ 96 h 99"/>
                                <a:gd name="T12" fmla="*/ 318 w 832"/>
                                <a:gd name="T13" fmla="*/ 96 h 99"/>
                                <a:gd name="T14" fmla="*/ 318 w 832"/>
                                <a:gd name="T15" fmla="*/ 28 h 99"/>
                                <a:gd name="T16" fmla="*/ 378 w 832"/>
                                <a:gd name="T17" fmla="*/ 96 h 99"/>
                                <a:gd name="T18" fmla="*/ 389 w 832"/>
                                <a:gd name="T19" fmla="*/ 96 h 99"/>
                                <a:gd name="T20" fmla="*/ 389 w 832"/>
                                <a:gd name="T21" fmla="*/ 7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389" y="7"/>
                                  </a:moveTo>
                                  <a:lnTo>
                                    <a:pt x="377" y="7"/>
                                  </a:lnTo>
                                  <a:lnTo>
                                    <a:pt x="377" y="76"/>
                                  </a:lnTo>
                                  <a:lnTo>
                                    <a:pt x="316" y="7"/>
                                  </a:lnTo>
                                  <a:lnTo>
                                    <a:pt x="306" y="7"/>
                                  </a:lnTo>
                                  <a:lnTo>
                                    <a:pt x="306" y="96"/>
                                  </a:lnTo>
                                  <a:lnTo>
                                    <a:pt x="318" y="96"/>
                                  </a:lnTo>
                                  <a:lnTo>
                                    <a:pt x="318" y="28"/>
                                  </a:lnTo>
                                  <a:lnTo>
                                    <a:pt x="378" y="96"/>
                                  </a:lnTo>
                                  <a:lnTo>
                                    <a:pt x="389" y="96"/>
                                  </a:lnTo>
                                  <a:lnTo>
                                    <a:pt x="389" y="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Freeform 46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467 w 832"/>
                                <a:gd name="T1" fmla="*/ 66 h 99"/>
                                <a:gd name="T2" fmla="*/ 464 w 832"/>
                                <a:gd name="T3" fmla="*/ 54 h 99"/>
                                <a:gd name="T4" fmla="*/ 459 w 832"/>
                                <a:gd name="T5" fmla="*/ 47 h 99"/>
                                <a:gd name="T6" fmla="*/ 458 w 832"/>
                                <a:gd name="T7" fmla="*/ 45 h 99"/>
                                <a:gd name="T8" fmla="*/ 455 w 832"/>
                                <a:gd name="T9" fmla="*/ 43 h 99"/>
                                <a:gd name="T10" fmla="*/ 455 w 832"/>
                                <a:gd name="T11" fmla="*/ 55 h 99"/>
                                <a:gd name="T12" fmla="*/ 455 w 832"/>
                                <a:gd name="T13" fmla="*/ 79 h 99"/>
                                <a:gd name="T14" fmla="*/ 447 w 832"/>
                                <a:gd name="T15" fmla="*/ 87 h 99"/>
                                <a:gd name="T16" fmla="*/ 423 w 832"/>
                                <a:gd name="T17" fmla="*/ 87 h 99"/>
                                <a:gd name="T18" fmla="*/ 416 w 832"/>
                                <a:gd name="T19" fmla="*/ 79 h 99"/>
                                <a:gd name="T20" fmla="*/ 416 w 832"/>
                                <a:gd name="T21" fmla="*/ 55 h 99"/>
                                <a:gd name="T22" fmla="*/ 424 w 832"/>
                                <a:gd name="T23" fmla="*/ 47 h 99"/>
                                <a:gd name="T24" fmla="*/ 446 w 832"/>
                                <a:gd name="T25" fmla="*/ 47 h 99"/>
                                <a:gd name="T26" fmla="*/ 455 w 832"/>
                                <a:gd name="T27" fmla="*/ 55 h 99"/>
                                <a:gd name="T28" fmla="*/ 455 w 832"/>
                                <a:gd name="T29" fmla="*/ 43 h 99"/>
                                <a:gd name="T30" fmla="*/ 448 w 832"/>
                                <a:gd name="T31" fmla="*/ 39 h 99"/>
                                <a:gd name="T32" fmla="*/ 435 w 832"/>
                                <a:gd name="T33" fmla="*/ 36 h 99"/>
                                <a:gd name="T34" fmla="*/ 423 w 832"/>
                                <a:gd name="T35" fmla="*/ 39 h 99"/>
                                <a:gd name="T36" fmla="*/ 413 w 832"/>
                                <a:gd name="T37" fmla="*/ 45 h 99"/>
                                <a:gd name="T38" fmla="*/ 406 w 832"/>
                                <a:gd name="T39" fmla="*/ 55 h 99"/>
                                <a:gd name="T40" fmla="*/ 404 w 832"/>
                                <a:gd name="T41" fmla="*/ 66 h 99"/>
                                <a:gd name="T42" fmla="*/ 406 w 832"/>
                                <a:gd name="T43" fmla="*/ 79 h 99"/>
                                <a:gd name="T44" fmla="*/ 412 w 832"/>
                                <a:gd name="T45" fmla="*/ 89 h 99"/>
                                <a:gd name="T46" fmla="*/ 422 w 832"/>
                                <a:gd name="T47" fmla="*/ 95 h 99"/>
                                <a:gd name="T48" fmla="*/ 435 w 832"/>
                                <a:gd name="T49" fmla="*/ 98 h 99"/>
                                <a:gd name="T50" fmla="*/ 448 w 832"/>
                                <a:gd name="T51" fmla="*/ 95 h 99"/>
                                <a:gd name="T52" fmla="*/ 458 w 832"/>
                                <a:gd name="T53" fmla="*/ 89 h 99"/>
                                <a:gd name="T54" fmla="*/ 459 w 832"/>
                                <a:gd name="T55" fmla="*/ 87 h 99"/>
                                <a:gd name="T56" fmla="*/ 464 w 832"/>
                                <a:gd name="T57" fmla="*/ 79 h 99"/>
                                <a:gd name="T58" fmla="*/ 465 w 832"/>
                                <a:gd name="T59" fmla="*/ 79 h 99"/>
                                <a:gd name="T60" fmla="*/ 467 w 832"/>
                                <a:gd name="T61" fmla="*/ 66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467" y="66"/>
                                  </a:moveTo>
                                  <a:lnTo>
                                    <a:pt x="464" y="54"/>
                                  </a:lnTo>
                                  <a:lnTo>
                                    <a:pt x="459" y="47"/>
                                  </a:lnTo>
                                  <a:lnTo>
                                    <a:pt x="458" y="45"/>
                                  </a:lnTo>
                                  <a:lnTo>
                                    <a:pt x="455" y="43"/>
                                  </a:lnTo>
                                  <a:lnTo>
                                    <a:pt x="455" y="55"/>
                                  </a:lnTo>
                                  <a:lnTo>
                                    <a:pt x="455" y="79"/>
                                  </a:lnTo>
                                  <a:lnTo>
                                    <a:pt x="447" y="87"/>
                                  </a:lnTo>
                                  <a:lnTo>
                                    <a:pt x="423" y="87"/>
                                  </a:lnTo>
                                  <a:lnTo>
                                    <a:pt x="416" y="79"/>
                                  </a:lnTo>
                                  <a:lnTo>
                                    <a:pt x="416" y="55"/>
                                  </a:lnTo>
                                  <a:lnTo>
                                    <a:pt x="424" y="47"/>
                                  </a:lnTo>
                                  <a:lnTo>
                                    <a:pt x="446" y="47"/>
                                  </a:lnTo>
                                  <a:lnTo>
                                    <a:pt x="455" y="55"/>
                                  </a:lnTo>
                                  <a:lnTo>
                                    <a:pt x="455" y="43"/>
                                  </a:lnTo>
                                  <a:lnTo>
                                    <a:pt x="448" y="39"/>
                                  </a:lnTo>
                                  <a:lnTo>
                                    <a:pt x="435" y="36"/>
                                  </a:lnTo>
                                  <a:lnTo>
                                    <a:pt x="423" y="39"/>
                                  </a:lnTo>
                                  <a:lnTo>
                                    <a:pt x="413" y="45"/>
                                  </a:lnTo>
                                  <a:lnTo>
                                    <a:pt x="406" y="55"/>
                                  </a:lnTo>
                                  <a:lnTo>
                                    <a:pt x="404" y="66"/>
                                  </a:lnTo>
                                  <a:lnTo>
                                    <a:pt x="406" y="79"/>
                                  </a:lnTo>
                                  <a:lnTo>
                                    <a:pt x="412" y="89"/>
                                  </a:lnTo>
                                  <a:lnTo>
                                    <a:pt x="422" y="95"/>
                                  </a:lnTo>
                                  <a:lnTo>
                                    <a:pt x="435" y="98"/>
                                  </a:lnTo>
                                  <a:lnTo>
                                    <a:pt x="448" y="95"/>
                                  </a:lnTo>
                                  <a:lnTo>
                                    <a:pt x="458" y="89"/>
                                  </a:lnTo>
                                  <a:lnTo>
                                    <a:pt x="459" y="87"/>
                                  </a:lnTo>
                                  <a:lnTo>
                                    <a:pt x="464" y="79"/>
                                  </a:lnTo>
                                  <a:lnTo>
                                    <a:pt x="465" y="79"/>
                                  </a:lnTo>
                                  <a:lnTo>
                                    <a:pt x="467" y="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Freeform 47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527 w 832"/>
                                <a:gd name="T1" fmla="*/ 38 h 99"/>
                                <a:gd name="T2" fmla="*/ 515 w 832"/>
                                <a:gd name="T3" fmla="*/ 38 h 99"/>
                                <a:gd name="T4" fmla="*/ 499 w 832"/>
                                <a:gd name="T5" fmla="*/ 74 h 99"/>
                                <a:gd name="T6" fmla="*/ 484 w 832"/>
                                <a:gd name="T7" fmla="*/ 38 h 99"/>
                                <a:gd name="T8" fmla="*/ 471 w 832"/>
                                <a:gd name="T9" fmla="*/ 38 h 99"/>
                                <a:gd name="T10" fmla="*/ 497 w 832"/>
                                <a:gd name="T11" fmla="*/ 98 h 99"/>
                                <a:gd name="T12" fmla="*/ 501 w 832"/>
                                <a:gd name="T13" fmla="*/ 98 h 99"/>
                                <a:gd name="T14" fmla="*/ 527 w 832"/>
                                <a:gd name="T15" fmla="*/ 38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527" y="38"/>
                                  </a:moveTo>
                                  <a:lnTo>
                                    <a:pt x="515" y="38"/>
                                  </a:lnTo>
                                  <a:lnTo>
                                    <a:pt x="499" y="74"/>
                                  </a:lnTo>
                                  <a:lnTo>
                                    <a:pt x="484" y="38"/>
                                  </a:lnTo>
                                  <a:lnTo>
                                    <a:pt x="471" y="38"/>
                                  </a:lnTo>
                                  <a:lnTo>
                                    <a:pt x="497" y="98"/>
                                  </a:lnTo>
                                  <a:lnTo>
                                    <a:pt x="501" y="98"/>
                                  </a:lnTo>
                                  <a:lnTo>
                                    <a:pt x="527" y="3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Freeform 48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709 w 832"/>
                                <a:gd name="T1" fmla="*/ 44 h 99"/>
                                <a:gd name="T2" fmla="*/ 706 w 832"/>
                                <a:gd name="T3" fmla="*/ 28 h 99"/>
                                <a:gd name="T4" fmla="*/ 698 w 832"/>
                                <a:gd name="T5" fmla="*/ 14 h 99"/>
                                <a:gd name="T6" fmla="*/ 696 w 832"/>
                                <a:gd name="T7" fmla="*/ 13 h 99"/>
                                <a:gd name="T8" fmla="*/ 696 w 832"/>
                                <a:gd name="T9" fmla="*/ 44 h 99"/>
                                <a:gd name="T10" fmla="*/ 694 w 832"/>
                                <a:gd name="T11" fmla="*/ 54 h 99"/>
                                <a:gd name="T12" fmla="*/ 689 w 832"/>
                                <a:gd name="T13" fmla="*/ 65 h 99"/>
                                <a:gd name="T14" fmla="*/ 678 w 832"/>
                                <a:gd name="T15" fmla="*/ 74 h 99"/>
                                <a:gd name="T16" fmla="*/ 660 w 832"/>
                                <a:gd name="T17" fmla="*/ 78 h 99"/>
                                <a:gd name="T18" fmla="*/ 639 w 832"/>
                                <a:gd name="T19" fmla="*/ 78 h 99"/>
                                <a:gd name="T20" fmla="*/ 639 w 832"/>
                                <a:gd name="T21" fmla="*/ 11 h 99"/>
                                <a:gd name="T22" fmla="*/ 659 w 832"/>
                                <a:gd name="T23" fmla="*/ 11 h 99"/>
                                <a:gd name="T24" fmla="*/ 676 w 832"/>
                                <a:gd name="T25" fmla="*/ 14 h 99"/>
                                <a:gd name="T26" fmla="*/ 687 w 832"/>
                                <a:gd name="T27" fmla="*/ 21 h 99"/>
                                <a:gd name="T28" fmla="*/ 694 w 832"/>
                                <a:gd name="T29" fmla="*/ 32 h 99"/>
                                <a:gd name="T30" fmla="*/ 696 w 832"/>
                                <a:gd name="T31" fmla="*/ 44 h 99"/>
                                <a:gd name="T32" fmla="*/ 696 w 832"/>
                                <a:gd name="T33" fmla="*/ 13 h 99"/>
                                <a:gd name="T34" fmla="*/ 693 w 832"/>
                                <a:gd name="T35" fmla="*/ 11 h 99"/>
                                <a:gd name="T36" fmla="*/ 683 w 832"/>
                                <a:gd name="T37" fmla="*/ 4 h 99"/>
                                <a:gd name="T38" fmla="*/ 661 w 832"/>
                                <a:gd name="T39" fmla="*/ 0 h 99"/>
                                <a:gd name="T40" fmla="*/ 627 w 832"/>
                                <a:gd name="T41" fmla="*/ 0 h 99"/>
                                <a:gd name="T42" fmla="*/ 627 w 832"/>
                                <a:gd name="T43" fmla="*/ 89 h 99"/>
                                <a:gd name="T44" fmla="*/ 661 w 832"/>
                                <a:gd name="T45" fmla="*/ 89 h 99"/>
                                <a:gd name="T46" fmla="*/ 681 w 832"/>
                                <a:gd name="T47" fmla="*/ 85 h 99"/>
                                <a:gd name="T48" fmla="*/ 693 w 832"/>
                                <a:gd name="T49" fmla="*/ 78 h 99"/>
                                <a:gd name="T50" fmla="*/ 696 w 832"/>
                                <a:gd name="T51" fmla="*/ 75 h 99"/>
                                <a:gd name="T52" fmla="*/ 706 w 832"/>
                                <a:gd name="T53" fmla="*/ 61 h 99"/>
                                <a:gd name="T54" fmla="*/ 709 w 832"/>
                                <a:gd name="T55" fmla="*/ 44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709" y="44"/>
                                  </a:moveTo>
                                  <a:lnTo>
                                    <a:pt x="706" y="28"/>
                                  </a:lnTo>
                                  <a:lnTo>
                                    <a:pt x="698" y="14"/>
                                  </a:lnTo>
                                  <a:lnTo>
                                    <a:pt x="696" y="13"/>
                                  </a:lnTo>
                                  <a:lnTo>
                                    <a:pt x="696" y="44"/>
                                  </a:lnTo>
                                  <a:lnTo>
                                    <a:pt x="694" y="54"/>
                                  </a:lnTo>
                                  <a:lnTo>
                                    <a:pt x="689" y="65"/>
                                  </a:lnTo>
                                  <a:lnTo>
                                    <a:pt x="678" y="74"/>
                                  </a:lnTo>
                                  <a:lnTo>
                                    <a:pt x="660" y="78"/>
                                  </a:lnTo>
                                  <a:lnTo>
                                    <a:pt x="639" y="78"/>
                                  </a:lnTo>
                                  <a:lnTo>
                                    <a:pt x="639" y="11"/>
                                  </a:lnTo>
                                  <a:lnTo>
                                    <a:pt x="659" y="11"/>
                                  </a:lnTo>
                                  <a:lnTo>
                                    <a:pt x="676" y="14"/>
                                  </a:lnTo>
                                  <a:lnTo>
                                    <a:pt x="687" y="21"/>
                                  </a:lnTo>
                                  <a:lnTo>
                                    <a:pt x="694" y="32"/>
                                  </a:lnTo>
                                  <a:lnTo>
                                    <a:pt x="696" y="44"/>
                                  </a:lnTo>
                                  <a:lnTo>
                                    <a:pt x="696" y="13"/>
                                  </a:lnTo>
                                  <a:lnTo>
                                    <a:pt x="693" y="11"/>
                                  </a:lnTo>
                                  <a:lnTo>
                                    <a:pt x="683" y="4"/>
                                  </a:lnTo>
                                  <a:lnTo>
                                    <a:pt x="661" y="0"/>
                                  </a:lnTo>
                                  <a:lnTo>
                                    <a:pt x="627" y="0"/>
                                  </a:lnTo>
                                  <a:lnTo>
                                    <a:pt x="627" y="89"/>
                                  </a:lnTo>
                                  <a:lnTo>
                                    <a:pt x="661" y="89"/>
                                  </a:lnTo>
                                  <a:lnTo>
                                    <a:pt x="681" y="85"/>
                                  </a:lnTo>
                                  <a:lnTo>
                                    <a:pt x="693" y="78"/>
                                  </a:lnTo>
                                  <a:lnTo>
                                    <a:pt x="696" y="75"/>
                                  </a:lnTo>
                                  <a:lnTo>
                                    <a:pt x="706" y="61"/>
                                  </a:lnTo>
                                  <a:lnTo>
                                    <a:pt x="709" y="4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Freeform 49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774 w 832"/>
                                <a:gd name="T1" fmla="*/ 61 h 99"/>
                                <a:gd name="T2" fmla="*/ 773 w 832"/>
                                <a:gd name="T3" fmla="*/ 54 h 99"/>
                                <a:gd name="T4" fmla="*/ 772 w 832"/>
                                <a:gd name="T5" fmla="*/ 47 h 99"/>
                                <a:gd name="T6" fmla="*/ 768 w 832"/>
                                <a:gd name="T7" fmla="*/ 39 h 99"/>
                                <a:gd name="T8" fmla="*/ 767 w 832"/>
                                <a:gd name="T9" fmla="*/ 37 h 99"/>
                                <a:gd name="T10" fmla="*/ 762 w 832"/>
                                <a:gd name="T11" fmla="*/ 34 h 99"/>
                                <a:gd name="T12" fmla="*/ 762 w 832"/>
                                <a:gd name="T13" fmla="*/ 54 h 99"/>
                                <a:gd name="T14" fmla="*/ 733 w 832"/>
                                <a:gd name="T15" fmla="*/ 54 h 99"/>
                                <a:gd name="T16" fmla="*/ 734 w 832"/>
                                <a:gd name="T17" fmla="*/ 44 h 99"/>
                                <a:gd name="T18" fmla="*/ 740 w 832"/>
                                <a:gd name="T19" fmla="*/ 39 h 99"/>
                                <a:gd name="T20" fmla="*/ 757 w 832"/>
                                <a:gd name="T21" fmla="*/ 39 h 99"/>
                                <a:gd name="T22" fmla="*/ 762 w 832"/>
                                <a:gd name="T23" fmla="*/ 45 h 99"/>
                                <a:gd name="T24" fmla="*/ 762 w 832"/>
                                <a:gd name="T25" fmla="*/ 54 h 99"/>
                                <a:gd name="T26" fmla="*/ 762 w 832"/>
                                <a:gd name="T27" fmla="*/ 34 h 99"/>
                                <a:gd name="T28" fmla="*/ 759 w 832"/>
                                <a:gd name="T29" fmla="*/ 31 h 99"/>
                                <a:gd name="T30" fmla="*/ 748 w 832"/>
                                <a:gd name="T31" fmla="*/ 29 h 99"/>
                                <a:gd name="T32" fmla="*/ 737 w 832"/>
                                <a:gd name="T33" fmla="*/ 31 h 99"/>
                                <a:gd name="T34" fmla="*/ 728 w 832"/>
                                <a:gd name="T35" fmla="*/ 37 h 99"/>
                                <a:gd name="T36" fmla="*/ 723 w 832"/>
                                <a:gd name="T37" fmla="*/ 47 h 99"/>
                                <a:gd name="T38" fmla="*/ 721 w 832"/>
                                <a:gd name="T39" fmla="*/ 59 h 99"/>
                                <a:gd name="T40" fmla="*/ 722 w 832"/>
                                <a:gd name="T41" fmla="*/ 71 h 99"/>
                                <a:gd name="T42" fmla="*/ 728 w 832"/>
                                <a:gd name="T43" fmla="*/ 81 h 99"/>
                                <a:gd name="T44" fmla="*/ 737 w 832"/>
                                <a:gd name="T45" fmla="*/ 88 h 99"/>
                                <a:gd name="T46" fmla="*/ 749 w 832"/>
                                <a:gd name="T47" fmla="*/ 90 h 99"/>
                                <a:gd name="T48" fmla="*/ 759 w 832"/>
                                <a:gd name="T49" fmla="*/ 90 h 99"/>
                                <a:gd name="T50" fmla="*/ 766 w 832"/>
                                <a:gd name="T51" fmla="*/ 88 h 99"/>
                                <a:gd name="T52" fmla="*/ 773 w 832"/>
                                <a:gd name="T53" fmla="*/ 83 h 99"/>
                                <a:gd name="T54" fmla="*/ 773 w 832"/>
                                <a:gd name="T55" fmla="*/ 79 h 99"/>
                                <a:gd name="T56" fmla="*/ 773 w 832"/>
                                <a:gd name="T57" fmla="*/ 72 h 99"/>
                                <a:gd name="T58" fmla="*/ 766 w 832"/>
                                <a:gd name="T59" fmla="*/ 77 h 99"/>
                                <a:gd name="T60" fmla="*/ 759 w 832"/>
                                <a:gd name="T61" fmla="*/ 79 h 99"/>
                                <a:gd name="T62" fmla="*/ 741 w 832"/>
                                <a:gd name="T63" fmla="*/ 79 h 99"/>
                                <a:gd name="T64" fmla="*/ 734 w 832"/>
                                <a:gd name="T65" fmla="*/ 73 h 99"/>
                                <a:gd name="T66" fmla="*/ 732 w 832"/>
                                <a:gd name="T67" fmla="*/ 61 h 99"/>
                                <a:gd name="T68" fmla="*/ 774 w 832"/>
                                <a:gd name="T69" fmla="*/ 61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774" y="61"/>
                                  </a:moveTo>
                                  <a:lnTo>
                                    <a:pt x="773" y="54"/>
                                  </a:lnTo>
                                  <a:lnTo>
                                    <a:pt x="772" y="47"/>
                                  </a:lnTo>
                                  <a:lnTo>
                                    <a:pt x="768" y="39"/>
                                  </a:lnTo>
                                  <a:lnTo>
                                    <a:pt x="767" y="37"/>
                                  </a:lnTo>
                                  <a:lnTo>
                                    <a:pt x="762" y="34"/>
                                  </a:lnTo>
                                  <a:lnTo>
                                    <a:pt x="762" y="54"/>
                                  </a:lnTo>
                                  <a:lnTo>
                                    <a:pt x="733" y="54"/>
                                  </a:lnTo>
                                  <a:lnTo>
                                    <a:pt x="734" y="44"/>
                                  </a:lnTo>
                                  <a:lnTo>
                                    <a:pt x="740" y="39"/>
                                  </a:lnTo>
                                  <a:lnTo>
                                    <a:pt x="757" y="39"/>
                                  </a:lnTo>
                                  <a:lnTo>
                                    <a:pt x="762" y="45"/>
                                  </a:lnTo>
                                  <a:lnTo>
                                    <a:pt x="762" y="54"/>
                                  </a:lnTo>
                                  <a:lnTo>
                                    <a:pt x="762" y="34"/>
                                  </a:lnTo>
                                  <a:lnTo>
                                    <a:pt x="759" y="31"/>
                                  </a:lnTo>
                                  <a:lnTo>
                                    <a:pt x="748" y="29"/>
                                  </a:lnTo>
                                  <a:lnTo>
                                    <a:pt x="737" y="31"/>
                                  </a:lnTo>
                                  <a:lnTo>
                                    <a:pt x="728" y="37"/>
                                  </a:lnTo>
                                  <a:lnTo>
                                    <a:pt x="723" y="47"/>
                                  </a:lnTo>
                                  <a:lnTo>
                                    <a:pt x="721" y="59"/>
                                  </a:lnTo>
                                  <a:lnTo>
                                    <a:pt x="722" y="71"/>
                                  </a:lnTo>
                                  <a:lnTo>
                                    <a:pt x="728" y="81"/>
                                  </a:lnTo>
                                  <a:lnTo>
                                    <a:pt x="737" y="88"/>
                                  </a:lnTo>
                                  <a:lnTo>
                                    <a:pt x="749" y="90"/>
                                  </a:lnTo>
                                  <a:lnTo>
                                    <a:pt x="759" y="90"/>
                                  </a:lnTo>
                                  <a:lnTo>
                                    <a:pt x="766" y="88"/>
                                  </a:lnTo>
                                  <a:lnTo>
                                    <a:pt x="773" y="83"/>
                                  </a:lnTo>
                                  <a:lnTo>
                                    <a:pt x="773" y="79"/>
                                  </a:lnTo>
                                  <a:lnTo>
                                    <a:pt x="773" y="72"/>
                                  </a:lnTo>
                                  <a:lnTo>
                                    <a:pt x="766" y="77"/>
                                  </a:lnTo>
                                  <a:lnTo>
                                    <a:pt x="759" y="79"/>
                                  </a:lnTo>
                                  <a:lnTo>
                                    <a:pt x="741" y="79"/>
                                  </a:lnTo>
                                  <a:lnTo>
                                    <a:pt x="734" y="73"/>
                                  </a:lnTo>
                                  <a:lnTo>
                                    <a:pt x="732" y="61"/>
                                  </a:lnTo>
                                  <a:lnTo>
                                    <a:pt x="774" y="6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Freeform 50"/>
                          <wps:cNvSpPr>
                            <a:spLocks/>
                          </wps:cNvSpPr>
                          <wps:spPr bwMode="auto">
                            <a:xfrm>
                              <a:off x="3282" y="1"/>
                              <a:ext cx="832" cy="99"/>
                            </a:xfrm>
                            <a:custGeom>
                              <a:avLst/>
                              <a:gdLst>
                                <a:gd name="T0" fmla="*/ 831 w 832"/>
                                <a:gd name="T1" fmla="*/ 75 h 99"/>
                                <a:gd name="T2" fmla="*/ 825 w 832"/>
                                <a:gd name="T3" fmla="*/ 78 h 99"/>
                                <a:gd name="T4" fmla="*/ 821 w 832"/>
                                <a:gd name="T5" fmla="*/ 79 h 99"/>
                                <a:gd name="T6" fmla="*/ 803 w 832"/>
                                <a:gd name="T7" fmla="*/ 79 h 99"/>
                                <a:gd name="T8" fmla="*/ 796 w 832"/>
                                <a:gd name="T9" fmla="*/ 72 h 99"/>
                                <a:gd name="T10" fmla="*/ 796 w 832"/>
                                <a:gd name="T11" fmla="*/ 48 h 99"/>
                                <a:gd name="T12" fmla="*/ 803 w 832"/>
                                <a:gd name="T13" fmla="*/ 40 h 99"/>
                                <a:gd name="T14" fmla="*/ 819 w 832"/>
                                <a:gd name="T15" fmla="*/ 40 h 99"/>
                                <a:gd name="T16" fmla="*/ 823 w 832"/>
                                <a:gd name="T17" fmla="*/ 41 h 99"/>
                                <a:gd name="T18" fmla="*/ 830 w 832"/>
                                <a:gd name="T19" fmla="*/ 45 h 99"/>
                                <a:gd name="T20" fmla="*/ 830 w 832"/>
                                <a:gd name="T21" fmla="*/ 33 h 99"/>
                                <a:gd name="T22" fmla="*/ 824 w 832"/>
                                <a:gd name="T23" fmla="*/ 31 h 99"/>
                                <a:gd name="T24" fmla="*/ 820 w 832"/>
                                <a:gd name="T25" fmla="*/ 29 h 99"/>
                                <a:gd name="T26" fmla="*/ 813 w 832"/>
                                <a:gd name="T27" fmla="*/ 29 h 99"/>
                                <a:gd name="T28" fmla="*/ 801 w 832"/>
                                <a:gd name="T29" fmla="*/ 31 h 99"/>
                                <a:gd name="T30" fmla="*/ 792 w 832"/>
                                <a:gd name="T31" fmla="*/ 38 h 99"/>
                                <a:gd name="T32" fmla="*/ 786 w 832"/>
                                <a:gd name="T33" fmla="*/ 48 h 99"/>
                                <a:gd name="T34" fmla="*/ 784 w 832"/>
                                <a:gd name="T35" fmla="*/ 61 h 99"/>
                                <a:gd name="T36" fmla="*/ 786 w 832"/>
                                <a:gd name="T37" fmla="*/ 73 h 99"/>
                                <a:gd name="T38" fmla="*/ 792 w 832"/>
                                <a:gd name="T39" fmla="*/ 82 h 99"/>
                                <a:gd name="T40" fmla="*/ 801 w 832"/>
                                <a:gd name="T41" fmla="*/ 88 h 99"/>
                                <a:gd name="T42" fmla="*/ 814 w 832"/>
                                <a:gd name="T43" fmla="*/ 90 h 99"/>
                                <a:gd name="T44" fmla="*/ 820 w 832"/>
                                <a:gd name="T45" fmla="*/ 90 h 99"/>
                                <a:gd name="T46" fmla="*/ 827 w 832"/>
                                <a:gd name="T47" fmla="*/ 89 h 99"/>
                                <a:gd name="T48" fmla="*/ 831 w 832"/>
                                <a:gd name="T49" fmla="*/ 87 h 99"/>
                                <a:gd name="T50" fmla="*/ 831 w 832"/>
                                <a:gd name="T51" fmla="*/ 75 h 9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</a:cxnLst>
                              <a:rect l="0" t="0" r="r" b="b"/>
                              <a:pathLst>
                                <a:path w="832" h="99">
                                  <a:moveTo>
                                    <a:pt x="831" y="75"/>
                                  </a:moveTo>
                                  <a:lnTo>
                                    <a:pt x="825" y="78"/>
                                  </a:lnTo>
                                  <a:lnTo>
                                    <a:pt x="821" y="79"/>
                                  </a:lnTo>
                                  <a:lnTo>
                                    <a:pt x="803" y="79"/>
                                  </a:lnTo>
                                  <a:lnTo>
                                    <a:pt x="796" y="72"/>
                                  </a:lnTo>
                                  <a:lnTo>
                                    <a:pt x="796" y="48"/>
                                  </a:lnTo>
                                  <a:lnTo>
                                    <a:pt x="803" y="40"/>
                                  </a:lnTo>
                                  <a:lnTo>
                                    <a:pt x="819" y="40"/>
                                  </a:lnTo>
                                  <a:lnTo>
                                    <a:pt x="823" y="41"/>
                                  </a:lnTo>
                                  <a:lnTo>
                                    <a:pt x="830" y="45"/>
                                  </a:lnTo>
                                  <a:lnTo>
                                    <a:pt x="830" y="33"/>
                                  </a:lnTo>
                                  <a:lnTo>
                                    <a:pt x="824" y="31"/>
                                  </a:lnTo>
                                  <a:lnTo>
                                    <a:pt x="820" y="29"/>
                                  </a:lnTo>
                                  <a:lnTo>
                                    <a:pt x="813" y="29"/>
                                  </a:lnTo>
                                  <a:lnTo>
                                    <a:pt x="801" y="31"/>
                                  </a:lnTo>
                                  <a:lnTo>
                                    <a:pt x="792" y="38"/>
                                  </a:lnTo>
                                  <a:lnTo>
                                    <a:pt x="786" y="48"/>
                                  </a:lnTo>
                                  <a:lnTo>
                                    <a:pt x="784" y="61"/>
                                  </a:lnTo>
                                  <a:lnTo>
                                    <a:pt x="786" y="73"/>
                                  </a:lnTo>
                                  <a:lnTo>
                                    <a:pt x="792" y="82"/>
                                  </a:lnTo>
                                  <a:lnTo>
                                    <a:pt x="801" y="88"/>
                                  </a:lnTo>
                                  <a:lnTo>
                                    <a:pt x="814" y="90"/>
                                  </a:lnTo>
                                  <a:lnTo>
                                    <a:pt x="820" y="90"/>
                                  </a:lnTo>
                                  <a:lnTo>
                                    <a:pt x="827" y="89"/>
                                  </a:lnTo>
                                  <a:lnTo>
                                    <a:pt x="831" y="87"/>
                                  </a:lnTo>
                                  <a:lnTo>
                                    <a:pt x="831" y="7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1121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9CF53D" id="Gruppe 2" o:spid="_x0000_s1026" style="width:239.4pt;height:156.6pt;mso-position-horizontal-relative:char;mso-position-vertical-relative:line" coordsize="4196,2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">
                <v:shape id="Freeform 3" o:spid="_x0000_s1027" style="position:absolute;left:4151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" path="m,40l,e" filled="f" strokecolor="#111212" strokeweight=".5pt">
                  <v:path arrowok="t" o:connecttype="custom" o:connectlocs="0,40;0,0" o:connectangles="0,0"/>
                </v:shape>
                <v:shape id="Freeform 4" o:spid="_x0000_s1028" style="position:absolute;left:3532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" path="m,40l,e" filled="f" strokecolor="#111212" strokeweight=".5pt">
                  <v:path arrowok="t" o:connecttype="custom" o:connectlocs="0,40;0,0" o:connectangles="0,0"/>
                </v:shape>
                <v:shape id="Freeform 5" o:spid="_x0000_s1029" style="position:absolute;left:2905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" path="m,40l,e" filled="f" strokecolor="#111212" strokeweight=".5pt">
                  <v:path arrowok="t" o:connecttype="custom" o:connectlocs="0,40;0,0" o:connectangles="0,0"/>
                </v:shape>
                <v:shape id="Freeform 6" o:spid="_x0000_s1030" style="position:absolute;left:2295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" path="m,40l,e" filled="f" strokecolor="#111212" strokeweight=".5pt">
                  <v:path arrowok="t" o:connecttype="custom" o:connectlocs="0,40;0,0" o:connectangles="0,0"/>
                </v:shape>
                <v:shape id="Freeform 7" o:spid="_x0000_s1031" style="position:absolute;left:1667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" path="m,40l,e" filled="f" strokecolor="#111212" strokeweight=".5pt">
                  <v:path arrowok="t" o:connecttype="custom" o:connectlocs="0,40;0,0" o:connectangles="0,0"/>
                </v:shape>
                <v:shape id="Freeform 8" o:spid="_x0000_s1032" style="position:absolute;left:1048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" path="m,40l,e" filled="f" strokecolor="#111212" strokeweight=".5pt">
                  <v:path arrowok="t" o:connecttype="custom" o:connectlocs="0,40;0,0" o:connectangles="0,0"/>
                </v:shape>
                <v:shape id="Freeform 9" o:spid="_x0000_s1033" style="position:absolute;left:420;top:207;width:1;height:41;visibility:visible;mso-wrap-style:square;v-text-anchor:top" coordsize="1,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" path="m,40l,e" filled="f" strokecolor="#111212" strokeweight=".5pt">
                  <v:path arrowok="t" o:connecttype="custom" o:connectlocs="0,40;0,0" o:connectangles="0,0"/>
                </v:shape>
                <v:shape id="Freeform 10" o:spid="_x0000_s1034" style="position:absolute;left:4151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" path="m,29l,e" filled="f" strokecolor="#111212" strokeweight=".5pt">
                  <v:path arrowok="t" o:connecttype="custom" o:connectlocs="0,29;0,0" o:connectangles="0,0"/>
                </v:shape>
                <v:shape id="Freeform 11" o:spid="_x0000_s1035" style="position:absolute;left:3846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" path="m,29l,e" filled="f" strokecolor="#111212" strokeweight=".5pt">
                  <v:path arrowok="t" o:connecttype="custom" o:connectlocs="0,29;0,0" o:connectangles="0,0"/>
                </v:shape>
                <v:shape id="Freeform 12" o:spid="_x0000_s1036" style="position:absolute;left:3532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" path="m,29l,e" filled="f" strokecolor="#111212" strokeweight=".5pt">
                  <v:path arrowok="t" o:connecttype="custom" o:connectlocs="0,29;0,0" o:connectangles="0,0"/>
                </v:shape>
                <v:shape id="Freeform 13" o:spid="_x0000_s1037" style="position:absolute;left:3219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4" o:spid="_x0000_s1038" style="position:absolute;left:2905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5" o:spid="_x0000_s1039" style="position:absolute;left:2599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6" o:spid="_x0000_s1040" style="position:absolute;left:2286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7" o:spid="_x0000_s1041" style="position:absolute;left:1980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8" o:spid="_x0000_s1042" style="position:absolute;left:1667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19" o:spid="_x0000_s1043" style="position:absolute;left:1362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" path="m,29l,e" filled="f" strokecolor="#111212" strokeweight=".5pt">
                  <v:path arrowok="t" o:connecttype="custom" o:connectlocs="0,29;0,0" o:connectangles="0,0"/>
                </v:shape>
                <v:shape id="Freeform 20" o:spid="_x0000_s1044" style="position:absolute;left:1048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" path="m,29l,e" filled="f" strokecolor="#111212" strokeweight=".5pt">
                  <v:path arrowok="t" o:connecttype="custom" o:connectlocs="0,29;0,0" o:connectangles="0,0"/>
                </v:shape>
                <v:shape id="Freeform 21" o:spid="_x0000_s1045" style="position:absolute;left:734;top:207;width:1;height:30;visibility:visible;mso-wrap-style:square;v-text-anchor:top" coordsize="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" path="m,29l,e" filled="f" strokecolor="#111212" strokeweight=".5pt">
                  <v:path arrowok="t" o:connecttype="custom" o:connectlocs="0,29;0,0" o:connectangles="0,0"/>
                </v:shape>
                <v:shape id="Freeform 22" o:spid="_x0000_s1046" style="position:absolute;left:420;top:207;width:3731;height:30;visibility:visible;mso-wrap-style:square;v-text-anchor:top" coordsize="3731,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" path="m,29l,,3730,e" filled="f" strokecolor="#111212" strokeweight=".5pt">
                  <v:path arrowok="t" o:connecttype="custom" o:connectlocs="0,29;0,0;3730,0" o:connectangles="0,0,0"/>
                </v:shape>
                <v:group id="Group 23" o:spid="_x0000_s1047" style="position:absolute;left:3175;top:2265;width:715;height:122" coordorigin="3175,2265" coordsize="715,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24" o:spid="_x0000_s1048" style="position:absolute;left:3175;top:2265;width:715;height:122;visibility:visible;mso-wrap-style:square;v-text-anchor:top" coordsize="715,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" path="m87,121l43,20,,121r87,xe" fillcolor="#111212" stroked="f">
                    <v:path arrowok="t" o:connecttype="custom" o:connectlocs="87,121;43,20;0,121;87,121" o:connectangles="0,0,0,0"/>
                  </v:shape>
                  <v:shape id="Freeform 25" o:spid="_x0000_s1049" style="position:absolute;left:3175;top:2265;width:715;height:122;visibility:visible;mso-wrap-style:square;v-text-anchor:top" coordsize="715,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" path="m714,100l670,,619,100r95,xe" fillcolor="#111212" stroked="f">
                    <v:path arrowok="t" o:connecttype="custom" o:connectlocs="714,100;670,0;619,100;714,100" o:connectangles="0,0,0,0"/>
                  </v:shape>
                </v:group>
                <v:shape id="Picture 26" o:spid="_x0000_s1050" type="#_x0000_t75" style="position:absolute;left:3713;top:417;width:30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">
                  <v:imagedata r:id="rId20" o:title=""/>
                  <o:lock v:ext="edit" aspectratio="f"/>
                </v:shape>
                <v:group id="Group 27" o:spid="_x0000_s1051" style="position:absolute;left:783;top:1;width:504;height:94" coordorigin="783,1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Freeform 28" o:spid="_x0000_s1052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" path="m47,2l,2,,92r12,l12,50r35,l47,38r-35,l12,14r35,l47,2xe" fillcolor="#111212" stroked="f">
                    <v:path arrowok="t" o:connecttype="custom" o:connectlocs="47,2;0,2;0,92;12,92;12,50;47,50;47,38;12,38;12,14;47,14;47,2" o:connectangles="0,0,0,0,0,0,0,0,0,0,0"/>
                  </v:shape>
                  <v:shape id="Freeform 29" o:spid="_x0000_s1053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" path="m108,64r-1,-8l106,50r-4,-9l101,39,96,36r,20l67,56r1,-9l74,41r17,l96,47r,9l96,36,93,33,82,31,71,34r-9,6l57,49,55,61r2,12l62,83r9,7l83,93r10,l100,90r7,-4l107,82r,-8l100,79r-7,3l75,82,68,76,66,64r42,xe" fillcolor="#111212" stroked="f">
                    <v:path arrowok="t" o:connecttype="custom" o:connectlocs="108,64;107,56;106,50;102,41;101,39;96,36;96,56;67,56;68,47;74,41;91,41;96,47;96,56;96,36;93,33;82,31;71,34;62,40;57,49;55,61;57,73;62,83;71,90;83,93;93,93;100,90;107,86;107,82;107,74;100,79;93,82;75,82;68,76;66,64;108,64" o:connectangles="0,0,0,0,0,0,0,0,0,0,0,0,0,0,0,0,0,0,0,0,0,0,0,0,0,0,0,0,0,0,0,0,0,0,0"/>
                  </v:shape>
                  <v:shape id="Freeform 30" o:spid="_x0000_s1054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" path="m174,44r-2,-2l167,37r-4,-6l162,31r,19l162,74r-8,8l140,82r-5,-1l132,80r,-32l137,43r3,-1l155,42r7,8l162,31r-20,l137,33r-5,4l132,2r-12,l120,88r6,3l134,93r8,l155,91r10,-7l167,82r4,-8l174,61r,-17xe" fillcolor="#111212" stroked="f">
                    <v:path arrowok="t" o:connecttype="custom" o:connectlocs="174,44;172,42;167,37;163,31;162,31;162,50;162,74;154,82;140,82;135,81;132,80;132,48;137,43;140,42;155,42;162,50;162,31;142,31;137,33;132,37;132,2;120,2;120,88;126,91;134,93;142,93;155,91;165,84;167,82;171,74;174,61;174,44" o:connectangles="0,0,0,0,0,0,0,0,0,0,0,0,0,0,0,0,0,0,0,0,0,0,0,0,0,0,0,0,0,0,0,0"/>
                  </v:shape>
                  <v:shape id="Freeform 31" o:spid="_x0000_s1055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" path="m386,l374,,344,36,314,,302,r,89l315,89r,-70l315,19r28,35l345,54,373,19r,l373,89r13,l386,xe" fillcolor="#111212" stroked="f">
                    <v:path arrowok="t" o:connecttype="custom" o:connectlocs="386,0;374,0;344,36;314,0;302,0;302,89;315,89;315,19;315,19;343,54;345,54;373,19;373,19;373,89;386,89;386,0" o:connectangles="0,0,0,0,0,0,0,0,0,0,0,0,0,0,0,0"/>
                  </v:shape>
                  <v:shape id="Freeform 32" o:spid="_x0000_s1056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" path="m449,79r-2,2l444,82r-2,l441,81r,-21l441,40r,-5l431,29r-20,l404,32r-4,5l400,50r5,-7l412,40r14,l429,43r,10l429,60r,17l426,80r-3,2l414,82r-4,-3l410,67r9,-4l429,60r,-7l409,61r-10,3l399,83r5,7l418,90r6,-2l429,84r1,4l433,90r9,l444,89r5,-3l449,84r,-2l449,82r,-3xe" fillcolor="#111212" stroked="f">
                    <v:path arrowok="t" o:connecttype="custom" o:connectlocs="449,79;447,81;444,82;442,82;441,81;441,60;441,40;441,35;431,29;411,29;404,32;400,37;400,50;405,43;412,40;426,40;429,43;429,53;429,60;429,77;426,80;423,82;414,82;410,79;410,67;419,63;429,60;429,53;409,61;399,64;399,83;404,90;418,90;424,88;429,84;430,88;433,90;442,90;444,89;449,86;449,84;449,82;449,82;449,79" o:connectangles="0,0,0,0,0,0,0,0,0,0,0,0,0,0,0,0,0,0,0,0,0,0,0,0,0,0,0,0,0,0,0,0,0,0,0,0,0,0,0,0,0,0,0,0"/>
                  </v:shape>
                  <v:shape id="Freeform 33" o:spid="_x0000_s1057" style="position:absolute;left:783;top:1;width:504;height:94;visibility:visible;mso-wrap-style:square;v-text-anchor:top" coordsize="504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" path="m503,36r-4,-5l494,29r-10,l478,33r-6,11l472,44r,-14l460,30r,59l472,89r,-41l478,40r11,l494,42r3,4l503,36xe" fillcolor="#111212" stroked="f">
                    <v:path arrowok="t" o:connecttype="custom" o:connectlocs="503,36;499,31;494,29;484,29;478,33;472,44;472,44;472,30;460,30;460,89;472,89;472,48;478,40;489,40;494,42;497,46;503,36" o:connectangles="0,0,0,0,0,0,0,0,0,0,0,0,0,0,0,0,0"/>
                  </v:shape>
                </v:group>
                <v:shape id="Picture 34" o:spid="_x0000_s1058" type="#_x0000_t75" style="position:absolute;left:1393;top:1;width:20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">
                  <v:imagedata r:id="rId21" o:title=""/>
                  <o:lock v:ext="edit" aspectratio="f"/>
                </v:shape>
                <v:shape id="Picture 35" o:spid="_x0000_s1059" type="#_x0000_t75" style="position:absolute;left:1714;top:1;width:20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">
                  <v:imagedata r:id="rId22" o:title=""/>
                  <o:lock v:ext="edit" aspectratio="f"/>
                </v:shape>
                <v:shape id="Picture 36" o:spid="_x0000_s1060" type="#_x0000_t75" style="position:absolute;left:2039;top:1;width:16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">
                  <v:imagedata r:id="rId23" o:title=""/>
                  <o:lock v:ext="edit" aspectratio="f"/>
                </v:shape>
                <v:shape id="Picture 37" o:spid="_x0000_s1061" type="#_x0000_t75" style="position:absolute;left:2372;top:1;width:12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">
                  <v:imagedata r:id="rId24" o:title=""/>
                  <o:lock v:ext="edit" aspectratio="f"/>
                </v:shape>
                <v:shape id="Picture 38" o:spid="_x0000_s1062" type="#_x0000_t75" style="position:absolute;top:4;width:4200;height:2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">
                  <v:imagedata r:id="rId25" o:title=""/>
                  <o:lock v:ext="edit" aspectratio="f"/>
                </v:shape>
                <v:shape id="Picture 39" o:spid="_x0000_s1063" type="#_x0000_t75" style="position:absolute;left:2648;top:1;width:20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">
                  <v:imagedata r:id="rId26" o:title=""/>
                  <o:lock v:ext="edit" aspectratio="f"/>
                </v:shape>
                <v:shape id="Picture 40" o:spid="_x0000_s1064" type="#_x0000_t75" style="position:absolute;left:2977;width:180;height:1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">
                  <v:imagedata r:id="rId27" o:title=""/>
                  <o:lock v:ext="edit" aspectratio="f"/>
                </v:shape>
                <v:group id="Group 41" o:spid="_x0000_s1065" style="position:absolute;left:3282;top:1;width:832;height:99" coordorigin="3282,1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 id="Freeform 42" o:spid="_x0000_s1066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" path="m96,52l92,34,83,19r,l83,52,80,65,73,76,61,83,48,86,34,83,23,76,15,65,13,52,15,38,23,27,34,20,48,18r13,2l73,27r7,11l83,52r,-33l80,18,68,9,48,6,28,9,13,19,3,34,,52,3,69r9,15l27,94r20,4l68,94,80,86r3,-2l92,69,96,52xe" fillcolor="#111212" stroked="f">
                    <v:path arrowok="t" o:connecttype="custom" o:connectlocs="96,52;92,34;83,19;83,19;83,52;80,65;73,76;61,83;48,86;34,83;23,76;15,65;13,52;15,38;23,27;34,20;48,18;61,20;73,27;80,38;83,52;83,19;80,18;68,9;48,6;28,9;13,19;3,34;0,52;3,69;12,84;27,94;47,98;68,94;80,86;83,84;92,69;96,52" o:connectangles="0,0,0,0,0,0,0,0,0,0,0,0,0,0,0,0,0,0,0,0,0,0,0,0,0,0,0,0,0,0,0,0,0,0,0,0,0,0"/>
                  </v:shape>
                  <v:shape id="Freeform 43" o:spid="_x0000_s1067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" path="m154,83r-5,2l144,87r-17,l119,79r,-24l126,47r16,l146,48r7,5l153,40r-5,-2l143,36r-7,l124,39r-9,6l109,55r-2,13l109,80r6,9l125,95r12,3l143,98r8,-2l154,94r,-11xe" fillcolor="#111212" stroked="f">
                    <v:path arrowok="t" o:connecttype="custom" o:connectlocs="154,83;149,85;144,87;127,87;119,79;119,55;126,47;142,47;146,48;153,53;153,40;148,38;143,36;136,36;124,39;115,45;109,55;107,68;109,80;115,89;125,95;137,98;143,98;151,96;154,94;154,83" o:connectangles="0,0,0,0,0,0,0,0,0,0,0,0,0,0,0,0,0,0,0,0,0,0,0,0,0,0"/>
                  </v:shape>
                  <v:shape id="Freeform 44" o:spid="_x0000_s1068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" path="m203,83r-5,3l193,87r-7,l181,85r,-37l200,48r,-10l181,38r,-13l159,47r,1l169,48r,42l176,98r16,l198,96r5,-2l203,83xe" fillcolor="#111212" stroked="f">
                    <v:path arrowok="t" o:connecttype="custom" o:connectlocs="203,83;198,86;193,87;186,87;181,85;181,48;200,48;200,38;181,38;181,25;159,47;159,48;169,48;169,90;176,98;192,98;198,96;203,94;203,83" o:connectangles="0,0,0,0,0,0,0,0,0,0,0,0,0,0,0,0,0,0,0"/>
                  </v:shape>
                  <v:shape id="Freeform 45" o:spid="_x0000_s1069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" path="m389,7r-12,l377,76,316,7r-10,l306,96r12,l318,28r60,68l389,96r,-89xe" fillcolor="#111212" stroked="f">
                    <v:path arrowok="t" o:connecttype="custom" o:connectlocs="389,7;377,7;377,76;316,7;306,7;306,96;318,96;318,28;378,96;389,96;389,7" o:connectangles="0,0,0,0,0,0,0,0,0,0,0"/>
                  </v:shape>
                  <v:shape id="Freeform 46" o:spid="_x0000_s1070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" path="m467,66l464,54r-5,-7l458,45r-3,-2l455,55r,24l447,87r-24,l416,79r,-24l424,47r22,l455,55r,-12l448,39,435,36r-12,3l413,45r-7,10l404,66r2,13l412,89r10,6l435,98r13,-3l458,89r1,-2l464,79r1,l467,66xe" fillcolor="#111212" stroked="f">
                    <v:path arrowok="t" o:connecttype="custom" o:connectlocs="467,66;464,54;459,47;458,45;455,43;455,55;455,79;447,87;423,87;416,79;416,55;424,47;446,47;455,55;455,43;448,39;435,36;423,39;413,45;406,55;404,66;406,79;412,89;422,95;435,98;448,95;458,89;459,87;464,79;465,79;467,66" o:connectangles="0,0,0,0,0,0,0,0,0,0,0,0,0,0,0,0,0,0,0,0,0,0,0,0,0,0,0,0,0,0,0"/>
                  </v:shape>
                  <v:shape id="Freeform 47" o:spid="_x0000_s1071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" path="m527,38r-12,l499,74,484,38r-13,l497,98r4,l527,38xe" fillcolor="#111212" stroked="f">
                    <v:path arrowok="t" o:connecttype="custom" o:connectlocs="527,38;515,38;499,74;484,38;471,38;497,98;501,98;527,38" o:connectangles="0,0,0,0,0,0,0,0"/>
                  </v:shape>
                  <v:shape id="Freeform 48" o:spid="_x0000_s1072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" path="m709,44l706,28,698,14r-2,-1l696,44r-2,10l689,65r-11,9l660,78r-21,l639,11r20,l676,14r11,7l694,32r2,12l696,13r-3,-2l683,4,661,,627,r,89l661,89r20,-4l693,78r3,-3l706,61r3,-17xe" fillcolor="#111212" stroked="f">
                    <v:path arrowok="t" o:connecttype="custom" o:connectlocs="709,44;706,28;698,14;696,13;696,44;694,54;689,65;678,74;660,78;639,78;639,11;659,11;676,14;687,21;694,32;696,44;696,13;693,11;683,4;661,0;627,0;627,89;661,89;681,85;693,78;696,75;706,61;709,44" o:connectangles="0,0,0,0,0,0,0,0,0,0,0,0,0,0,0,0,0,0,0,0,0,0,0,0,0,0,0,0"/>
                  </v:shape>
                  <v:shape id="Freeform 49" o:spid="_x0000_s1073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" path="m774,61r-1,-7l772,47r-4,-8l767,37r-5,-3l762,54r-29,l734,44r6,-5l757,39r5,6l762,54r,-20l759,31,748,29r-11,2l728,37r-5,10l721,59r1,12l728,81r9,7l749,90r10,l766,88r7,-5l773,79r,-7l766,77r-7,2l741,79r-7,-6l732,61r42,xe" fillcolor="#111212" stroked="f">
                    <v:path arrowok="t" o:connecttype="custom" o:connectlocs="774,61;773,54;772,47;768,39;767,37;762,34;762,54;733,54;734,44;740,39;757,39;762,45;762,54;762,34;759,31;748,29;737,31;728,37;723,47;721,59;722,71;728,81;737,88;749,90;759,90;766,88;773,83;773,79;773,72;766,77;759,79;741,79;734,73;732,61;774,61" o:connectangles="0,0,0,0,0,0,0,0,0,0,0,0,0,0,0,0,0,0,0,0,0,0,0,0,0,0,0,0,0,0,0,0,0,0,0"/>
                  </v:shape>
                  <v:shape id="Freeform 50" o:spid="_x0000_s1074" style="position:absolute;left:3282;top:1;width:832;height:99;visibility:visible;mso-wrap-style:square;v-text-anchor:top" coordsize="832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" path="m831,75r-6,3l821,79r-18,l796,72r,-24l803,40r16,l823,41r7,4l830,33r-6,-2l820,29r-7,l801,31r-9,7l786,48r-2,13l786,73r6,9l801,88r13,2l820,90r7,-1l831,87r,-12xe" fillcolor="#111212" stroked="f">
                    <v:path arrowok="t" o:connecttype="custom" o:connectlocs="831,75;825,78;821,79;803,79;796,72;796,48;803,40;819,40;823,41;830,45;830,33;824,31;820,29;813,29;801,31;792,38;786,48;784,61;786,73;792,82;801,88;814,90;820,90;827,89;831,87;831,75" o:connectangles="0,0,0,0,0,0,0,0,0,0,0,0,0,0,0,0,0,0,0,0,0,0,0,0,0,0"/>
                  </v:shape>
                </v:group>
                <w10:anchorlock/>
              </v:group>
            </w:pict>
          </mc:Fallback>
        </mc:AlternateContent>
      </w:r>
      <w:bookmarkStart w:id="2" w:name="Stable_isotopic_composition_of_surface_a"/>
      <w:bookmarkStart w:id="3" w:name="_bookmark1"/>
      <w:bookmarkStart w:id="4" w:name="_bookmark0"/>
      <w:bookmarkEnd w:id="2"/>
      <w:bookmarkEnd w:id="3"/>
      <w:bookmarkEnd w:id="4"/>
    </w:p>
    <w:p w14:paraId="3EB48B54" w14:textId="77777777" w:rsidR="00197748" w:rsidRPr="000D6A10" w:rsidRDefault="00197748" w:rsidP="00197748">
      <w:pPr>
        <w:pStyle w:val="pf0"/>
        <w:rPr>
          <w:rFonts w:ascii="Arial" w:hAnsi="Arial" w:cs="Arial"/>
          <w:sz w:val="20"/>
          <w:szCs w:val="20"/>
          <w:lang w:val="en-US"/>
        </w:rPr>
      </w:pPr>
      <w:r w:rsidRPr="000D6A10">
        <w:rPr>
          <w:rStyle w:val="cf01"/>
          <w:lang w:val="en-US"/>
        </w:rPr>
        <w:t>Fig. S2.</w:t>
      </w:r>
      <w:r w:rsidRPr="000D6A10">
        <w:rPr>
          <w:rStyle w:val="cf11"/>
          <w:lang w:val="en-US"/>
        </w:rPr>
        <w:t xml:space="preserve"> </w:t>
      </w:r>
      <w:r w:rsidRPr="000D6A10">
        <w:rPr>
          <w:rStyle w:val="cf11"/>
          <w:i w:val="0"/>
          <w:iCs w:val="0"/>
          <w:lang w:val="en-US"/>
        </w:rPr>
        <w:t>Reproduced fr</w:t>
      </w:r>
      <w:r w:rsidRPr="007A492F">
        <w:rPr>
          <w:rStyle w:val="cf11"/>
          <w:i w:val="0"/>
          <w:iCs w:val="0"/>
          <w:lang w:val="en-US"/>
        </w:rPr>
        <w:t xml:space="preserve">om </w:t>
      </w:r>
      <w:r>
        <w:rPr>
          <w:rStyle w:val="cf11"/>
          <w:i w:val="0"/>
          <w:iCs w:val="0"/>
          <w:lang w:val="en-US"/>
        </w:rPr>
        <w:t xml:space="preserve">Larsen et al. 2008: </w:t>
      </w:r>
      <w:r w:rsidRPr="000D6A10">
        <w:rPr>
          <w:rStyle w:val="cf21"/>
          <w:lang w:val="en-US"/>
        </w:rPr>
        <w:t xml:space="preserve">Controlling geological and hydrogeological processes in an arsenic contaminated aquifer on the Red River flood plain, Vietnam. </w:t>
      </w:r>
    </w:p>
    <w:p w14:paraId="2F51F892" w14:textId="77777777" w:rsidR="00197748" w:rsidRDefault="00197748" w:rsidP="00197748">
      <w:pPr>
        <w:spacing w:line="480" w:lineRule="auto"/>
        <w:ind w:firstLine="284"/>
        <w:rPr>
          <w:lang w:val="en-GB"/>
        </w:rPr>
      </w:pPr>
    </w:p>
    <w:p w14:paraId="76B9D7D2" w14:textId="77777777" w:rsidR="00197748" w:rsidRPr="00F26387" w:rsidRDefault="00197748" w:rsidP="00197748">
      <w:pPr>
        <w:rPr>
          <w:rFonts w:ascii="Calibri" w:eastAsia="Calibri" w:hAnsi="Calibri" w:cs="Times New Roman"/>
          <w:b/>
          <w:bCs/>
          <w:sz w:val="28"/>
          <w:szCs w:val="28"/>
        </w:rPr>
      </w:pPr>
      <w:r w:rsidRPr="00F26387">
        <w:rPr>
          <w:rFonts w:ascii="Calibri" w:eastAsia="Calibri" w:hAnsi="Calibri" w:cs="Times New Roman"/>
          <w:b/>
          <w:bCs/>
          <w:sz w:val="28"/>
          <w:szCs w:val="28"/>
        </w:rPr>
        <w:t xml:space="preserve">Methods used for </w:t>
      </w:r>
      <w:r w:rsidRPr="000D6A10">
        <w:rPr>
          <w:rFonts w:ascii="Calibri" w:eastAsia="Calibri" w:hAnsi="Calibri" w:cs="Times New Roman"/>
          <w:b/>
          <w:bCs/>
          <w:sz w:val="28"/>
          <w:szCs w:val="28"/>
          <w:vertAlign w:val="superscript"/>
        </w:rPr>
        <w:t>14</w:t>
      </w:r>
      <w:r w:rsidRPr="00F26387">
        <w:rPr>
          <w:rFonts w:ascii="Calibri" w:eastAsia="Calibri" w:hAnsi="Calibri" w:cs="Times New Roman"/>
          <w:b/>
          <w:bCs/>
          <w:sz w:val="28"/>
          <w:szCs w:val="28"/>
        </w:rPr>
        <w:t xml:space="preserve">C dating: </w:t>
      </w:r>
    </w:p>
    <w:p w14:paraId="52998AE0" w14:textId="77777777" w:rsidR="00197748" w:rsidRDefault="00197748" w:rsidP="00197748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Measurements for </w:t>
      </w:r>
      <w:r w:rsidRPr="000D6A10">
        <w:rPr>
          <w:rFonts w:ascii="Calibri" w:eastAsia="Calibri" w:hAnsi="Calibri" w:cs="Times New Roman"/>
          <w:vertAlign w:val="superscript"/>
        </w:rPr>
        <w:t>14</w:t>
      </w:r>
      <w:r>
        <w:rPr>
          <w:rFonts w:ascii="Calibri" w:eastAsia="Calibri" w:hAnsi="Calibri" w:cs="Times New Roman"/>
        </w:rPr>
        <w:t xml:space="preserve">C dating were done at Institute for Nuclear Science and Technology in </w:t>
      </w:r>
      <w:proofErr w:type="gramStart"/>
      <w:r>
        <w:rPr>
          <w:rFonts w:ascii="Calibri" w:eastAsia="Calibri" w:hAnsi="Calibri" w:cs="Times New Roman"/>
        </w:rPr>
        <w:t>Hanoi  (</w:t>
      </w:r>
      <w:proofErr w:type="gramEnd"/>
      <w:r>
        <w:rPr>
          <w:rFonts w:ascii="Calibri" w:eastAsia="Calibri" w:hAnsi="Calibri" w:cs="Times New Roman"/>
        </w:rPr>
        <w:t xml:space="preserve">INST). </w:t>
      </w:r>
    </w:p>
    <w:p w14:paraId="67718951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 xml:space="preserve">100 </w:t>
      </w:r>
      <w:r>
        <w:rPr>
          <w:rFonts w:ascii="Calibri" w:eastAsia="Calibri" w:hAnsi="Calibri" w:cs="Times New Roman"/>
        </w:rPr>
        <w:t>L</w:t>
      </w:r>
      <w:r w:rsidRPr="00BE03AA">
        <w:rPr>
          <w:rFonts w:ascii="Calibri" w:eastAsia="Calibri" w:hAnsi="Calibri" w:cs="Times New Roman"/>
        </w:rPr>
        <w:t xml:space="preserve"> of groundwater was collected to satisfy the sensitivity of the analysis. </w:t>
      </w:r>
      <w:r w:rsidRPr="00BE03AA">
        <w:rPr>
          <w:rFonts w:ascii="Calibri" w:eastAsia="Calibri" w:hAnsi="Calibri" w:cs="Times New Roman"/>
          <w:i/>
        </w:rPr>
        <w:t xml:space="preserve">LOD </w:t>
      </w:r>
      <w:r w:rsidRPr="000D6A10">
        <w:rPr>
          <w:rFonts w:ascii="Calibri" w:eastAsia="Calibri" w:hAnsi="Calibri" w:cs="Times New Roman"/>
          <w:iCs/>
        </w:rPr>
        <w:t>or</w:t>
      </w:r>
      <w:r w:rsidRPr="00BE03AA">
        <w:rPr>
          <w:rFonts w:ascii="Calibri" w:eastAsia="Calibri" w:hAnsi="Calibri" w:cs="Times New Roman"/>
          <w:i/>
        </w:rPr>
        <w:t xml:space="preserve"> Minimum Detectable Activity</w:t>
      </w:r>
      <w:r w:rsidRPr="00BE03AA">
        <w:rPr>
          <w:rFonts w:ascii="Calibri" w:eastAsia="Calibri" w:hAnsi="Calibri" w:cs="Times New Roman"/>
        </w:rPr>
        <w:t xml:space="preserve"> (MDA) in Liquid Scintillation Counting </w:t>
      </w:r>
      <w:proofErr w:type="gramStart"/>
      <w:r w:rsidRPr="00BE03AA">
        <w:rPr>
          <w:rFonts w:ascii="Calibri" w:eastAsia="Calibri" w:hAnsi="Calibri" w:cs="Times New Roman"/>
        </w:rPr>
        <w:t>is estimated</w:t>
      </w:r>
      <w:proofErr w:type="gramEnd"/>
      <w:r w:rsidRPr="00BE03AA">
        <w:rPr>
          <w:rFonts w:ascii="Calibri" w:eastAsia="Calibri" w:hAnsi="Calibri" w:cs="Times New Roman"/>
        </w:rPr>
        <w:t xml:space="preserve"> based on the formula:</w:t>
      </w:r>
    </w:p>
    <w:p w14:paraId="09ADCF62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  <m:oMath>
        <m:r>
          <w:rPr>
            <w:rFonts w:ascii="Cambria Math" w:eastAsia="Calibri" w:hAnsi="Cambria Math" w:cs="Times New Roman"/>
            <w:sz w:val="24"/>
            <w:szCs w:val="24"/>
          </w:rPr>
          <m:t>MDA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4.66x</m:t>
            </m:r>
            <m:sSup>
              <m:sSupPr>
                <m:ctrlPr>
                  <w:rPr>
                    <w:rFonts w:ascii="Cambria Math" w:eastAsia="Calibri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B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num>
          <m:den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εxVxtxX</m:t>
            </m:r>
          </m:den>
        </m:f>
      </m:oMath>
      <w:r w:rsidRPr="00BE03AA">
        <w:rPr>
          <w:rFonts w:ascii="Calibri" w:eastAsia="Calibri" w:hAnsi="Calibri" w:cs="Times New Roman"/>
        </w:rPr>
        <w:t xml:space="preserve"> </w:t>
      </w:r>
    </w:p>
    <w:p w14:paraId="6BF985BE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5E8CAB21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 xml:space="preserve">Where </w:t>
      </w:r>
      <w:commentRangeStart w:id="5"/>
      <w:r w:rsidRPr="000D6A10">
        <w:rPr>
          <w:rFonts w:ascii="Calibri" w:eastAsia="Calibri" w:hAnsi="Calibri" w:cs="Times New Roman"/>
          <w:i/>
          <w:iCs/>
        </w:rPr>
        <w:t>B</w:t>
      </w:r>
      <w:r w:rsidRPr="00967A6A">
        <w:rPr>
          <w:rFonts w:ascii="Calibri" w:eastAsia="Calibri" w:hAnsi="Calibri" w:cs="Times New Roman"/>
        </w:rPr>
        <w:t xml:space="preserve"> </w:t>
      </w:r>
      <w:commentRangeEnd w:id="5"/>
      <w:r w:rsidRPr="00967A6A">
        <w:rPr>
          <w:rStyle w:val="CommentReference"/>
        </w:rPr>
        <w:commentReference w:id="5"/>
      </w:r>
      <w:r w:rsidRPr="00BE03AA">
        <w:rPr>
          <w:rFonts w:ascii="Calibri" w:eastAsia="Calibri" w:hAnsi="Calibri" w:cs="Times New Roman"/>
        </w:rPr>
        <w:t>is the count number of total background during total counting time t (CPS: count</w:t>
      </w:r>
      <w:r>
        <w:rPr>
          <w:rFonts w:ascii="Calibri" w:eastAsia="Calibri" w:hAnsi="Calibri" w:cs="Times New Roman"/>
        </w:rPr>
        <w:t>s</w:t>
      </w:r>
      <w:r w:rsidRPr="00BE03AA">
        <w:rPr>
          <w:rFonts w:ascii="Calibri" w:eastAsia="Calibri" w:hAnsi="Calibri" w:cs="Times New Roman"/>
        </w:rPr>
        <w:t xml:space="preserve"> per second); </w:t>
      </w:r>
      <w:r w:rsidRPr="00BE03AA">
        <w:rPr>
          <w:rFonts w:ascii="Symbol" w:eastAsia="Calibri" w:hAnsi="Symbol" w:cs="Times New Roman"/>
          <w:lang w:val="da-DK"/>
        </w:rPr>
        <w:t></w:t>
      </w:r>
      <w:r w:rsidRPr="00BE03AA">
        <w:rPr>
          <w:rFonts w:ascii="Calibri" w:eastAsia="Calibri" w:hAnsi="Calibri" w:cs="Times New Roman"/>
        </w:rPr>
        <w:t xml:space="preserve"> is counting efficiency (CPS/DPS); </w:t>
      </w:r>
      <w:r w:rsidRPr="000D6A10">
        <w:rPr>
          <w:rFonts w:ascii="Calibri" w:eastAsia="Calibri" w:hAnsi="Calibri" w:cs="Times New Roman"/>
          <w:i/>
          <w:iCs/>
        </w:rPr>
        <w:t>V</w:t>
      </w:r>
      <w:r w:rsidRPr="00BE03AA">
        <w:rPr>
          <w:rFonts w:ascii="Calibri" w:eastAsia="Calibri" w:hAnsi="Calibri" w:cs="Times New Roman"/>
        </w:rPr>
        <w:t xml:space="preserve"> is the volume of sample to be measured (L); </w:t>
      </w:r>
      <w:r w:rsidRPr="000D6A10">
        <w:rPr>
          <w:rFonts w:ascii="Calibri" w:eastAsia="Calibri" w:hAnsi="Calibri" w:cs="Times New Roman"/>
          <w:i/>
          <w:iCs/>
        </w:rPr>
        <w:t>X</w:t>
      </w:r>
      <w:r w:rsidRPr="00BE03AA">
        <w:rPr>
          <w:rFonts w:ascii="Calibri" w:eastAsia="Calibri" w:hAnsi="Calibri" w:cs="Times New Roman"/>
        </w:rPr>
        <w:t xml:space="preserve"> is </w:t>
      </w:r>
      <w:r>
        <w:rPr>
          <w:rFonts w:ascii="Calibri" w:eastAsia="Calibri" w:hAnsi="Calibri" w:cs="Times New Roman"/>
        </w:rPr>
        <w:t xml:space="preserve">the </w:t>
      </w:r>
      <w:r w:rsidRPr="00BE03AA">
        <w:rPr>
          <w:rFonts w:ascii="Calibri" w:eastAsia="Calibri" w:hAnsi="Calibri" w:cs="Times New Roman"/>
        </w:rPr>
        <w:t>probability of radioactive decay.</w:t>
      </w:r>
    </w:p>
    <w:p w14:paraId="558DFA69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42CC7DCA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 xml:space="preserve">For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C activity counting on the </w:t>
      </w:r>
      <w:proofErr w:type="spellStart"/>
      <w:r w:rsidRPr="00BE03AA">
        <w:rPr>
          <w:rFonts w:ascii="Calibri" w:eastAsia="Calibri" w:hAnsi="Calibri" w:cs="Times New Roman"/>
        </w:rPr>
        <w:t>TriCarb</w:t>
      </w:r>
      <w:proofErr w:type="spellEnd"/>
      <w:r w:rsidRPr="00BE03AA">
        <w:rPr>
          <w:rFonts w:ascii="Calibri" w:eastAsia="Calibri" w:hAnsi="Calibri" w:cs="Times New Roman"/>
        </w:rPr>
        <w:t xml:space="preserve"> 3770:</w:t>
      </w:r>
    </w:p>
    <w:p w14:paraId="3A027A96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lastRenderedPageBreak/>
        <w:t xml:space="preserve">- </w:t>
      </w:r>
      <w:proofErr w:type="gramStart"/>
      <w:r w:rsidRPr="00BE03AA">
        <w:rPr>
          <w:rFonts w:ascii="Calibri" w:eastAsia="Calibri" w:hAnsi="Calibri" w:cs="Times New Roman"/>
        </w:rPr>
        <w:t>the</w:t>
      </w:r>
      <w:proofErr w:type="gramEnd"/>
      <w:r w:rsidRPr="00BE03AA">
        <w:rPr>
          <w:rFonts w:ascii="Calibri" w:eastAsia="Calibri" w:hAnsi="Calibri" w:cs="Times New Roman"/>
        </w:rPr>
        <w:t xml:space="preserve"> </w:t>
      </w:r>
      <w:r w:rsidRPr="00BE03AA">
        <w:rPr>
          <w:rFonts w:ascii="Symbol" w:eastAsia="Calibri" w:hAnsi="Symbol" w:cs="Times New Roman"/>
          <w:lang w:val="da-DK"/>
        </w:rPr>
        <w:t></w:t>
      </w:r>
      <w:r w:rsidRPr="00BE03AA">
        <w:rPr>
          <w:rFonts w:ascii="Calibri" w:eastAsia="Calibri" w:hAnsi="Calibri" w:cs="Times New Roman"/>
        </w:rPr>
        <w:t xml:space="preserve"> is 0.95; V is 10 ml (+10 ml cocktail accommodated in vials of 20 ml capacity); </w:t>
      </w:r>
    </w:p>
    <w:p w14:paraId="0C259BEB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>- X = 1 (100</w:t>
      </w:r>
      <w:r>
        <w:rPr>
          <w:rFonts w:ascii="Calibri" w:eastAsia="Calibri" w:hAnsi="Calibri" w:cs="Times New Roman"/>
        </w:rPr>
        <w:t xml:space="preserve"> </w:t>
      </w:r>
      <w:r w:rsidRPr="00BE03AA">
        <w:rPr>
          <w:rFonts w:ascii="Calibri" w:eastAsia="Calibri" w:hAnsi="Calibri" w:cs="Times New Roman"/>
        </w:rPr>
        <w:t xml:space="preserve">%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C decay to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>N);</w:t>
      </w:r>
    </w:p>
    <w:p w14:paraId="19DB4E88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>- The measurement was repeated for 10 cycles ea</w:t>
      </w:r>
      <w:r w:rsidRPr="00E24A36">
        <w:rPr>
          <w:rFonts w:ascii="Calibri" w:eastAsia="Calibri" w:hAnsi="Calibri" w:cs="Times New Roman"/>
        </w:rPr>
        <w:t>ch prolongs 60 min that</w:t>
      </w:r>
      <w:r w:rsidRPr="00BE03AA">
        <w:rPr>
          <w:rFonts w:ascii="Calibri" w:eastAsia="Calibri" w:hAnsi="Calibri" w:cs="Times New Roman"/>
        </w:rPr>
        <w:t xml:space="preserve"> the t = 10.60 = 600 min = 36,000 sec.</w:t>
      </w:r>
    </w:p>
    <w:p w14:paraId="0D6067D0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>- For this time</w:t>
      </w:r>
      <w:r>
        <w:rPr>
          <w:rFonts w:ascii="Calibri" w:eastAsia="Calibri" w:hAnsi="Calibri" w:cs="Times New Roman"/>
        </w:rPr>
        <w:t xml:space="preserve">, </w:t>
      </w:r>
      <w:r w:rsidRPr="00BE03AA">
        <w:rPr>
          <w:rFonts w:ascii="Calibri" w:eastAsia="Calibri" w:hAnsi="Calibri" w:cs="Times New Roman"/>
        </w:rPr>
        <w:t xml:space="preserve">total number of background </w:t>
      </w:r>
      <w:r>
        <w:rPr>
          <w:rFonts w:ascii="Calibri" w:eastAsia="Calibri" w:hAnsi="Calibri" w:cs="Times New Roman"/>
        </w:rPr>
        <w:t xml:space="preserve">counting </w:t>
      </w:r>
      <w:r w:rsidRPr="007A492F">
        <w:rPr>
          <w:rFonts w:ascii="Calibri" w:eastAsia="Calibri" w:hAnsi="Calibri" w:cs="Times New Roman"/>
        </w:rPr>
        <w:t xml:space="preserve">was </w:t>
      </w:r>
      <w:r w:rsidRPr="00BE03AA">
        <w:rPr>
          <w:rFonts w:ascii="Calibri" w:eastAsia="Calibri" w:hAnsi="Calibri" w:cs="Times New Roman"/>
        </w:rPr>
        <w:t>within 650 counts</w:t>
      </w:r>
      <w:r>
        <w:rPr>
          <w:rFonts w:ascii="Calibri" w:eastAsia="Calibri" w:hAnsi="Calibri" w:cs="Times New Roman"/>
        </w:rPr>
        <w:t>.</w:t>
      </w:r>
    </w:p>
    <w:p w14:paraId="467B5713" w14:textId="77777777" w:rsidR="00197748" w:rsidRPr="00F26387" w:rsidRDefault="00197748" w:rsidP="00197748">
      <w:pPr>
        <w:rPr>
          <w:rFonts w:ascii="Calibri" w:eastAsia="Calibri" w:hAnsi="Calibri" w:cs="Times New Roman"/>
          <w:vertAlign w:val="superscript"/>
          <w:lang w:val="da-DK"/>
        </w:rPr>
      </w:pPr>
      <w:r w:rsidRPr="00F26387">
        <w:rPr>
          <w:rFonts w:ascii="Calibri" w:eastAsia="Calibri" w:hAnsi="Calibri" w:cs="Times New Roman"/>
          <w:lang w:val="da-DK"/>
        </w:rPr>
        <w:t>MDA = 4.66x650</w:t>
      </w:r>
      <w:r w:rsidRPr="00F26387">
        <w:rPr>
          <w:rFonts w:ascii="Calibri" w:eastAsia="Calibri" w:hAnsi="Calibri" w:cs="Times New Roman"/>
          <w:vertAlign w:val="superscript"/>
          <w:lang w:val="da-DK"/>
        </w:rPr>
        <w:t>1/2</w:t>
      </w:r>
      <w:r w:rsidRPr="00F26387">
        <w:rPr>
          <w:rFonts w:ascii="Calibri" w:eastAsia="Calibri" w:hAnsi="Calibri" w:cs="Times New Roman"/>
          <w:lang w:val="da-DK"/>
        </w:rPr>
        <w:t>/0.95x10.10</w:t>
      </w:r>
      <w:r w:rsidRPr="00F26387">
        <w:rPr>
          <w:rFonts w:ascii="Calibri" w:eastAsia="Calibri" w:hAnsi="Calibri" w:cs="Times New Roman"/>
          <w:vertAlign w:val="superscript"/>
          <w:lang w:val="da-DK"/>
        </w:rPr>
        <w:t>-3</w:t>
      </w:r>
      <w:r w:rsidRPr="00F26387">
        <w:rPr>
          <w:rFonts w:ascii="Calibri" w:eastAsia="Calibri" w:hAnsi="Calibri" w:cs="Times New Roman"/>
          <w:lang w:val="da-DK"/>
        </w:rPr>
        <w:t>x36,000 = 4.66x25.5/0.95x360 = 0.35 Bq L</w:t>
      </w:r>
      <w:r w:rsidRPr="00F26387">
        <w:rPr>
          <w:rFonts w:ascii="Calibri" w:eastAsia="Calibri" w:hAnsi="Calibri" w:cs="Times New Roman"/>
          <w:vertAlign w:val="superscript"/>
          <w:lang w:val="da-DK"/>
        </w:rPr>
        <w:t>-1</w:t>
      </w:r>
    </w:p>
    <w:p w14:paraId="04C85CCE" w14:textId="77777777" w:rsidR="00197748" w:rsidRPr="00BE03AA" w:rsidRDefault="00197748" w:rsidP="00197748">
      <w:pPr>
        <w:ind w:left="1080"/>
        <w:contextualSpacing/>
        <w:rPr>
          <w:rFonts w:ascii="Calibri" w:eastAsia="Calibri" w:hAnsi="Calibri" w:cs="Times New Roman"/>
          <w:lang w:val="da-DK"/>
        </w:rPr>
      </w:pPr>
    </w:p>
    <w:p w14:paraId="159D09B4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 xml:space="preserve">The uncertainty in the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C activity measurement </w:t>
      </w:r>
      <w:proofErr w:type="gramStart"/>
      <w:r w:rsidRPr="00BE03AA">
        <w:rPr>
          <w:rFonts w:ascii="Calibri" w:eastAsia="Calibri" w:hAnsi="Calibri" w:cs="Times New Roman"/>
        </w:rPr>
        <w:t>is estimated</w:t>
      </w:r>
      <w:proofErr w:type="gramEnd"/>
      <w:r w:rsidRPr="00BE03AA">
        <w:rPr>
          <w:rFonts w:ascii="Calibri" w:eastAsia="Calibri" w:hAnsi="Calibri" w:cs="Times New Roman"/>
        </w:rPr>
        <w:t xml:space="preserve"> based on the propagation law of error as follows:</w:t>
      </w:r>
    </w:p>
    <w:p w14:paraId="448A0114" w14:textId="77777777" w:rsidR="00197748" w:rsidRPr="00BE03AA" w:rsidRDefault="00197748" w:rsidP="00197748">
      <w:pPr>
        <w:ind w:left="1080"/>
        <w:contextualSpacing/>
        <w:rPr>
          <w:rFonts w:ascii="Calibri" w:eastAsia="Times New Roman" w:hAnsi="Calibri" w:cs="Times New Roman"/>
        </w:rPr>
      </w:pPr>
      <m:oMath>
        <m:r>
          <w:rPr>
            <w:rFonts w:ascii="Cambria Math" w:eastAsia="Calibri" w:hAnsi="Cambria Math" w:cs="Times New Roman"/>
          </w:rPr>
          <m:t xml:space="preserve">U= 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r>
              <w:rPr>
                <w:rFonts w:ascii="Cambria Math" w:eastAsia="Calibri" w:hAnsi="Cambria Math" w:cs="Times New Roman"/>
              </w:rPr>
              <m:t>(σ</m:t>
            </m:r>
          </m:e>
          <m:sub>
            <m:r>
              <w:rPr>
                <w:rFonts w:ascii="Cambria Math" w:eastAsia="Calibri" w:hAnsi="Cambria Math" w:cs="Times New Roman"/>
              </w:rPr>
              <m:t>V</m:t>
            </m:r>
          </m:sub>
          <m:sup>
            <m:r>
              <w:rPr>
                <w:rFonts w:ascii="Cambria Math" w:eastAsia="Calibri" w:hAnsi="Cambria Math" w:cs="Times New Roman"/>
              </w:rPr>
              <m:t>2</m:t>
            </m:r>
          </m:sup>
        </m:sSubSup>
        <m:r>
          <w:rPr>
            <w:rFonts w:ascii="Cambria Math" w:eastAsia="Calibri" w:hAnsi="Cambria Math" w:cs="Times New Roman"/>
          </w:rPr>
          <m:t xml:space="preserve">+ 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r>
              <w:rPr>
                <w:rFonts w:ascii="Cambria Math" w:eastAsia="Calibri" w:hAnsi="Cambria Math" w:cs="Times New Roman"/>
              </w:rPr>
              <m:t>σ</m:t>
            </m:r>
          </m:e>
          <m:sub>
            <m:r>
              <w:rPr>
                <w:rFonts w:ascii="Cambria Math" w:eastAsia="Calibri" w:hAnsi="Cambria Math" w:cs="Times New Roman"/>
              </w:rPr>
              <m:t>CR</m:t>
            </m:r>
          </m:sub>
          <m:sup>
            <m:r>
              <w:rPr>
                <w:rFonts w:ascii="Cambria Math" w:eastAsia="Calibri" w:hAnsi="Cambria Math" w:cs="Times New Roman"/>
              </w:rPr>
              <m:t>2</m:t>
            </m:r>
          </m:sup>
        </m:sSubSup>
        <m:r>
          <w:rPr>
            <w:rFonts w:ascii="Cambria Math" w:eastAsia="Calibri" w:hAnsi="Cambria Math" w:cs="Times New Roman"/>
          </w:rPr>
          <m:t>+</m:t>
        </m:r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r>
              <w:rPr>
                <w:rFonts w:ascii="Cambria Math" w:eastAsia="Calibri" w:hAnsi="Cambria Math" w:cs="Times New Roman"/>
              </w:rPr>
              <m:t>σ</m:t>
            </m:r>
          </m:e>
          <m:sub>
            <m:r>
              <w:rPr>
                <w:rFonts w:ascii="Cambria Math" w:eastAsia="Calibri" w:hAnsi="Cambria Math" w:cs="Times New Roman"/>
              </w:rPr>
              <m:t>AM</m:t>
            </m:r>
          </m:sub>
          <m:sup>
            <m:r>
              <w:rPr>
                <w:rFonts w:ascii="Cambria Math" w:eastAsia="Calibri" w:hAnsi="Cambria Math" w:cs="Times New Roman"/>
              </w:rPr>
              <m:t>2</m:t>
            </m:r>
          </m:sup>
        </m:sSubSup>
        <m:r>
          <w:rPr>
            <w:rFonts w:ascii="Cambria Math" w:eastAsia="Calibri" w:hAnsi="Cambria Math" w:cs="Times New Roman"/>
          </w:rPr>
          <m:t>)</m:t>
        </m:r>
      </m:oMath>
      <w:r w:rsidRPr="00BE03AA">
        <w:rPr>
          <w:rFonts w:ascii="Calibri" w:eastAsia="Times New Roman" w:hAnsi="Calibri" w:cs="Times New Roman"/>
          <w:vertAlign w:val="superscript"/>
        </w:rPr>
        <w:t>1/2</w:t>
      </w:r>
    </w:p>
    <w:p w14:paraId="7D582910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3A2C51FC" w14:textId="77777777" w:rsidR="00197748" w:rsidRPr="00BE03AA" w:rsidRDefault="00197748" w:rsidP="00197748">
      <w:pPr>
        <w:rPr>
          <w:rFonts w:ascii="Calibri" w:eastAsia="Times New Roman" w:hAnsi="Calibri" w:cs="Times New Roman"/>
        </w:rPr>
      </w:pPr>
      <w:proofErr w:type="gramStart"/>
      <w:r>
        <w:rPr>
          <w:rFonts w:ascii="Calibri" w:eastAsia="Calibri" w:hAnsi="Calibri" w:cs="Times New Roman"/>
        </w:rPr>
        <w:t>w</w:t>
      </w:r>
      <w:r w:rsidRPr="00BE03AA">
        <w:rPr>
          <w:rFonts w:ascii="Calibri" w:eastAsia="Calibri" w:hAnsi="Calibri" w:cs="Times New Roman"/>
        </w:rPr>
        <w:t>here</w:t>
      </w:r>
      <w:proofErr w:type="gramEnd"/>
      <w:r w:rsidRPr="00BE03AA">
        <w:rPr>
          <w:rFonts w:ascii="Calibri" w:eastAsia="Calibri" w:hAnsi="Calibri" w:cs="Times New Roman"/>
        </w:rPr>
        <w:t xml:space="preserve"> </w:t>
      </w:r>
      <m:oMath>
        <m:r>
          <w:rPr>
            <w:rFonts w:ascii="Cambria Math" w:eastAsia="Calibri" w:hAnsi="Cambria Math" w:cs="Times New Roman"/>
          </w:rPr>
          <m:t xml:space="preserve"> </m:t>
        </m:r>
        <m:sSubSup>
          <m:sSubSupPr>
            <m:ctrlPr>
              <w:rPr>
                <w:rFonts w:ascii="Cambria Math" w:eastAsia="Calibri" w:hAnsi="Cambria Math" w:cs="Times New Roman"/>
                <w:i/>
                <w:lang w:val="da-DK"/>
              </w:rPr>
            </m:ctrlPr>
          </m:sSubSupPr>
          <m:e>
            <m:r>
              <w:rPr>
                <w:rFonts w:ascii="Cambria Math" w:eastAsia="Calibri" w:hAnsi="Cambria Math" w:cs="Times New Roman"/>
                <w:lang w:val="da-DK"/>
              </w:rPr>
              <m:t>σ</m:t>
            </m:r>
          </m:e>
          <m:sub>
            <m:r>
              <w:rPr>
                <w:rFonts w:ascii="Cambria Math" w:eastAsia="Calibri" w:hAnsi="Cambria Math" w:cs="Times New Roman"/>
                <w:lang w:val="da-DK"/>
              </w:rPr>
              <m:t>V</m:t>
            </m:r>
          </m:sub>
          <m:sup>
            <m:r>
              <w:rPr>
                <w:rFonts w:ascii="Cambria Math" w:eastAsia="Calibri" w:hAnsi="Cambria Math" w:cs="Times New Roman"/>
              </w:rPr>
              <m:t>2</m:t>
            </m:r>
          </m:sup>
        </m:sSubSup>
      </m:oMath>
      <w:r w:rsidRPr="00BE03AA">
        <w:rPr>
          <w:rFonts w:ascii="Calibri" w:eastAsia="Times New Roman" w:hAnsi="Calibri" w:cs="Times New Roman"/>
        </w:rPr>
        <w:t xml:space="preserve"> is error in the volume of water collected for the analysis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da-DK"/>
              </w:rPr>
              <m:t>σ</m:t>
            </m:r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2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  <w:lang w:val="da-DK"/>
              </w:rPr>
              <m:t>CR</m:t>
            </m:r>
          </m:sub>
        </m:sSub>
      </m:oMath>
      <w:r w:rsidRPr="00BE03AA">
        <w:rPr>
          <w:rFonts w:ascii="Calibri" w:eastAsia="Times New Roman" w:hAnsi="Calibri" w:cs="Times New Roman"/>
        </w:rPr>
        <w:t xml:space="preserve"> is error related to chemical recovery of bicarbonate and carbonate species from the precipitation with barium ions;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da-DK"/>
              </w:rPr>
              <m:t>σ</m:t>
            </m:r>
            <m:r>
              <w:rPr>
                <w:rFonts w:ascii="Cambria Math" w:eastAsia="Times New Roman" w:hAnsi="Cambria Math" w:cs="Times New Roman"/>
              </w:rPr>
              <m:t>2</m:t>
            </m:r>
          </m:e>
          <m:sub>
            <m:r>
              <w:rPr>
                <w:rFonts w:ascii="Cambria Math" w:eastAsia="Times New Roman" w:hAnsi="Cambria Math" w:cs="Times New Roman"/>
                <w:lang w:val="da-DK"/>
              </w:rPr>
              <m:t>AM</m:t>
            </m:r>
          </m:sub>
        </m:sSub>
      </m:oMath>
      <w:r w:rsidRPr="00BE03AA">
        <w:rPr>
          <w:rFonts w:ascii="Calibri" w:eastAsia="Times New Roman" w:hAnsi="Calibri" w:cs="Times New Roman"/>
        </w:rPr>
        <w:t xml:space="preserve"> is error in radioactivity measurement.</w:t>
      </w:r>
    </w:p>
    <w:p w14:paraId="5151FE19" w14:textId="77777777" w:rsidR="00197748" w:rsidRPr="00BE03AA" w:rsidRDefault="00197748" w:rsidP="00197748">
      <w:pPr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</w:rPr>
        <w:t>T</w:t>
      </w:r>
      <w:r w:rsidRPr="00BE03AA">
        <w:rPr>
          <w:rFonts w:ascii="Calibri" w:eastAsia="Times New Roman" w:hAnsi="Calibri" w:cs="Times New Roman"/>
        </w:rPr>
        <w:t>he</w:t>
      </w:r>
      <w:r>
        <w:rPr>
          <w:rFonts w:ascii="Calibri" w:eastAsia="Times New Roman" w:hAnsi="Calibri" w:cs="Times New Roman"/>
        </w:rPr>
        <w:t xml:space="preserve"> parameter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lang w:val="da-DK"/>
              </w:rPr>
            </m:ctrlPr>
          </m:sSubSupPr>
          <m:e>
            <m:r>
              <w:rPr>
                <w:rFonts w:ascii="Cambria Math" w:eastAsia="Calibri" w:hAnsi="Cambria Math" w:cs="Times New Roman"/>
                <w:lang w:val="da-DK"/>
              </w:rPr>
              <m:t>σ</m:t>
            </m:r>
          </m:e>
          <m:sub>
            <m:r>
              <w:rPr>
                <w:rFonts w:ascii="Cambria Math" w:eastAsia="Calibri" w:hAnsi="Cambria Math" w:cs="Times New Roman"/>
                <w:lang w:val="da-DK"/>
              </w:rPr>
              <m:t>V</m:t>
            </m:r>
          </m:sub>
          <m:sup>
            <m:r>
              <w:rPr>
                <w:rFonts w:ascii="Cambria Math" w:eastAsia="Calibri" w:hAnsi="Cambria Math" w:cs="Times New Roman"/>
              </w:rPr>
              <m:t>2 t</m:t>
            </m:r>
          </m:sup>
        </m:sSubSup>
      </m:oMath>
      <w:r w:rsidRPr="000D6A10">
        <w:rPr>
          <w:rFonts w:ascii="Calibri" w:eastAsia="Times New Roman" w:hAnsi="Calibri" w:cs="Times New Roman"/>
        </w:rPr>
        <w:t>i</w:t>
      </w:r>
      <w:r>
        <w:rPr>
          <w:rFonts w:ascii="Calibri" w:eastAsia="Times New Roman" w:hAnsi="Calibri" w:cs="Times New Roman"/>
        </w:rPr>
        <w:t xml:space="preserve">s supposed </w:t>
      </w:r>
      <w:r w:rsidRPr="00BE03AA">
        <w:rPr>
          <w:rFonts w:ascii="Calibri" w:eastAsia="Times New Roman" w:hAnsi="Calibri" w:cs="Times New Roman"/>
        </w:rPr>
        <w:t>to be 1</w:t>
      </w:r>
      <w:r>
        <w:rPr>
          <w:rFonts w:ascii="Calibri" w:eastAsia="Times New Roman" w:hAnsi="Calibri" w:cs="Times New Roman"/>
        </w:rPr>
        <w:t xml:space="preserve"> </w:t>
      </w:r>
      <w:r w:rsidRPr="00BE03AA">
        <w:rPr>
          <w:rFonts w:ascii="Calibri" w:eastAsia="Times New Roman" w:hAnsi="Calibri" w:cs="Times New Roman"/>
        </w:rPr>
        <w:t>% (0.01 or 1 liter per 100 L)</w:t>
      </w:r>
      <w:proofErr w:type="gramStart"/>
      <w:r w:rsidRPr="00BE03AA">
        <w:rPr>
          <w:rFonts w:ascii="Calibri" w:eastAsia="Times New Roman" w:hAnsi="Calibri" w:cs="Times New Roman"/>
        </w:rPr>
        <w:t xml:space="preserve">;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da-DK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lang w:val="da-DK"/>
              </w:rPr>
              <m:t>CR</m:t>
            </m:r>
          </m:sub>
        </m:sSub>
      </m:oMath>
      <w:r w:rsidRPr="00BE03AA">
        <w:rPr>
          <w:rFonts w:ascii="Calibri" w:eastAsia="Times New Roman" w:hAnsi="Calibri" w:cs="Times New Roman"/>
        </w:rPr>
        <w:t xml:space="preserve">: very low because precipitation of carbonate barium always achieved quantitatively, and the value can be ignored;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lang w:val="da-DK"/>
              </w:rPr>
            </m:ctrlPr>
          </m:sSubPr>
          <m:e>
            <m:r>
              <w:rPr>
                <w:rFonts w:ascii="Cambria Math" w:eastAsia="Times New Roman" w:hAnsi="Cambria Math" w:cs="Times New Roman"/>
                <w:lang w:val="da-DK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lang w:val="da-DK"/>
              </w:rPr>
              <m:t>AM</m:t>
            </m:r>
          </m:sub>
        </m:sSub>
      </m:oMath>
      <w:r w:rsidRPr="00BE03AA">
        <w:rPr>
          <w:rFonts w:ascii="Calibri" w:eastAsia="Times New Roman" w:hAnsi="Calibri" w:cs="Times New Roman"/>
        </w:rPr>
        <w:t>: 0.1 (10</w:t>
      </w:r>
      <w:r>
        <w:rPr>
          <w:rFonts w:ascii="Calibri" w:eastAsia="Times New Roman" w:hAnsi="Calibri" w:cs="Times New Roman"/>
        </w:rPr>
        <w:t xml:space="preserve"> </w:t>
      </w:r>
      <w:r w:rsidRPr="00BE03AA">
        <w:rPr>
          <w:rFonts w:ascii="Calibri" w:eastAsia="Times New Roman" w:hAnsi="Calibri" w:cs="Times New Roman"/>
        </w:rPr>
        <w:t xml:space="preserve">% precision) if the </w:t>
      </w:r>
      <w:r w:rsidRPr="00BE03AA">
        <w:rPr>
          <w:rFonts w:ascii="Calibri" w:eastAsia="Times New Roman" w:hAnsi="Calibri" w:cs="Times New Roman"/>
          <w:vertAlign w:val="superscript"/>
        </w:rPr>
        <w:t>14</w:t>
      </w:r>
      <w:r w:rsidRPr="00BE03AA">
        <w:rPr>
          <w:rFonts w:ascii="Calibri" w:eastAsia="Times New Roman" w:hAnsi="Calibri" w:cs="Times New Roman"/>
        </w:rPr>
        <w:t xml:space="preserve">C activity is within a range of 50 to 100 </w:t>
      </w:r>
      <w:proofErr w:type="spellStart"/>
      <w:r w:rsidRPr="00BE03AA">
        <w:rPr>
          <w:rFonts w:ascii="Calibri" w:eastAsia="Times New Roman" w:hAnsi="Calibri" w:cs="Times New Roman"/>
        </w:rPr>
        <w:t>pMC</w:t>
      </w:r>
      <w:proofErr w:type="spellEnd"/>
      <w:r w:rsidRPr="00BE03AA">
        <w:rPr>
          <w:rFonts w:ascii="Calibri" w:eastAsia="Times New Roman" w:hAnsi="Calibri" w:cs="Times New Roman"/>
        </w:rPr>
        <w:t xml:space="preserve"> (percent of Modern Carbon), and 0.20 if A(</w:t>
      </w:r>
      <w:r w:rsidRPr="00BE03AA">
        <w:rPr>
          <w:rFonts w:ascii="Calibri" w:eastAsia="Times New Roman" w:hAnsi="Calibri" w:cs="Times New Roman"/>
          <w:vertAlign w:val="superscript"/>
        </w:rPr>
        <w:t>14</w:t>
      </w:r>
      <w:r w:rsidRPr="00BE03AA">
        <w:rPr>
          <w:rFonts w:ascii="Calibri" w:eastAsia="Times New Roman" w:hAnsi="Calibri" w:cs="Times New Roman"/>
        </w:rPr>
        <w:t xml:space="preserve">C) is lower than 50 </w:t>
      </w:r>
      <w:proofErr w:type="spellStart"/>
      <w:r w:rsidRPr="00BE03AA">
        <w:rPr>
          <w:rFonts w:ascii="Calibri" w:eastAsia="Times New Roman" w:hAnsi="Calibri" w:cs="Times New Roman"/>
        </w:rPr>
        <w:t>pMC</w:t>
      </w:r>
      <w:proofErr w:type="spellEnd"/>
      <w:r w:rsidRPr="00BE03AA">
        <w:rPr>
          <w:rFonts w:ascii="Calibri" w:eastAsia="Times New Roman" w:hAnsi="Calibri" w:cs="Times New Roman"/>
        </w:rPr>
        <w:t xml:space="preserve">. </w:t>
      </w:r>
    </w:p>
    <w:p w14:paraId="518DDED8" w14:textId="77777777" w:rsidR="00197748" w:rsidRPr="00BE03AA" w:rsidRDefault="00197748" w:rsidP="00197748">
      <w:pPr>
        <w:rPr>
          <w:rFonts w:ascii="Calibri" w:eastAsia="Times New Roman" w:hAnsi="Calibri" w:cs="Times New Roman"/>
        </w:rPr>
      </w:pPr>
      <w:r w:rsidRPr="00BE03AA">
        <w:rPr>
          <w:rFonts w:ascii="Calibri" w:eastAsia="Times New Roman" w:hAnsi="Calibri" w:cs="Times New Roman"/>
        </w:rPr>
        <w:t xml:space="preserve">In case </w:t>
      </w:r>
      <w:proofErr w:type="gramStart"/>
      <w:r w:rsidRPr="00BE03AA">
        <w:rPr>
          <w:rFonts w:ascii="Calibri" w:eastAsia="Times New Roman" w:hAnsi="Calibri" w:cs="Times New Roman"/>
        </w:rPr>
        <w:t>A(</w:t>
      </w:r>
      <w:proofErr w:type="gramEnd"/>
      <w:r w:rsidRPr="00BE03AA">
        <w:rPr>
          <w:rFonts w:ascii="Calibri" w:eastAsia="Times New Roman" w:hAnsi="Calibri" w:cs="Times New Roman"/>
          <w:vertAlign w:val="superscript"/>
        </w:rPr>
        <w:t>14</w:t>
      </w:r>
      <w:r w:rsidRPr="00BE03AA">
        <w:rPr>
          <w:rFonts w:ascii="Calibri" w:eastAsia="Times New Roman" w:hAnsi="Calibri" w:cs="Times New Roman"/>
        </w:rPr>
        <w:t xml:space="preserve">C)&gt;50 </w:t>
      </w:r>
      <w:proofErr w:type="spellStart"/>
      <w:r w:rsidRPr="00BE03AA">
        <w:rPr>
          <w:rFonts w:ascii="Calibri" w:eastAsia="Times New Roman" w:hAnsi="Calibri" w:cs="Times New Roman"/>
        </w:rPr>
        <w:t>pMC</w:t>
      </w:r>
      <w:proofErr w:type="spellEnd"/>
      <w:r w:rsidRPr="00BE03AA">
        <w:rPr>
          <w:rFonts w:ascii="Calibri" w:eastAsia="Times New Roman" w:hAnsi="Calibri" w:cs="Times New Roman"/>
        </w:rPr>
        <w:t>, the U = (0.01</w:t>
      </w:r>
      <w:r w:rsidRPr="00BE03AA">
        <w:rPr>
          <w:rFonts w:ascii="Calibri" w:eastAsia="Times New Roman" w:hAnsi="Calibri" w:cs="Times New Roman"/>
          <w:vertAlign w:val="superscript"/>
        </w:rPr>
        <w:t xml:space="preserve">2 </w:t>
      </w:r>
      <w:r w:rsidRPr="00BE03AA">
        <w:rPr>
          <w:rFonts w:ascii="Calibri" w:eastAsia="Times New Roman" w:hAnsi="Calibri" w:cs="Times New Roman"/>
        </w:rPr>
        <w:t>+ 0.1</w:t>
      </w:r>
      <w:r w:rsidRPr="00BE03AA">
        <w:rPr>
          <w:rFonts w:ascii="Calibri" w:eastAsia="Times New Roman" w:hAnsi="Calibri" w:cs="Times New Roman"/>
          <w:vertAlign w:val="superscript"/>
        </w:rPr>
        <w:t>2</w:t>
      </w:r>
      <w:r w:rsidRPr="00BE03AA">
        <w:rPr>
          <w:rFonts w:ascii="Calibri" w:eastAsia="Times New Roman" w:hAnsi="Calibri" w:cs="Times New Roman"/>
        </w:rPr>
        <w:t>)</w:t>
      </w:r>
      <w:r w:rsidRPr="00BE03AA">
        <w:rPr>
          <w:rFonts w:ascii="Calibri" w:eastAsia="Times New Roman" w:hAnsi="Calibri" w:cs="Times New Roman"/>
          <w:vertAlign w:val="superscript"/>
        </w:rPr>
        <w:t>1/2</w:t>
      </w:r>
      <w:r w:rsidRPr="00BE03AA">
        <w:rPr>
          <w:rFonts w:ascii="Calibri" w:eastAsia="Times New Roman" w:hAnsi="Calibri" w:cs="Times New Roman"/>
        </w:rPr>
        <w:t>= 0.1 (10</w:t>
      </w:r>
      <w:r>
        <w:rPr>
          <w:rFonts w:ascii="Calibri" w:eastAsia="Times New Roman" w:hAnsi="Calibri" w:cs="Times New Roman"/>
        </w:rPr>
        <w:t xml:space="preserve"> </w:t>
      </w:r>
      <w:r w:rsidRPr="00BE03AA">
        <w:rPr>
          <w:rFonts w:ascii="Calibri" w:eastAsia="Times New Roman" w:hAnsi="Calibri" w:cs="Times New Roman"/>
        </w:rPr>
        <w:t>% of mean value)</w:t>
      </w:r>
    </w:p>
    <w:p w14:paraId="4AAAF589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Times New Roman" w:hAnsi="Calibri" w:cs="Times New Roman"/>
        </w:rPr>
        <w:t xml:space="preserve">In case </w:t>
      </w:r>
      <w:proofErr w:type="gramStart"/>
      <w:r w:rsidRPr="00BE03AA">
        <w:rPr>
          <w:rFonts w:ascii="Calibri" w:eastAsia="Times New Roman" w:hAnsi="Calibri" w:cs="Times New Roman"/>
        </w:rPr>
        <w:t>A(</w:t>
      </w:r>
      <w:proofErr w:type="gramEnd"/>
      <w:r w:rsidRPr="00BE03AA">
        <w:rPr>
          <w:rFonts w:ascii="Calibri" w:eastAsia="Times New Roman" w:hAnsi="Calibri" w:cs="Times New Roman"/>
          <w:vertAlign w:val="superscript"/>
        </w:rPr>
        <w:t>14</w:t>
      </w:r>
      <w:r w:rsidRPr="00BE03AA">
        <w:rPr>
          <w:rFonts w:ascii="Calibri" w:eastAsia="Times New Roman" w:hAnsi="Calibri" w:cs="Times New Roman"/>
        </w:rPr>
        <w:t xml:space="preserve">C)&lt;50 </w:t>
      </w:r>
      <w:proofErr w:type="spellStart"/>
      <w:r w:rsidRPr="00BE03AA">
        <w:rPr>
          <w:rFonts w:ascii="Calibri" w:eastAsia="Times New Roman" w:hAnsi="Calibri" w:cs="Times New Roman"/>
        </w:rPr>
        <w:t>pMC</w:t>
      </w:r>
      <w:proofErr w:type="spellEnd"/>
      <w:r w:rsidRPr="00BE03AA">
        <w:rPr>
          <w:rFonts w:ascii="Calibri" w:eastAsia="Times New Roman" w:hAnsi="Calibri" w:cs="Times New Roman"/>
        </w:rPr>
        <w:t>, the U = (0.01</w:t>
      </w:r>
      <w:r w:rsidRPr="00BE03AA">
        <w:rPr>
          <w:rFonts w:ascii="Calibri" w:eastAsia="Times New Roman" w:hAnsi="Calibri" w:cs="Times New Roman"/>
          <w:vertAlign w:val="superscript"/>
        </w:rPr>
        <w:t>2</w:t>
      </w:r>
      <w:r w:rsidRPr="00BE03AA">
        <w:rPr>
          <w:rFonts w:ascii="Calibri" w:eastAsia="Times New Roman" w:hAnsi="Calibri" w:cs="Times New Roman"/>
        </w:rPr>
        <w:t xml:space="preserve"> +0.2</w:t>
      </w:r>
      <w:r w:rsidRPr="00BE03AA">
        <w:rPr>
          <w:rFonts w:ascii="Calibri" w:eastAsia="Times New Roman" w:hAnsi="Calibri" w:cs="Times New Roman"/>
          <w:vertAlign w:val="superscript"/>
        </w:rPr>
        <w:t>2</w:t>
      </w:r>
      <w:r w:rsidRPr="00BE03AA">
        <w:rPr>
          <w:rFonts w:ascii="Calibri" w:eastAsia="Times New Roman" w:hAnsi="Calibri" w:cs="Times New Roman"/>
        </w:rPr>
        <w:t>)</w:t>
      </w:r>
      <w:r w:rsidRPr="00BE03AA">
        <w:rPr>
          <w:rFonts w:ascii="Calibri" w:eastAsia="Times New Roman" w:hAnsi="Calibri" w:cs="Times New Roman"/>
          <w:vertAlign w:val="superscript"/>
        </w:rPr>
        <w:t>1/2</w:t>
      </w:r>
      <w:r w:rsidRPr="00BE03AA">
        <w:rPr>
          <w:rFonts w:ascii="Calibri" w:eastAsia="Times New Roman" w:hAnsi="Calibri" w:cs="Times New Roman"/>
        </w:rPr>
        <w:t xml:space="preserve"> = 0.2 (20</w:t>
      </w:r>
      <w:r>
        <w:rPr>
          <w:rFonts w:ascii="Calibri" w:eastAsia="Times New Roman" w:hAnsi="Calibri" w:cs="Times New Roman"/>
        </w:rPr>
        <w:t xml:space="preserve"> </w:t>
      </w:r>
      <w:r w:rsidRPr="00BE03AA">
        <w:rPr>
          <w:rFonts w:ascii="Calibri" w:eastAsia="Times New Roman" w:hAnsi="Calibri" w:cs="Times New Roman"/>
        </w:rPr>
        <w:t>% of mean value)</w:t>
      </w:r>
    </w:p>
    <w:p w14:paraId="1B9A6648" w14:textId="77777777" w:rsidR="00197748" w:rsidRPr="00BE03AA" w:rsidRDefault="00197748" w:rsidP="00197748">
      <w:pPr>
        <w:rPr>
          <w:rFonts w:ascii="Calibri" w:eastAsia="Calibri" w:hAnsi="Calibri" w:cs="Times New Roman"/>
        </w:rPr>
      </w:pPr>
    </w:p>
    <w:p w14:paraId="0D52A603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Carbon-14 activity</w:t>
      </w:r>
      <w:r w:rsidRPr="00BE03AA">
        <w:rPr>
          <w:rFonts w:ascii="Calibri" w:eastAsia="Calibri" w:hAnsi="Calibri" w:cs="Times New Roman"/>
        </w:rPr>
        <w:t xml:space="preserve"> </w:t>
      </w:r>
      <w:proofErr w:type="gramStart"/>
      <w:r>
        <w:rPr>
          <w:rFonts w:ascii="Calibri" w:eastAsia="Calibri" w:hAnsi="Calibri" w:cs="Times New Roman"/>
        </w:rPr>
        <w:t xml:space="preserve">is </w:t>
      </w:r>
      <w:r w:rsidRPr="00BE03AA">
        <w:rPr>
          <w:rFonts w:ascii="Calibri" w:eastAsia="Calibri" w:hAnsi="Calibri" w:cs="Times New Roman"/>
        </w:rPr>
        <w:t>usually reported</w:t>
      </w:r>
      <w:proofErr w:type="gramEnd"/>
      <w:r w:rsidRPr="00BE03AA">
        <w:rPr>
          <w:rFonts w:ascii="Calibri" w:eastAsia="Calibri" w:hAnsi="Calibri" w:cs="Times New Roman"/>
        </w:rPr>
        <w:t xml:space="preserve"> in </w:t>
      </w:r>
      <w:proofErr w:type="spellStart"/>
      <w:r w:rsidRPr="00BE03AA">
        <w:rPr>
          <w:rFonts w:ascii="Calibri" w:eastAsia="Calibri" w:hAnsi="Calibri" w:cs="Times New Roman"/>
        </w:rPr>
        <w:t>pMC</w:t>
      </w:r>
      <w:proofErr w:type="spellEnd"/>
      <w:r>
        <w:rPr>
          <w:rFonts w:ascii="Calibri" w:eastAsia="Calibri" w:hAnsi="Calibri" w:cs="Times New Roman"/>
        </w:rPr>
        <w:t>;</w:t>
      </w:r>
      <w:r w:rsidRPr="00BE03AA">
        <w:rPr>
          <w:rFonts w:ascii="Calibri" w:eastAsia="Calibri" w:hAnsi="Calibri" w:cs="Times New Roman"/>
        </w:rPr>
        <w:t xml:space="preserve"> this means that in groundwater dating using the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>C-dating technique</w:t>
      </w:r>
      <w:r>
        <w:rPr>
          <w:rFonts w:ascii="Calibri" w:eastAsia="Calibri" w:hAnsi="Calibri" w:cs="Times New Roman"/>
        </w:rPr>
        <w:t>,</w:t>
      </w:r>
      <w:r w:rsidRPr="00BE03AA">
        <w:rPr>
          <w:rFonts w:ascii="Calibri" w:eastAsia="Calibri" w:hAnsi="Calibri" w:cs="Times New Roman"/>
        </w:rPr>
        <w:t xml:space="preserve"> the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>C activity in a sample is measured relatively to the International Standard.</w:t>
      </w:r>
    </w:p>
    <w:p w14:paraId="36B76A00" w14:textId="77777777" w:rsidR="00197748" w:rsidRPr="00BE03AA" w:rsidRDefault="00E46141" w:rsidP="00197748">
      <w:pPr>
        <w:ind w:left="720"/>
        <w:contextualSpacing/>
        <w:rPr>
          <w:rFonts w:ascii="Calibri" w:eastAsia="Calibri" w:hAnsi="Calibri" w:cs="Times New Roman"/>
        </w:rPr>
      </w:pPr>
      <m:oMath>
        <m:sPre>
          <m:sPrePr>
            <m:ctrlPr>
              <w:rPr>
                <w:rFonts w:ascii="Cambria Math" w:eastAsia="Calibri" w:hAnsi="Cambria Math" w:cs="Times New Roman"/>
                <w:i/>
              </w:rPr>
            </m:ctrlPr>
          </m:sPrePr>
          <m:sub/>
          <m:sup>
            <m:r>
              <w:rPr>
                <w:rFonts w:ascii="Cambria Math" w:eastAsia="Calibri" w:hAnsi="Cambria Math" w:cs="Times New Roman"/>
              </w:rPr>
              <m:t>14</m:t>
            </m:r>
          </m:sup>
          <m:e>
            <m:r>
              <w:rPr>
                <w:rFonts w:ascii="Cambria Math" w:eastAsia="Calibri" w:hAnsi="Cambria Math" w:cs="Times New Roman"/>
              </w:rPr>
              <m:t xml:space="preserve">a= 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sPre>
                      <m:sPre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PrePr>
                      <m:sub/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14</m:t>
                        </m:r>
                      </m:sup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</m:t>
                        </m:r>
                      </m:e>
                    </m:sPre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ample</m:t>
                    </m:r>
                  </m:sub>
                </m:sSub>
              </m:num>
              <m:den>
                <m:sPre>
                  <m:sPre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PrePr>
                  <m:sub/>
                  <m:sup>
                    <m:r>
                      <w:rPr>
                        <w:rFonts w:ascii="Cambria Math" w:eastAsia="Calibri" w:hAnsi="Cambria Math" w:cs="Times New Roman"/>
                      </w:rPr>
                      <m:t>1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std</m:t>
                        </m:r>
                      </m:sub>
                    </m:sSub>
                  </m:e>
                </m:sPre>
              </m:den>
            </m:f>
          </m:e>
        </m:sPre>
      </m:oMath>
      <w:r w:rsidR="00197748" w:rsidRPr="00BE03AA">
        <w:rPr>
          <w:rFonts w:ascii="Calibri" w:eastAsia="Times New Roman" w:hAnsi="Calibri" w:cs="Times New Roman"/>
        </w:rPr>
        <w:t xml:space="preserve"> </w:t>
      </w:r>
      <w:proofErr w:type="gramStart"/>
      <w:r w:rsidR="00197748" w:rsidRPr="00BE03AA">
        <w:rPr>
          <w:rFonts w:ascii="Calibri" w:eastAsia="Times New Roman" w:hAnsi="Calibri" w:cs="Times New Roman"/>
        </w:rPr>
        <w:t>x</w:t>
      </w:r>
      <w:proofErr w:type="gramEnd"/>
      <w:r w:rsidR="00197748" w:rsidRPr="00BE03AA">
        <w:rPr>
          <w:rFonts w:ascii="Calibri" w:eastAsia="Times New Roman" w:hAnsi="Calibri" w:cs="Times New Roman"/>
        </w:rPr>
        <w:t xml:space="preserve"> 100 pMC</w:t>
      </w:r>
    </w:p>
    <w:p w14:paraId="356A6295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 xml:space="preserve">The standard used in this measurement is </w:t>
      </w:r>
      <w:r w:rsidRPr="00BE03AA">
        <w:rPr>
          <w:rFonts w:ascii="Calibri" w:eastAsia="Calibri" w:hAnsi="Calibri" w:cs="Times New Roman"/>
          <w:i/>
        </w:rPr>
        <w:t>oxalic acid</w:t>
      </w:r>
      <w:r w:rsidRPr="00BE03AA">
        <w:rPr>
          <w:rFonts w:ascii="Calibri" w:eastAsia="Calibri" w:hAnsi="Calibri" w:cs="Times New Roman"/>
        </w:rPr>
        <w:t xml:space="preserve"> (batch 2) made from French beet molasses planted in 1977 with an absolute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C activity of 0.2147 </w:t>
      </w:r>
      <w:proofErr w:type="spellStart"/>
      <w:r w:rsidRPr="00BE03AA">
        <w:rPr>
          <w:rFonts w:ascii="Calibri" w:eastAsia="Calibri" w:hAnsi="Calibri" w:cs="Times New Roman"/>
        </w:rPr>
        <w:t>Bq</w:t>
      </w:r>
      <w:proofErr w:type="spellEnd"/>
      <w:r w:rsidRPr="00BE03AA">
        <w:rPr>
          <w:rFonts w:ascii="Calibri" w:eastAsia="Calibri" w:hAnsi="Calibri" w:cs="Times New Roman"/>
        </w:rPr>
        <w:t xml:space="preserve">/g C and the value of </w:t>
      </w:r>
      <w:r w:rsidRPr="00BE03AA">
        <w:rPr>
          <w:rFonts w:ascii="Symbol" w:eastAsia="Calibri" w:hAnsi="Symbol" w:cs="Times New Roman"/>
          <w:lang w:val="da-DK"/>
        </w:rPr>
        <w:t></w:t>
      </w:r>
      <w:r w:rsidRPr="00BE03AA">
        <w:rPr>
          <w:rFonts w:ascii="Calibri" w:eastAsia="Calibri" w:hAnsi="Calibri" w:cs="Times New Roman"/>
          <w:vertAlign w:val="superscript"/>
        </w:rPr>
        <w:t>13</w:t>
      </w:r>
      <w:r w:rsidRPr="00BE03AA">
        <w:rPr>
          <w:rFonts w:ascii="Calibri" w:eastAsia="Calibri" w:hAnsi="Calibri" w:cs="Times New Roman"/>
        </w:rPr>
        <w:t xml:space="preserve">C = </w:t>
      </w:r>
      <w:r>
        <w:rPr>
          <w:rFonts w:ascii="Calibri" w:eastAsia="Calibri" w:hAnsi="Calibri" w:cs="Times New Roman"/>
        </w:rPr>
        <w:t>–</w:t>
      </w:r>
      <w:r w:rsidRPr="00BE03AA">
        <w:rPr>
          <w:rFonts w:ascii="Calibri" w:eastAsia="Calibri" w:hAnsi="Calibri" w:cs="Times New Roman"/>
        </w:rPr>
        <w:t>25</w:t>
      </w:r>
      <w:r>
        <w:rPr>
          <w:rFonts w:ascii="Calibri" w:eastAsia="Calibri" w:hAnsi="Calibri" w:cs="Times New Roman"/>
        </w:rPr>
        <w:t xml:space="preserve"> </w:t>
      </w:r>
      <w:r w:rsidRPr="00BE03AA">
        <w:rPr>
          <w:rFonts w:ascii="Times New Roman" w:eastAsia="Calibri" w:hAnsi="Times New Roman" w:cs="Times New Roman"/>
        </w:rPr>
        <w:t>‰</w:t>
      </w:r>
      <w:r w:rsidRPr="00BE03AA">
        <w:rPr>
          <w:rFonts w:ascii="Calibri" w:eastAsia="Calibri" w:hAnsi="Calibri" w:cs="Times New Roman"/>
        </w:rPr>
        <w:t xml:space="preserve"> and called modern carbon. </w:t>
      </w:r>
    </w:p>
    <w:p w14:paraId="4D54CD23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494E9DD8" w14:textId="77777777" w:rsidR="00197748" w:rsidRPr="00BE03AA" w:rsidRDefault="00197748" w:rsidP="00197748">
      <w:pPr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</w:rPr>
        <w:t>The “absolute” age (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t) of groundwater </w:t>
      </w:r>
      <w:proofErr w:type="gramStart"/>
      <w:r w:rsidRPr="00BE03AA">
        <w:rPr>
          <w:rFonts w:ascii="Calibri" w:eastAsia="Calibri" w:hAnsi="Calibri" w:cs="Times New Roman"/>
        </w:rPr>
        <w:t>is estimated</w:t>
      </w:r>
      <w:proofErr w:type="gramEnd"/>
      <w:r w:rsidRPr="00BE03AA">
        <w:rPr>
          <w:rFonts w:ascii="Calibri" w:eastAsia="Calibri" w:hAnsi="Calibri" w:cs="Times New Roman"/>
        </w:rPr>
        <w:t xml:space="preserve"> based on the formula:</w:t>
      </w:r>
    </w:p>
    <w:p w14:paraId="680A310C" w14:textId="77777777" w:rsidR="00197748" w:rsidRPr="00BE03AA" w:rsidRDefault="00E46141" w:rsidP="00197748">
      <w:pPr>
        <w:ind w:left="720"/>
        <w:contextualSpacing/>
        <w:rPr>
          <w:rFonts w:ascii="Calibri" w:eastAsia="Calibri" w:hAnsi="Calibri" w:cs="Times New Roman"/>
        </w:rPr>
      </w:pPr>
      <m:oMath>
        <m:sPre>
          <m:sPrePr>
            <m:ctrlPr>
              <w:rPr>
                <w:rFonts w:ascii="Cambria Math" w:eastAsia="Calibri" w:hAnsi="Cambria Math" w:cs="Times New Roman"/>
                <w:i/>
              </w:rPr>
            </m:ctrlPr>
          </m:sPrePr>
          <m:sub/>
          <m:sup>
            <m:r>
              <w:rPr>
                <w:rFonts w:ascii="Cambria Math" w:eastAsia="Calibri" w:hAnsi="Cambria Math" w:cs="Times New Roman"/>
              </w:rPr>
              <m:t>14</m:t>
            </m:r>
          </m:sup>
          <m:e>
            <m:r>
              <w:rPr>
                <w:rFonts w:ascii="Cambria Math" w:eastAsia="Calibri" w:hAnsi="Cambria Math" w:cs="Times New Roman"/>
              </w:rPr>
              <m:t xml:space="preserve">t= 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Pr>
              <m:num>
                <m:sPre>
                  <m:sPre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PrePr>
                  <m:sub/>
                  <m:sup>
                    <m:r>
                      <w:rPr>
                        <w:rFonts w:ascii="Cambria Math" w:eastAsia="Calibri" w:hAnsi="Cambria Math" w:cs="Times New Roman"/>
                      </w:rPr>
                      <m:t>1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T</m:t>
                        </m:r>
                      </m:e>
                      <m:sub>
                        <m:f>
                          <m:fPr>
                            <m:type m:val="lin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2</m:t>
                            </m:r>
                          </m:den>
                        </m:f>
                      </m:sub>
                    </m:sSub>
                  </m:e>
                </m:sPre>
              </m:num>
              <m:den>
                <m:r>
                  <w:rPr>
                    <w:rFonts w:ascii="Cambria Math" w:eastAsia="Calibri" w:hAnsi="Cambria Math" w:cs="Times New Roman"/>
                  </w:rPr>
                  <m:t>ln2</m:t>
                </m:r>
              </m:den>
            </m:f>
            <m:r>
              <w:rPr>
                <w:rFonts w:ascii="Cambria Math" w:eastAsia="Calibri" w:hAnsi="Cambria Math" w:cs="Times New Roman"/>
              </w:rPr>
              <m:t xml:space="preserve"> </m:t>
            </m:r>
            <m:r>
              <m:rPr>
                <m:sty m:val="p"/>
              </m:rPr>
              <w:rPr>
                <w:rFonts w:ascii="Cambria Math" w:eastAsia="Calibri" w:hAnsi="Cambria Math" w:cs="Times New Roman"/>
              </w:rPr>
              <m:t>x</m:t>
            </m:r>
            <m:r>
              <w:rPr>
                <w:rFonts w:ascii="Cambria Math" w:eastAsia="Calibri" w:hAnsi="Cambria Math" w:cs="Times New Roman"/>
              </w:rPr>
              <m:t xml:space="preserve"> </m:t>
            </m:r>
            <m:f>
              <m:fPr>
                <m:ctrlPr>
                  <w:rPr>
                    <w:rFonts w:ascii="Cambria Math" w:eastAsia="Calibri" w:hAnsi="Cambria Math" w:cs="Times New Roman"/>
                    <w:i/>
                  </w:rPr>
                </m:ctrlPr>
              </m:fPr>
              <m:num>
                <m:sPre>
                  <m:sPre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PrePr>
                  <m:sub/>
                  <m:sup>
                    <m:r>
                      <w:rPr>
                        <w:rFonts w:ascii="Cambria Math" w:eastAsia="Calibri" w:hAnsi="Cambria Math" w:cs="Times New Roman"/>
                      </w:rPr>
                      <m:t>14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input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0</m:t>
                        </m:r>
                      </m:sup>
                    </m:sSubSup>
                  </m:e>
                </m:sPre>
              </m:num>
              <m:den>
                <m:sPre>
                  <m:sPre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PrePr>
                  <m:sub/>
                  <m:sup>
                    <m:r>
                      <w:rPr>
                        <w:rFonts w:ascii="Cambria Math" w:eastAsia="Calibri" w:hAnsi="Cambria Math" w:cs="Times New Roman"/>
                      </w:rPr>
                      <m:t>14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sample</m:t>
                        </m:r>
                      </m:sub>
                    </m:sSub>
                  </m:e>
                </m:sPre>
              </m:den>
            </m:f>
          </m:e>
        </m:sPre>
      </m:oMath>
      <w:r w:rsidR="00197748" w:rsidRPr="00BE03AA">
        <w:rPr>
          <w:rFonts w:ascii="Calibri" w:eastAsia="Calibri" w:hAnsi="Calibri" w:cs="Times New Roman"/>
        </w:rPr>
        <w:t xml:space="preserve"> , y (BP: Before Present, before 1977)</w:t>
      </w:r>
    </w:p>
    <w:p w14:paraId="6A08816F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>T</w:t>
      </w:r>
      <w:r w:rsidRPr="00BE03AA">
        <w:rPr>
          <w:rFonts w:ascii="Calibri" w:eastAsia="Calibri" w:hAnsi="Calibri" w:cs="Times New Roman"/>
          <w:vertAlign w:val="subscript"/>
        </w:rPr>
        <w:t>1/2</w:t>
      </w:r>
      <w:r w:rsidRPr="00BE03AA">
        <w:rPr>
          <w:rFonts w:ascii="Calibri" w:eastAsia="Calibri" w:hAnsi="Calibri" w:cs="Times New Roman"/>
        </w:rPr>
        <w:t xml:space="preserve">: half-life of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>C, 5700 years</w:t>
      </w:r>
    </w:p>
    <w:p w14:paraId="635A64A0" w14:textId="77777777" w:rsidR="00197748" w:rsidRPr="00BE03AA" w:rsidRDefault="00E46141" w:rsidP="00197748">
      <w:pPr>
        <w:ind w:left="720"/>
        <w:contextualSpacing/>
        <w:rPr>
          <w:rFonts w:ascii="Calibri" w:eastAsia="Calibri" w:hAnsi="Calibri" w:cs="Times New Roman"/>
        </w:rPr>
      </w:pPr>
      <m:oMath>
        <m:sPre>
          <m:sPrePr>
            <m:ctrlPr>
              <w:rPr>
                <w:rFonts w:ascii="Cambria Math" w:eastAsia="Calibri" w:hAnsi="Cambria Math" w:cs="Times New Roman"/>
                <w:i/>
              </w:rPr>
            </m:ctrlPr>
          </m:sPrePr>
          <m:sub/>
          <m:sup>
            <m:r>
              <w:rPr>
                <w:rFonts w:ascii="Cambria Math" w:eastAsia="Calibri" w:hAnsi="Cambria Math" w:cs="Times New Roman"/>
              </w:rPr>
              <m:t>14</m:t>
            </m:r>
          </m:sup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nput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0</m:t>
                </m:r>
              </m:sup>
            </m:sSubSup>
          </m:e>
        </m:sPre>
      </m:oMath>
      <w:r w:rsidR="00197748" w:rsidRPr="00BE03AA">
        <w:rPr>
          <w:rFonts w:ascii="Calibri" w:eastAsia="Times New Roman" w:hAnsi="Calibri" w:cs="Times New Roman"/>
        </w:rPr>
        <w:t xml:space="preserve"> </w:t>
      </w:r>
      <w:proofErr w:type="gramStart"/>
      <w:r w:rsidR="00197748" w:rsidRPr="00BE03AA">
        <w:rPr>
          <w:rFonts w:ascii="Calibri" w:eastAsia="Calibri" w:hAnsi="Calibri" w:cs="Times New Roman"/>
        </w:rPr>
        <w:t>is</w:t>
      </w:r>
      <w:proofErr w:type="gramEnd"/>
      <w:r w:rsidR="00197748" w:rsidRPr="00BE03AA">
        <w:rPr>
          <w:rFonts w:ascii="Calibri" w:eastAsia="Calibri" w:hAnsi="Calibri" w:cs="Times New Roman"/>
        </w:rPr>
        <w:t xml:space="preserve"> the initial </w:t>
      </w:r>
      <w:r w:rsidR="00197748" w:rsidRPr="00BE03AA">
        <w:rPr>
          <w:rFonts w:ascii="Calibri" w:eastAsia="Calibri" w:hAnsi="Calibri" w:cs="Times New Roman"/>
          <w:vertAlign w:val="superscript"/>
        </w:rPr>
        <w:t>14</w:t>
      </w:r>
      <w:r w:rsidR="00197748" w:rsidRPr="00BE03AA">
        <w:rPr>
          <w:rFonts w:ascii="Calibri" w:eastAsia="Calibri" w:hAnsi="Calibri" w:cs="Times New Roman"/>
        </w:rPr>
        <w:t>C-content in the DIC before entering the saturated zone (</w:t>
      </w:r>
      <w:proofErr w:type="spellStart"/>
      <w:r w:rsidR="00197748" w:rsidRPr="00BE03AA">
        <w:rPr>
          <w:rFonts w:ascii="Calibri" w:eastAsia="Calibri" w:hAnsi="Calibri" w:cs="Times New Roman"/>
        </w:rPr>
        <w:t>pMC</w:t>
      </w:r>
      <w:proofErr w:type="spellEnd"/>
      <w:r w:rsidR="00197748" w:rsidRPr="00BE03AA">
        <w:rPr>
          <w:rFonts w:ascii="Calibri" w:eastAsia="Calibri" w:hAnsi="Calibri" w:cs="Times New Roman"/>
        </w:rPr>
        <w:t xml:space="preserve">), and </w:t>
      </w:r>
      <w:r w:rsidR="00197748" w:rsidRPr="00BE03AA">
        <w:rPr>
          <w:rFonts w:ascii="Calibri" w:eastAsia="Calibri" w:hAnsi="Calibri" w:cs="Times New Roman"/>
          <w:vertAlign w:val="superscript"/>
        </w:rPr>
        <w:t>14</w:t>
      </w:r>
      <w:r w:rsidR="00197748" w:rsidRPr="00BE03AA">
        <w:rPr>
          <w:rFonts w:ascii="Calibri" w:eastAsia="Calibri" w:hAnsi="Calibri" w:cs="Times New Roman"/>
        </w:rPr>
        <w:t>a</w:t>
      </w:r>
      <w:r w:rsidR="00197748" w:rsidRPr="00BE03AA">
        <w:rPr>
          <w:rFonts w:ascii="Calibri" w:eastAsia="Calibri" w:hAnsi="Calibri" w:cs="Times New Roman"/>
          <w:vertAlign w:val="subscript"/>
        </w:rPr>
        <w:t xml:space="preserve">sample </w:t>
      </w:r>
      <w:r w:rsidR="00197748" w:rsidRPr="00BE03AA">
        <w:rPr>
          <w:rFonts w:ascii="Calibri" w:eastAsia="Calibri" w:hAnsi="Calibri" w:cs="Times New Roman"/>
        </w:rPr>
        <w:t xml:space="preserve">is the </w:t>
      </w:r>
      <w:r w:rsidR="00197748" w:rsidRPr="00BE03AA">
        <w:rPr>
          <w:rFonts w:ascii="Calibri" w:eastAsia="Calibri" w:hAnsi="Calibri" w:cs="Times New Roman"/>
          <w:vertAlign w:val="superscript"/>
        </w:rPr>
        <w:t>14</w:t>
      </w:r>
      <w:r w:rsidR="00197748" w:rsidRPr="00BE03AA">
        <w:rPr>
          <w:rFonts w:ascii="Calibri" w:eastAsia="Calibri" w:hAnsi="Calibri" w:cs="Times New Roman"/>
        </w:rPr>
        <w:t>C-content (</w:t>
      </w:r>
      <w:proofErr w:type="spellStart"/>
      <w:r w:rsidR="00197748" w:rsidRPr="00BE03AA">
        <w:rPr>
          <w:rFonts w:ascii="Calibri" w:eastAsia="Calibri" w:hAnsi="Calibri" w:cs="Times New Roman"/>
        </w:rPr>
        <w:t>pMC</w:t>
      </w:r>
      <w:proofErr w:type="spellEnd"/>
      <w:r w:rsidR="00197748" w:rsidRPr="00BE03AA">
        <w:rPr>
          <w:rFonts w:ascii="Calibri" w:eastAsia="Calibri" w:hAnsi="Calibri" w:cs="Times New Roman"/>
        </w:rPr>
        <w:t>) in the DIC of the sample to be measured.</w:t>
      </w:r>
    </w:p>
    <w:p w14:paraId="1DD33E25" w14:textId="77777777" w:rsidR="00197748" w:rsidRPr="00BE03AA" w:rsidRDefault="00E46141" w:rsidP="00197748">
      <w:pPr>
        <w:ind w:left="720"/>
        <w:contextualSpacing/>
        <w:rPr>
          <w:rFonts w:ascii="Calibri" w:eastAsia="Times New Roman" w:hAnsi="Calibri" w:cs="Times New Roman"/>
        </w:rPr>
      </w:pPr>
      <m:oMath>
        <m:sPre>
          <m:sPrePr>
            <m:ctrlPr>
              <w:rPr>
                <w:rFonts w:ascii="Cambria Math" w:eastAsia="Calibri" w:hAnsi="Cambria Math" w:cs="Times New Roman"/>
                <w:i/>
              </w:rPr>
            </m:ctrlPr>
          </m:sPrePr>
          <m:sub/>
          <m:sup>
            <m:r>
              <w:rPr>
                <w:rFonts w:ascii="Cambria Math" w:eastAsia="Calibri" w:hAnsi="Cambria Math" w:cs="Times New Roman"/>
              </w:rPr>
              <m:t>14</m:t>
            </m:r>
          </m:sup>
          <m:e>
            <m:sSubSup>
              <m:sSubSup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</w:rPr>
                  <m:t>input</m:t>
                </m:r>
              </m:sub>
              <m:sup>
                <m:r>
                  <w:rPr>
                    <w:rFonts w:ascii="Cambria Math" w:eastAsia="Calibri" w:hAnsi="Cambria Math" w:cs="Times New Roman"/>
                  </w:rPr>
                  <m:t>0</m:t>
                </m:r>
              </m:sup>
            </m:sSubSup>
          </m:e>
        </m:sPre>
      </m:oMath>
      <w:r w:rsidR="00197748" w:rsidRPr="00BE03AA">
        <w:rPr>
          <w:rFonts w:ascii="Calibri" w:eastAsia="Times New Roman" w:hAnsi="Calibri" w:cs="Times New Roman"/>
        </w:rPr>
        <w:t xml:space="preserve">  </w:t>
      </w:r>
      <w:proofErr w:type="gramStart"/>
      <w:r w:rsidR="00197748" w:rsidRPr="00BE03AA">
        <w:rPr>
          <w:rFonts w:ascii="Calibri" w:eastAsia="Times New Roman" w:hAnsi="Calibri" w:cs="Times New Roman"/>
        </w:rPr>
        <w:t>is</w:t>
      </w:r>
      <w:proofErr w:type="gramEnd"/>
      <w:r w:rsidR="00197748" w:rsidRPr="00BE03AA">
        <w:rPr>
          <w:rFonts w:ascii="Calibri" w:eastAsia="Times New Roman" w:hAnsi="Calibri" w:cs="Times New Roman"/>
        </w:rPr>
        <w:t xml:space="preserve"> estimated based on the model developed by Gonfiantini for confined aquifer as follows:</w:t>
      </w:r>
    </w:p>
    <w:p w14:paraId="4C03DA1F" w14:textId="77777777" w:rsidR="00197748" w:rsidRPr="00BE03AA" w:rsidRDefault="00197748" w:rsidP="00197748">
      <w:pPr>
        <w:ind w:left="720"/>
        <w:contextualSpacing/>
        <w:rPr>
          <w:rFonts w:ascii="Calibri" w:eastAsia="Times New Roman" w:hAnsi="Calibri" w:cs="Times New Roman"/>
        </w:rPr>
      </w:pPr>
      <w:bookmarkStart w:id="6" w:name="_GoBack"/>
      <w:bookmarkEnd w:id="6"/>
    </w:p>
    <w:p w14:paraId="4AD3B872" w14:textId="77777777" w:rsidR="00197748" w:rsidRPr="00BE03AA" w:rsidRDefault="00E46141" w:rsidP="00197748">
      <w:pPr>
        <w:ind w:left="720"/>
        <w:contextualSpacing/>
        <w:rPr>
          <w:rFonts w:ascii="Calibri" w:eastAsia="Times New Roman" w:hAnsi="Calibri" w:cs="Times New Roman"/>
        </w:rPr>
      </w:pPr>
      <m:oMathPara>
        <m:oMath>
          <m:sPre>
            <m:sPrePr>
              <m:ctrlPr>
                <w:rPr>
                  <w:rFonts w:ascii="Cambria Math" w:eastAsia="Times New Roman" w:hAnsi="Cambria Math" w:cs="Times New Roman"/>
                  <w:i/>
                </w:rPr>
              </m:ctrlPr>
            </m:sPrePr>
            <m:sub/>
            <m:sup>
              <m:r>
                <w:rPr>
                  <w:rFonts w:ascii="Cambria Math" w:eastAsia="Times New Roman" w:hAnsi="Cambria Math" w:cs="Times New Roman"/>
                </w:rPr>
                <m:t>14</m:t>
              </m:r>
            </m:sup>
            <m:e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 xml:space="preserve">input 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</w:rPr>
                    <m:t>0</m:t>
                  </m:r>
                </m:sup>
              </m:sSubSup>
            </m:e>
          </m:sPre>
          <m:r>
            <w:rPr>
              <w:rFonts w:ascii="Cambria Math" w:eastAsia="Times New Roman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δ</m:t>
              </m:r>
              <m:sPre>
                <m:sPre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PrePr>
                <m:sub/>
                <m:sup>
                  <m:r>
                    <w:rPr>
                      <w:rFonts w:ascii="Cambria Math" w:eastAsia="Times New Roman" w:hAnsi="Cambria Math" w:cs="Times New Roman"/>
                    </w:rPr>
                    <m:t>13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DI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 xml:space="preserve">- </m:t>
                  </m:r>
                  <m:sPre>
                    <m:sPre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eastAsia="Times New Roman" w:hAnsi="Cambria Math" w:cs="Times New Roman"/>
                        </w:rPr>
                        <m:t>13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c</m:t>
                          </m:r>
                        </m:sub>
                      </m:sSub>
                    </m:e>
                  </m:sPre>
                </m:e>
              </m:sPre>
            </m:num>
            <m:den>
              <m:r>
                <w:rPr>
                  <w:rFonts w:ascii="Cambria Math" w:eastAsia="Times New Roman" w:hAnsi="Cambria Math" w:cs="Times New Roman"/>
                </w:rPr>
                <m:t>δ</m:t>
              </m:r>
              <m:sPre>
                <m:sPre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PrePr>
                <m:sub/>
                <m:sup>
                  <m:r>
                    <w:rPr>
                      <w:rFonts w:ascii="Cambria Math" w:eastAsia="Times New Roman" w:hAnsi="Cambria Math" w:cs="Times New Roman"/>
                    </w:rPr>
                    <m:t>13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O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2</m:t>
                          </m:r>
                        </m:sub>
                      </m:sSub>
                    </m:sub>
                  </m:sSub>
                </m:e>
              </m:sPre>
              <m:r>
                <w:rPr>
                  <w:rFonts w:ascii="Cambria Math" w:eastAsia="Times New Roman" w:hAnsi="Cambria Math" w:cs="Times New Roman"/>
                </w:rPr>
                <m:t xml:space="preserve">, org- </m:t>
              </m:r>
              <m:sPre>
                <m:sPre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PrePr>
                <m:sub/>
                <m:sup>
                  <m:r>
                    <w:rPr>
                      <w:rFonts w:ascii="Cambria Math" w:eastAsia="Times New Roman" w:hAnsi="Cambria Math" w:cs="Times New Roman"/>
                    </w:rPr>
                    <m:t>13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</w:rPr>
                        <m:t>c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</w:rPr>
                        <m:t>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CO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</w:rPr>
                        <m:t>/DIC</m:t>
                      </m:r>
                    </m:sub>
                  </m:sSub>
                </m:e>
              </m:sPre>
            </m:den>
          </m:f>
        </m:oMath>
      </m:oMathPara>
    </w:p>
    <w:p w14:paraId="3757B772" w14:textId="77777777" w:rsidR="00197748" w:rsidRPr="00BE03AA" w:rsidRDefault="00197748" w:rsidP="00197748">
      <w:pPr>
        <w:ind w:left="720"/>
        <w:contextualSpacing/>
        <w:rPr>
          <w:rFonts w:ascii="Calibri" w:eastAsia="Times New Roman" w:hAnsi="Calibri" w:cs="Times New Roman"/>
        </w:rPr>
      </w:pPr>
    </w:p>
    <w:p w14:paraId="3B255593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  <w:proofErr w:type="gramStart"/>
      <w:r w:rsidRPr="00BE03AA">
        <w:rPr>
          <w:rFonts w:ascii="Calibri" w:eastAsia="Calibri" w:hAnsi="Calibri" w:cs="Times New Roman"/>
        </w:rPr>
        <w:t xml:space="preserve">where </w:t>
      </w:r>
      <w:r w:rsidRPr="000D6A10">
        <w:rPr>
          <w:rFonts w:ascii="Calibri" w:eastAsia="Calibri" w:hAnsi="Calibri" w:cs="Times New Roman"/>
          <w:i/>
          <w:iCs/>
        </w:rPr>
        <w:t>δ</w:t>
      </w:r>
      <w:r w:rsidRPr="000D6A10">
        <w:rPr>
          <w:rFonts w:ascii="Calibri" w:eastAsia="Calibri" w:hAnsi="Calibri" w:cs="Times New Roman"/>
          <w:i/>
          <w:iCs/>
          <w:vertAlign w:val="superscript"/>
        </w:rPr>
        <w:t>13</w:t>
      </w:r>
      <w:r w:rsidRPr="000D6A10">
        <w:rPr>
          <w:rFonts w:ascii="Calibri" w:eastAsia="Calibri" w:hAnsi="Calibri" w:cs="Times New Roman"/>
          <w:i/>
          <w:iCs/>
        </w:rPr>
        <w:t>C</w:t>
      </w:r>
      <w:r w:rsidRPr="000D6A10">
        <w:rPr>
          <w:rFonts w:ascii="Calibri" w:eastAsia="Calibri" w:hAnsi="Calibri" w:cs="Times New Roman"/>
          <w:i/>
          <w:iCs/>
          <w:vertAlign w:val="subscript"/>
        </w:rPr>
        <w:t>DIC</w:t>
      </w:r>
      <w:r w:rsidRPr="000D6A10">
        <w:rPr>
          <w:rFonts w:ascii="Calibri" w:eastAsia="Calibri" w:hAnsi="Calibri" w:cs="Times New Roman"/>
          <w:i/>
          <w:iCs/>
        </w:rPr>
        <w:t>, δ</w:t>
      </w:r>
      <w:r w:rsidRPr="000D6A10">
        <w:rPr>
          <w:rFonts w:ascii="Calibri" w:eastAsia="Calibri" w:hAnsi="Calibri" w:cs="Times New Roman"/>
          <w:i/>
          <w:iCs/>
          <w:vertAlign w:val="superscript"/>
        </w:rPr>
        <w:t>13</w:t>
      </w:r>
      <w:r w:rsidRPr="000D6A10">
        <w:rPr>
          <w:rFonts w:ascii="Calibri" w:eastAsia="Calibri" w:hAnsi="Calibri" w:cs="Times New Roman"/>
          <w:i/>
          <w:iCs/>
        </w:rPr>
        <w:t>C</w:t>
      </w:r>
      <w:r w:rsidRPr="000D6A10">
        <w:rPr>
          <w:rFonts w:ascii="Calibri" w:eastAsia="Calibri" w:hAnsi="Calibri" w:cs="Times New Roman"/>
          <w:i/>
          <w:iCs/>
          <w:vertAlign w:val="subscript"/>
        </w:rPr>
        <w:t>cc</w:t>
      </w:r>
      <w:r w:rsidRPr="000D6A10">
        <w:rPr>
          <w:rFonts w:ascii="Calibri" w:eastAsia="Calibri" w:hAnsi="Calibri" w:cs="Times New Roman"/>
          <w:i/>
          <w:iCs/>
        </w:rPr>
        <w:t>, δ</w:t>
      </w:r>
      <w:r w:rsidRPr="000D6A10">
        <w:rPr>
          <w:rFonts w:ascii="Calibri" w:eastAsia="Calibri" w:hAnsi="Calibri" w:cs="Times New Roman"/>
          <w:i/>
          <w:iCs/>
          <w:vertAlign w:val="superscript"/>
        </w:rPr>
        <w:t>13</w:t>
      </w:r>
      <w:r w:rsidRPr="000D6A10">
        <w:rPr>
          <w:rFonts w:ascii="Calibri" w:eastAsia="Calibri" w:hAnsi="Calibri" w:cs="Times New Roman"/>
          <w:i/>
          <w:iCs/>
        </w:rPr>
        <w:t>C</w:t>
      </w:r>
      <w:r w:rsidRPr="000D6A10">
        <w:rPr>
          <w:rFonts w:ascii="Calibri" w:eastAsia="Calibri" w:hAnsi="Calibri" w:cs="Times New Roman"/>
          <w:i/>
          <w:iCs/>
          <w:vertAlign w:val="subscript"/>
        </w:rPr>
        <w:t>CO2</w:t>
      </w:r>
      <w:r w:rsidRPr="00BE03AA">
        <w:rPr>
          <w:rFonts w:ascii="Calibri" w:eastAsia="Calibri" w:hAnsi="Calibri" w:cs="Times New Roman"/>
        </w:rPr>
        <w:t>,</w:t>
      </w:r>
      <w:r>
        <w:rPr>
          <w:rFonts w:ascii="Calibri" w:eastAsia="Calibri" w:hAnsi="Calibri" w:cs="Times New Roman"/>
        </w:rPr>
        <w:t xml:space="preserve"> </w:t>
      </w:r>
      <w:r w:rsidRPr="00BE03AA">
        <w:rPr>
          <w:rFonts w:ascii="Calibri" w:eastAsia="Calibri" w:hAnsi="Calibri" w:cs="Times New Roman"/>
        </w:rPr>
        <w:t xml:space="preserve">org are the carbon-13 compositions, respectively, in the DIC of a groundwater sample, in calcareous materials in soil/sediment and in the biogenic dioxide originated from the decomposition of organic matters; </w:t>
      </w:r>
      <w:r w:rsidRPr="00BE03AA">
        <w:rPr>
          <w:rFonts w:ascii="Symbol" w:eastAsia="Malgun Gothic" w:hAnsi="Symbol" w:cs="Malgun Gothic"/>
        </w:rPr>
        <w:t></w:t>
      </w:r>
      <w:r w:rsidRPr="00BE03AA">
        <w:rPr>
          <w:rFonts w:ascii="Calibri" w:eastAsia="Calibri" w:hAnsi="Calibri" w:cs="Times New Roman"/>
          <w:vertAlign w:val="subscript"/>
        </w:rPr>
        <w:t>CO2/DIC</w:t>
      </w:r>
      <w:r w:rsidRPr="00BE03AA">
        <w:rPr>
          <w:rFonts w:ascii="Calibri" w:eastAsia="Calibri" w:hAnsi="Calibri" w:cs="Times New Roman"/>
        </w:rPr>
        <w:t xml:space="preserve"> is the fractionation coefficient for </w:t>
      </w:r>
      <w:r w:rsidRPr="00BE03AA">
        <w:rPr>
          <w:rFonts w:ascii="Calibri" w:eastAsia="Calibri" w:hAnsi="Calibri" w:cs="Times New Roman"/>
          <w:vertAlign w:val="superscript"/>
        </w:rPr>
        <w:t>13</w:t>
      </w:r>
      <w:r w:rsidRPr="00BE03AA">
        <w:rPr>
          <w:rFonts w:ascii="Calibri" w:eastAsia="Calibri" w:hAnsi="Calibri" w:cs="Times New Roman"/>
        </w:rPr>
        <w:t>C in the isotopic exchange reaction between the biogenic carbon dioxide and DIC which is temperature</w:t>
      </w:r>
      <w:r>
        <w:rPr>
          <w:rFonts w:ascii="Calibri" w:eastAsia="Calibri" w:hAnsi="Calibri" w:cs="Times New Roman"/>
        </w:rPr>
        <w:t>-</w:t>
      </w:r>
      <w:r w:rsidRPr="00BE03AA">
        <w:rPr>
          <w:rFonts w:ascii="Calibri" w:eastAsia="Calibri" w:hAnsi="Calibri" w:cs="Times New Roman"/>
        </w:rPr>
        <w:t>dependent and determined by the formula:</w:t>
      </w:r>
      <w:proofErr w:type="gramEnd"/>
    </w:p>
    <w:p w14:paraId="2250B4FB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0D3BCD17" w14:textId="77777777" w:rsidR="00197748" w:rsidRPr="00BE03AA" w:rsidRDefault="00E46141" w:rsidP="00197748">
      <w:pPr>
        <w:ind w:left="720"/>
        <w:contextualSpacing/>
        <w:rPr>
          <w:rFonts w:ascii="Calibri" w:eastAsia="Times New Roman" w:hAnsi="Calibri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ε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CO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>/DIC</m:t>
            </m:r>
          </m:sub>
        </m:sSub>
        <m:r>
          <w:rPr>
            <w:rFonts w:ascii="Cambria Math" w:eastAsia="Times New Roman" w:hAnsi="Cambria Math" w:cs="Times New Roman"/>
          </w:rPr>
          <m:t>=(-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r>
              <w:rPr>
                <w:rFonts w:ascii="Cambria Math" w:eastAsia="Times New Roman" w:hAnsi="Cambria Math" w:cs="Times New Roman"/>
              </w:rPr>
              <m:t>9484</m:t>
            </m:r>
          </m:num>
          <m:den>
            <m:r>
              <w:rPr>
                <w:rFonts w:ascii="Cambria Math" w:eastAsia="Times New Roman" w:hAnsi="Cambria Math" w:cs="Times New Roman"/>
              </w:rPr>
              <m:t>T</m:t>
            </m:r>
          </m:den>
        </m:f>
      </m:oMath>
      <w:r w:rsidR="00197748" w:rsidRPr="00BE03AA">
        <w:rPr>
          <w:rFonts w:ascii="Calibri" w:eastAsia="Times New Roman" w:hAnsi="Calibri" w:cs="Times New Roman"/>
        </w:rPr>
        <w:t xml:space="preserve"> + 23.89), </w:t>
      </w:r>
      <w:r w:rsidR="00197748" w:rsidRPr="00BE03AA">
        <w:rPr>
          <w:rFonts w:ascii="Times New Roman" w:eastAsia="Times New Roman" w:hAnsi="Times New Roman" w:cs="Times New Roman"/>
        </w:rPr>
        <w:t>‰</w:t>
      </w:r>
    </w:p>
    <w:p w14:paraId="4A379EE8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52D802EC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  <w:proofErr w:type="gramStart"/>
      <w:r>
        <w:rPr>
          <w:rFonts w:ascii="Calibri" w:eastAsia="Calibri" w:hAnsi="Calibri" w:cs="Times New Roman"/>
        </w:rPr>
        <w:t>w</w:t>
      </w:r>
      <w:r w:rsidRPr="00BE03AA">
        <w:rPr>
          <w:rFonts w:ascii="Calibri" w:eastAsia="Calibri" w:hAnsi="Calibri" w:cs="Times New Roman"/>
        </w:rPr>
        <w:t>here</w:t>
      </w:r>
      <w:proofErr w:type="gramEnd"/>
      <w:r w:rsidRPr="00BE03AA">
        <w:rPr>
          <w:rFonts w:ascii="Calibri" w:eastAsia="Calibri" w:hAnsi="Calibri" w:cs="Times New Roman"/>
        </w:rPr>
        <w:t xml:space="preserve"> </w:t>
      </w:r>
      <w:r w:rsidRPr="000D6A10">
        <w:rPr>
          <w:rFonts w:ascii="Calibri" w:eastAsia="Calibri" w:hAnsi="Calibri" w:cs="Times New Roman"/>
          <w:i/>
          <w:iCs/>
        </w:rPr>
        <w:t>T</w:t>
      </w:r>
      <w:r w:rsidRPr="00BE03AA">
        <w:rPr>
          <w:rFonts w:ascii="Calibri" w:eastAsia="Calibri" w:hAnsi="Calibri" w:cs="Times New Roman"/>
        </w:rPr>
        <w:t xml:space="preserve"> is </w:t>
      </w:r>
      <w:r>
        <w:rPr>
          <w:rFonts w:ascii="Calibri" w:eastAsia="Calibri" w:hAnsi="Calibri" w:cs="Times New Roman"/>
        </w:rPr>
        <w:t xml:space="preserve">the </w:t>
      </w:r>
      <w:r w:rsidRPr="00BE03AA">
        <w:rPr>
          <w:rFonts w:ascii="Calibri" w:eastAsia="Calibri" w:hAnsi="Calibri" w:cs="Times New Roman"/>
        </w:rPr>
        <w:t>temperature of</w:t>
      </w:r>
      <w:r>
        <w:rPr>
          <w:rFonts w:ascii="Calibri" w:eastAsia="Calibri" w:hAnsi="Calibri" w:cs="Times New Roman"/>
        </w:rPr>
        <w:t xml:space="preserve"> a</w:t>
      </w:r>
      <w:r w:rsidRPr="00BE03AA">
        <w:rPr>
          <w:rFonts w:ascii="Calibri" w:eastAsia="Calibri" w:hAnsi="Calibri" w:cs="Times New Roman"/>
        </w:rPr>
        <w:t xml:space="preserve"> groundwater sample in Kelvin. </w:t>
      </w:r>
      <w:proofErr w:type="gramStart"/>
      <w:r w:rsidRPr="00BE03AA">
        <w:rPr>
          <w:rFonts w:ascii="Calibri" w:eastAsia="Calibri" w:hAnsi="Calibri" w:cs="Times New Roman"/>
        </w:rPr>
        <w:t xml:space="preserve">To convert </w:t>
      </w:r>
      <w:r w:rsidRPr="00BE03AA">
        <w:rPr>
          <w:rFonts w:ascii="Calibri" w:eastAsia="Calibri" w:hAnsi="Calibri" w:cs="Times New Roman"/>
          <w:vertAlign w:val="superscript"/>
        </w:rPr>
        <w:t>14</w:t>
      </w:r>
      <w:r w:rsidRPr="00BE03AA">
        <w:rPr>
          <w:rFonts w:ascii="Calibri" w:eastAsia="Calibri" w:hAnsi="Calibri" w:cs="Times New Roman"/>
        </w:rPr>
        <w:t xml:space="preserve">C content in </w:t>
      </w:r>
      <w:proofErr w:type="spellStart"/>
      <w:r w:rsidRPr="00BE03AA">
        <w:rPr>
          <w:rFonts w:ascii="Calibri" w:eastAsia="Calibri" w:hAnsi="Calibri" w:cs="Times New Roman"/>
        </w:rPr>
        <w:t>pMC</w:t>
      </w:r>
      <w:proofErr w:type="spellEnd"/>
      <w:r w:rsidRPr="00BE03AA">
        <w:rPr>
          <w:rFonts w:ascii="Calibri" w:eastAsia="Calibri" w:hAnsi="Calibri" w:cs="Times New Roman"/>
        </w:rPr>
        <w:t xml:space="preserve"> to “absolute” age</w:t>
      </w:r>
      <w:r>
        <w:rPr>
          <w:rFonts w:ascii="Calibri" w:eastAsia="Calibri" w:hAnsi="Calibri" w:cs="Times New Roman"/>
        </w:rPr>
        <w:t>,</w:t>
      </w:r>
      <w:r w:rsidRPr="00BE03AA">
        <w:rPr>
          <w:rFonts w:ascii="Calibri" w:eastAsia="Calibri" w:hAnsi="Calibri" w:cs="Times New Roman"/>
        </w:rPr>
        <w:t xml:space="preserve"> one has to have the data of </w:t>
      </w:r>
      <w:r w:rsidRPr="00BE03AA">
        <w:rPr>
          <w:rFonts w:ascii="Symbol" w:eastAsia="Calibri" w:hAnsi="Symbol" w:cs="Times New Roman"/>
        </w:rPr>
        <w:t></w:t>
      </w:r>
      <w:r w:rsidRPr="00BE03AA">
        <w:rPr>
          <w:rFonts w:ascii="Calibri" w:eastAsia="Calibri" w:hAnsi="Calibri" w:cs="Times New Roman"/>
          <w:vertAlign w:val="superscript"/>
        </w:rPr>
        <w:t>13</w:t>
      </w:r>
      <w:r w:rsidRPr="00BE03AA">
        <w:rPr>
          <w:rFonts w:ascii="Calibri" w:eastAsia="Calibri" w:hAnsi="Calibri" w:cs="Times New Roman"/>
        </w:rPr>
        <w:t xml:space="preserve">C in DIC, </w:t>
      </w:r>
      <w:r w:rsidRPr="00BE03AA">
        <w:rPr>
          <w:rFonts w:ascii="Symbol" w:eastAsia="Calibri" w:hAnsi="Symbol" w:cs="Times New Roman"/>
        </w:rPr>
        <w:t></w:t>
      </w:r>
      <w:r w:rsidRPr="00BE03AA">
        <w:rPr>
          <w:rFonts w:ascii="Calibri" w:eastAsia="Calibri" w:hAnsi="Calibri" w:cs="Times New Roman"/>
          <w:vertAlign w:val="superscript"/>
        </w:rPr>
        <w:t>13</w:t>
      </w:r>
      <w:r w:rsidRPr="00BE03AA">
        <w:rPr>
          <w:rFonts w:ascii="Calibri" w:eastAsia="Calibri" w:hAnsi="Calibri" w:cs="Times New Roman"/>
        </w:rPr>
        <w:t xml:space="preserve">C in calcite mineral present in the formation of the aquifer; </w:t>
      </w:r>
      <w:r w:rsidRPr="00BE03AA">
        <w:rPr>
          <w:rFonts w:ascii="Symbol" w:eastAsia="Calibri" w:hAnsi="Symbol" w:cs="Times New Roman"/>
        </w:rPr>
        <w:t></w:t>
      </w:r>
      <w:r w:rsidRPr="00BE03AA">
        <w:rPr>
          <w:rFonts w:ascii="Calibri" w:eastAsia="Calibri" w:hAnsi="Calibri" w:cs="Times New Roman"/>
          <w:vertAlign w:val="superscript"/>
        </w:rPr>
        <w:t>13</w:t>
      </w:r>
      <w:r w:rsidRPr="00BE03AA">
        <w:rPr>
          <w:rFonts w:ascii="Calibri" w:eastAsia="Calibri" w:hAnsi="Calibri" w:cs="Times New Roman"/>
        </w:rPr>
        <w:t>C</w:t>
      </w:r>
      <w:r w:rsidRPr="00BE03AA">
        <w:rPr>
          <w:rFonts w:ascii="Calibri" w:eastAsia="Calibri" w:hAnsi="Calibri" w:cs="Times New Roman"/>
          <w:vertAlign w:val="subscript"/>
        </w:rPr>
        <w:t xml:space="preserve">CO2, org </w:t>
      </w:r>
      <w:r w:rsidRPr="00BE03AA">
        <w:rPr>
          <w:rFonts w:ascii="Calibri" w:eastAsia="Calibri" w:hAnsi="Calibri" w:cs="Times New Roman"/>
        </w:rPr>
        <w:t xml:space="preserve">that can be assigned to be </w:t>
      </w:r>
      <w:r>
        <w:rPr>
          <w:rFonts w:ascii="Calibri" w:eastAsia="Calibri" w:hAnsi="Calibri" w:cs="Times New Roman"/>
        </w:rPr>
        <w:t>–</w:t>
      </w:r>
      <w:r w:rsidRPr="00BE03AA">
        <w:rPr>
          <w:rFonts w:ascii="Calibri" w:eastAsia="Calibri" w:hAnsi="Calibri" w:cs="Times New Roman"/>
        </w:rPr>
        <w:t>23</w:t>
      </w:r>
      <w:r>
        <w:rPr>
          <w:rFonts w:ascii="Calibri" w:eastAsia="Calibri" w:hAnsi="Calibri" w:cs="Times New Roman"/>
        </w:rPr>
        <w:t xml:space="preserve"> </w:t>
      </w:r>
      <w:r w:rsidRPr="00BE03AA">
        <w:rPr>
          <w:rFonts w:ascii="Times New Roman" w:eastAsia="Calibri" w:hAnsi="Times New Roman" w:cs="Times New Roman"/>
        </w:rPr>
        <w:t>‰</w:t>
      </w:r>
      <w:r w:rsidRPr="00BE03AA">
        <w:rPr>
          <w:rFonts w:ascii="Calibri" w:eastAsia="Calibri" w:hAnsi="Calibri" w:cs="Times New Roman"/>
        </w:rPr>
        <w:t xml:space="preserve"> that </w:t>
      </w:r>
      <w:proofErr w:type="spellStart"/>
      <w:r w:rsidRPr="00BE03AA">
        <w:rPr>
          <w:rFonts w:ascii="Calibri" w:eastAsia="Calibri" w:hAnsi="Calibri" w:cs="Times New Roman"/>
        </w:rPr>
        <w:t>characteri</w:t>
      </w:r>
      <w:r>
        <w:rPr>
          <w:rFonts w:ascii="Calibri" w:eastAsia="Calibri" w:hAnsi="Calibri" w:cs="Times New Roman"/>
        </w:rPr>
        <w:t>s</w:t>
      </w:r>
      <w:r w:rsidRPr="00BE03AA">
        <w:rPr>
          <w:rFonts w:ascii="Calibri" w:eastAsia="Calibri" w:hAnsi="Calibri" w:cs="Times New Roman"/>
        </w:rPr>
        <w:t>es</w:t>
      </w:r>
      <w:proofErr w:type="spellEnd"/>
      <w:r w:rsidRPr="00BE03AA">
        <w:rPr>
          <w:rFonts w:ascii="Calibri" w:eastAsia="Calibri" w:hAnsi="Calibri" w:cs="Times New Roman"/>
        </w:rPr>
        <w:t xml:space="preserve"> carbon dioxide generated from </w:t>
      </w:r>
      <w:proofErr w:type="spellStart"/>
      <w:r w:rsidRPr="00BE03AA">
        <w:rPr>
          <w:rFonts w:ascii="Calibri" w:eastAsia="Calibri" w:hAnsi="Calibri" w:cs="Times New Roman"/>
        </w:rPr>
        <w:t>minerali</w:t>
      </w:r>
      <w:r>
        <w:rPr>
          <w:rFonts w:ascii="Calibri" w:eastAsia="Calibri" w:hAnsi="Calibri" w:cs="Times New Roman"/>
        </w:rPr>
        <w:t>s</w:t>
      </w:r>
      <w:r w:rsidRPr="00BE03AA">
        <w:rPr>
          <w:rFonts w:ascii="Calibri" w:eastAsia="Calibri" w:hAnsi="Calibri" w:cs="Times New Roman"/>
        </w:rPr>
        <w:t>ation</w:t>
      </w:r>
      <w:proofErr w:type="spellEnd"/>
      <w:r w:rsidRPr="00BE03AA">
        <w:rPr>
          <w:rFonts w:ascii="Calibri" w:eastAsia="Calibri" w:hAnsi="Calibri" w:cs="Times New Roman"/>
        </w:rPr>
        <w:t xml:space="preserve"> of remnants of C3 plants in tropical areas followed by its diffusion, the value of </w:t>
      </w:r>
      <w:r w:rsidRPr="00BE03AA">
        <w:rPr>
          <w:rFonts w:ascii="Symbol" w:eastAsia="Calibri" w:hAnsi="Symbol" w:cs="Times New Roman"/>
        </w:rPr>
        <w:t></w:t>
      </w:r>
      <w:r w:rsidRPr="00BE03AA">
        <w:rPr>
          <w:rFonts w:ascii="Calibri" w:eastAsia="Calibri" w:hAnsi="Calibri" w:cs="Times New Roman"/>
          <w:vertAlign w:val="subscript"/>
        </w:rPr>
        <w:t xml:space="preserve">CO2/DIC </w:t>
      </w:r>
      <w:r w:rsidRPr="00BE03AA">
        <w:rPr>
          <w:rFonts w:ascii="Calibri" w:eastAsia="Calibri" w:hAnsi="Calibri" w:cs="Times New Roman"/>
        </w:rPr>
        <w:t>varies between 7</w:t>
      </w:r>
      <w:r>
        <w:rPr>
          <w:rFonts w:ascii="Calibri" w:eastAsia="Calibri" w:hAnsi="Calibri" w:cs="Times New Roman"/>
        </w:rPr>
        <w:t>–</w:t>
      </w:r>
      <w:r w:rsidRPr="00BE03AA">
        <w:rPr>
          <w:rFonts w:ascii="Calibri" w:eastAsia="Calibri" w:hAnsi="Calibri" w:cs="Times New Roman"/>
        </w:rPr>
        <w:t>8</w:t>
      </w:r>
      <w:r>
        <w:rPr>
          <w:rFonts w:ascii="Calibri" w:eastAsia="Calibri" w:hAnsi="Calibri" w:cs="Times New Roman"/>
        </w:rPr>
        <w:t xml:space="preserve"> </w:t>
      </w:r>
      <w:r w:rsidRPr="00BE03AA">
        <w:rPr>
          <w:rFonts w:ascii="Times New Roman" w:eastAsia="Calibri" w:hAnsi="Times New Roman" w:cs="Times New Roman"/>
        </w:rPr>
        <w:t>‰</w:t>
      </w:r>
      <w:r w:rsidRPr="00BE03AA">
        <w:rPr>
          <w:rFonts w:ascii="Calibri" w:eastAsia="Calibri" w:hAnsi="Calibri" w:cs="Times New Roman"/>
        </w:rPr>
        <w:t>.</w:t>
      </w:r>
      <w:proofErr w:type="gramEnd"/>
      <w:r w:rsidRPr="00BE03AA">
        <w:rPr>
          <w:rFonts w:ascii="Calibri" w:eastAsia="Calibri" w:hAnsi="Calibri" w:cs="Times New Roman"/>
        </w:rPr>
        <w:t xml:space="preserve"> Thus,</w:t>
      </w:r>
    </w:p>
    <w:p w14:paraId="43F4ED01" w14:textId="77777777" w:rsidR="00197748" w:rsidRPr="00BE03AA" w:rsidRDefault="00197748" w:rsidP="00197748">
      <w:pPr>
        <w:ind w:left="720"/>
        <w:contextualSpacing/>
        <w:rPr>
          <w:rFonts w:ascii="Calibri" w:eastAsia="Calibri" w:hAnsi="Calibri" w:cs="Times New Roman"/>
        </w:rPr>
      </w:pPr>
    </w:p>
    <w:p w14:paraId="26350DF7" w14:textId="77777777" w:rsidR="00197748" w:rsidRPr="00BE03AA" w:rsidRDefault="00E46141" w:rsidP="00197748">
      <w:pPr>
        <w:ind w:left="720"/>
        <w:contextualSpacing/>
        <w:rPr>
          <w:rFonts w:ascii="Calibri" w:eastAsia="Calibri" w:hAnsi="Calibri" w:cs="Times New Roman"/>
        </w:rPr>
      </w:pPr>
      <m:oMath>
        <m:sPre>
          <m:sPrePr>
            <m:ctrlPr>
              <w:rPr>
                <w:rFonts w:ascii="Cambria Math" w:eastAsia="Calibri" w:hAnsi="Cambria Math" w:cs="Times New Roman"/>
                <w:i/>
              </w:rPr>
            </m:ctrlPr>
          </m:sPrePr>
          <m:sub/>
          <m:sup>
            <m:r>
              <w:rPr>
                <w:rFonts w:ascii="Cambria Math" w:eastAsia="Calibri" w:hAnsi="Cambria Math" w:cs="Times New Roman"/>
              </w:rPr>
              <m:t>14</m:t>
            </m:r>
          </m:sup>
          <m:e>
            <m:r>
              <w:rPr>
                <w:rFonts w:ascii="Cambria Math" w:eastAsia="Calibri" w:hAnsi="Cambria Math" w:cs="Times New Roman"/>
              </w:rPr>
              <m:t>t</m:t>
            </m:r>
          </m:e>
        </m:sPre>
        <m:r>
          <w:rPr>
            <w:rFonts w:ascii="Cambria Math" w:eastAsia="Calibri" w:hAnsi="Cambria Math" w:cs="Times New Roman"/>
          </w:rPr>
          <m:t>=8268</m:t>
        </m:r>
        <m:r>
          <m:rPr>
            <m:sty m:val="p"/>
          </m:rPr>
          <w:rPr>
            <w:rFonts w:ascii="Cambria Math" w:eastAsia="Calibri" w:hAnsi="Cambria Math" w:cs="Times New Roman"/>
          </w:rPr>
          <m:t>x</m:t>
        </m:r>
        <m:r>
          <w:rPr>
            <w:rFonts w:ascii="Cambria Math" w:eastAsia="Calibri" w:hAnsi="Cambria Math" w:cs="Times New Roman"/>
          </w:rPr>
          <m:t>ln</m:t>
        </m:r>
        <m:f>
          <m:fPr>
            <m:ctrlPr>
              <w:rPr>
                <w:rFonts w:ascii="Cambria Math" w:eastAsia="Calibri" w:hAnsi="Cambria Math" w:cs="Times New Roman"/>
                <w:i/>
              </w:rPr>
            </m:ctrlPr>
          </m:fPr>
          <m:num>
            <m:sPre>
              <m:sPre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PrePr>
              <m:sub/>
              <m:sup>
                <m:r>
                  <w:rPr>
                    <w:rFonts w:ascii="Cambria Math" w:eastAsia="Calibri" w:hAnsi="Cambria Math" w:cs="Times New Roman"/>
                  </w:rPr>
                  <m:t>14</m:t>
                </m:r>
              </m:sup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npu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p>
                </m:sSubSup>
              </m:e>
            </m:sPre>
          </m:num>
          <m:den>
            <m:sPre>
              <m:sPrePr>
                <m:ctrlPr>
                  <w:rPr>
                    <w:rFonts w:ascii="Cambria Math" w:eastAsia="Calibri" w:hAnsi="Cambria Math" w:cs="Times New Roman"/>
                    <w:i/>
                  </w:rPr>
                </m:ctrlPr>
              </m:sPrePr>
              <m:sub/>
              <m:sup>
                <m:r>
                  <w:rPr>
                    <w:rFonts w:ascii="Cambria Math" w:eastAsia="Calibri" w:hAnsi="Cambria Math" w:cs="Times New Roman"/>
                  </w:rPr>
                  <m:t>14</m:t>
                </m:r>
              </m:sup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ample</m:t>
                    </m:r>
                  </m:sub>
                </m:sSub>
              </m:e>
            </m:sPre>
          </m:den>
        </m:f>
      </m:oMath>
      <w:r w:rsidR="00197748" w:rsidRPr="00BE03AA">
        <w:rPr>
          <w:rFonts w:ascii="Calibri" w:eastAsia="Times New Roman" w:hAnsi="Calibri" w:cs="Times New Roman"/>
        </w:rPr>
        <w:t>, y BP</w:t>
      </w:r>
    </w:p>
    <w:p w14:paraId="5C6584F6" w14:textId="77777777" w:rsidR="00197748" w:rsidRDefault="00197748" w:rsidP="00197748">
      <w:pPr>
        <w:spacing w:line="480" w:lineRule="auto"/>
        <w:ind w:firstLine="284"/>
        <w:rPr>
          <w:lang w:val="en-GB"/>
        </w:rPr>
      </w:pPr>
    </w:p>
    <w:p w14:paraId="3DAAAF1A" w14:textId="77777777" w:rsidR="00197748" w:rsidRPr="00B92952" w:rsidRDefault="00197748" w:rsidP="00197748">
      <w:pPr>
        <w:spacing w:line="480" w:lineRule="auto"/>
        <w:rPr>
          <w:rFonts w:cs="Calibri"/>
          <w:b/>
          <w:sz w:val="28"/>
          <w:szCs w:val="28"/>
        </w:rPr>
      </w:pPr>
      <w:proofErr w:type="spellStart"/>
      <w:r w:rsidRPr="00B92952">
        <w:rPr>
          <w:rFonts w:cs="Calibri"/>
          <w:b/>
          <w:sz w:val="28"/>
          <w:szCs w:val="28"/>
        </w:rPr>
        <w:t>Porewater</w:t>
      </w:r>
      <w:proofErr w:type="spellEnd"/>
      <w:r w:rsidRPr="00B92952">
        <w:rPr>
          <w:rFonts w:cs="Calibri"/>
          <w:b/>
          <w:sz w:val="28"/>
          <w:szCs w:val="28"/>
        </w:rPr>
        <w:t xml:space="preserve"> composition in the shallow Holocene and deep Pleistocene aquifer</w:t>
      </w:r>
    </w:p>
    <w:p w14:paraId="580C5B33" w14:textId="77777777" w:rsidR="00197748" w:rsidRDefault="00197748" w:rsidP="00197748">
      <w:pPr>
        <w:spacing w:line="480" w:lineRule="auto"/>
        <w:rPr>
          <w:rFonts w:cs="Calibri"/>
        </w:rPr>
      </w:pPr>
      <w:r w:rsidRPr="00B92952">
        <w:rPr>
          <w:rFonts w:cs="Calibri"/>
        </w:rPr>
        <w:t xml:space="preserve">The </w:t>
      </w:r>
      <w:proofErr w:type="spellStart"/>
      <w:r w:rsidRPr="00B92952">
        <w:rPr>
          <w:rFonts w:cs="Calibri"/>
        </w:rPr>
        <w:t>porewater</w:t>
      </w:r>
      <w:proofErr w:type="spellEnd"/>
      <w:r w:rsidRPr="00B92952">
        <w:rPr>
          <w:rFonts w:cs="Calibri"/>
        </w:rPr>
        <w:t xml:space="preserve"> chemical</w:t>
      </w:r>
      <w:r>
        <w:rPr>
          <w:rFonts w:cs="Calibri"/>
        </w:rPr>
        <w:t xml:space="preserve"> compositions in the deep, Pleistocene aquifer and the shallow Holocene aquifer </w:t>
      </w:r>
      <w:proofErr w:type="gramStart"/>
      <w:r>
        <w:rPr>
          <w:rFonts w:cs="Calibri"/>
        </w:rPr>
        <w:t>are shown</w:t>
      </w:r>
      <w:proofErr w:type="gramEnd"/>
      <w:r>
        <w:rPr>
          <w:rFonts w:cs="Calibri"/>
        </w:rPr>
        <w:t xml:space="preserve"> in Tables S1 and S2, respectively. </w:t>
      </w:r>
    </w:p>
    <w:p w14:paraId="6D139CCD" w14:textId="77777777" w:rsidR="00197748" w:rsidRDefault="00197748" w:rsidP="00197748">
      <w:pPr>
        <w:rPr>
          <w:rFonts w:cs="Calibri"/>
        </w:rPr>
        <w:sectPr w:rsidR="00197748" w:rsidSect="00504049">
          <w:footerReference w:type="default" r:id="rId30"/>
          <w:pgSz w:w="11907" w:h="16840" w:code="9"/>
          <w:pgMar w:top="1134" w:right="1134" w:bottom="1134" w:left="1701" w:header="720" w:footer="720" w:gutter="0"/>
          <w:cols w:space="720"/>
          <w:docGrid w:linePitch="360"/>
        </w:sectPr>
      </w:pPr>
    </w:p>
    <w:p w14:paraId="2473462E" w14:textId="77777777" w:rsidR="00197748" w:rsidRDefault="00197748" w:rsidP="00197748">
      <w:pPr>
        <w:spacing w:after="0" w:line="240" w:lineRule="auto"/>
        <w:ind w:left="-284" w:right="-567"/>
        <w:rPr>
          <w:rFonts w:eastAsia="Times New Roman" w:cstheme="minorHAnsi"/>
          <w:i/>
          <w:iCs/>
          <w:color w:val="000000"/>
          <w:sz w:val="16"/>
          <w:szCs w:val="16"/>
        </w:rPr>
      </w:pPr>
      <w:bookmarkStart w:id="7" w:name="_Hlk17287137"/>
    </w:p>
    <w:tbl>
      <w:tblPr>
        <w:tblW w:w="14693" w:type="dxa"/>
        <w:tblInd w:w="-436" w:type="dxa"/>
        <w:tblLook w:val="04A0" w:firstRow="1" w:lastRow="0" w:firstColumn="1" w:lastColumn="0" w:noHBand="0" w:noVBand="1"/>
      </w:tblPr>
      <w:tblGrid>
        <w:gridCol w:w="993"/>
        <w:gridCol w:w="609"/>
        <w:gridCol w:w="690"/>
        <w:gridCol w:w="630"/>
        <w:gridCol w:w="500"/>
        <w:gridCol w:w="694"/>
        <w:gridCol w:w="544"/>
        <w:gridCol w:w="586"/>
        <w:gridCol w:w="662"/>
        <w:gridCol w:w="581"/>
        <w:gridCol w:w="581"/>
        <w:gridCol w:w="581"/>
        <w:gridCol w:w="500"/>
        <w:gridCol w:w="662"/>
        <w:gridCol w:w="506"/>
        <w:gridCol w:w="526"/>
        <w:gridCol w:w="536"/>
        <w:gridCol w:w="581"/>
        <w:gridCol w:w="645"/>
        <w:gridCol w:w="1039"/>
        <w:gridCol w:w="784"/>
        <w:gridCol w:w="1343"/>
      </w:tblGrid>
      <w:tr w:rsidR="00197748" w:rsidRPr="004C01C3" w14:paraId="7F608EAE" w14:textId="77777777" w:rsidTr="000419D9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272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orehole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F83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epth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D89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9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B8CCE4"/>
            <w:noWrap/>
            <w:vAlign w:val="center"/>
            <w:hideMark/>
          </w:tcPr>
          <w:p w14:paraId="6A7A737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ield data</w:t>
            </w:r>
          </w:p>
        </w:tc>
        <w:tc>
          <w:tcPr>
            <w:tcW w:w="9447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BF1DE"/>
            <w:noWrap/>
            <w:vAlign w:val="center"/>
            <w:hideMark/>
          </w:tcPr>
          <w:p w14:paraId="76ADAA0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boratory data</w:t>
            </w:r>
          </w:p>
        </w:tc>
      </w:tr>
      <w:tr w:rsidR="00197748" w:rsidRPr="004C01C3" w14:paraId="276BD26D" w14:textId="77777777" w:rsidTr="000419D9">
        <w:trPr>
          <w:trHeight w:val="34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5A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B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FD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quif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F2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C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3AC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,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02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2DE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e(II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B81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CO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3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89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34C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K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47E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6C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g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2D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H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02B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l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90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O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3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21E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O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4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37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δ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8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4A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δ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48F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3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3A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3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TDIC,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‰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117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4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bscript"/>
              </w:rPr>
              <w:t>TDIC,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1DE5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14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ge</w:t>
            </w:r>
          </w:p>
        </w:tc>
      </w:tr>
      <w:tr w:rsidR="00197748" w:rsidRPr="004C01C3" w14:paraId="02444F0C" w14:textId="77777777" w:rsidTr="000419D9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6E1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82E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20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AC0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µS/c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E44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C75BB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o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7B0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649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14:paraId="5C71643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g/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F73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‰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B86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‰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9B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U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1FD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vs. VPDB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89D7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M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1C6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 BP</w:t>
            </w:r>
          </w:p>
        </w:tc>
      </w:tr>
      <w:tr w:rsidR="00197748" w:rsidRPr="004C01C3" w14:paraId="6F66D144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89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9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D637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657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1B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D4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B2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F15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A25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DAD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172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00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8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9B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AAC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4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8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A58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5A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F6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E8BE7D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EF3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CF4E13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38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792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AE5CC2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F79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B284BB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7F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F5070B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4.6±2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DDB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847A3E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00 ± 50</w:t>
            </w:r>
          </w:p>
        </w:tc>
      </w:tr>
      <w:tr w:rsidR="00197748" w:rsidRPr="004C01C3" w14:paraId="51C11106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188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92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4285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C67C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C6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CED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EAC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59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75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62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5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B2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04F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6F1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CD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3B4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BD3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6C7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025B81A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9F45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00CD03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B181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AAF8E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39D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9B98FF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8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489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74F338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4.1±2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BE5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72B434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50 ± 40</w:t>
            </w:r>
          </w:p>
        </w:tc>
      </w:tr>
      <w:tr w:rsidR="00197748" w:rsidRPr="004C01C3" w14:paraId="3F2A097C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4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108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95DD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0E01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89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4F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AB8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CB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62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7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54F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61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96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55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27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9E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1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D7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05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B3A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D98DF0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6683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CB68E5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4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CA2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1D8D6F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D1E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2E7003F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F3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1D6787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1.1±1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7FD6B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821AE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300 ± 90</w:t>
            </w:r>
          </w:p>
        </w:tc>
      </w:tr>
      <w:tr w:rsidR="00197748" w:rsidRPr="004C01C3" w14:paraId="4D6A3939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7C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109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9566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3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4E36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1A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1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F1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332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1A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36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7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E9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8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B6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4D3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E69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CA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71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5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8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B5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03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07C794C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787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09F5657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5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0E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EC78E1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15E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9E9F6B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DD1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29367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9.2±2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3FF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AD3763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300 ± 1600</w:t>
            </w:r>
          </w:p>
        </w:tc>
      </w:tr>
      <w:tr w:rsidR="00197748" w:rsidRPr="004C01C3" w14:paraId="04A68D4E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09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109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39B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7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5E4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598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5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6F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8B3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53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0C0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3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EF8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A4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8AB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74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8B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2F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4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CC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8E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66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0230E8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828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B2A1A8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4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64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CB6992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DD2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8B9404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FA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93A541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0.8±2.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B929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C47417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400 ± 500</w:t>
            </w:r>
          </w:p>
        </w:tc>
      </w:tr>
      <w:tr w:rsidR="00197748" w:rsidRPr="004C01C3" w14:paraId="1393A194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A98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110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0533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68D9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0E2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093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FA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F2D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F6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CD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F0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73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D5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D46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9B4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6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080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7E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0F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094DB6B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04B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C2C947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4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0EC5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EC87E7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8C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FC6904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AF51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C448C1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6.2±1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599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D80DC6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000 ± 300</w:t>
            </w:r>
          </w:p>
        </w:tc>
      </w:tr>
      <w:tr w:rsidR="00197748" w:rsidRPr="004C01C3" w14:paraId="77844800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58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0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0D13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6563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B4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9A8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B4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A6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AF6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4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8D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5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1C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78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38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2A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E7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09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FA1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747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E677AC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49D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2E67272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AA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1D9FA6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54A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2784619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5F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53F4F3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7.8±1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8A3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2699DB7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700 ± 130</w:t>
            </w:r>
          </w:p>
        </w:tc>
      </w:tr>
      <w:tr w:rsidR="00197748" w:rsidRPr="004C01C3" w14:paraId="1FD98EBA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2E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1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D323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C67C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5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8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FB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B6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B1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EE3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5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7B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9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C8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352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A2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BE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51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6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C0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B1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60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D3C26C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A21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A2DA4F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59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EAA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2ABEC8A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8D6B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2F5464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9D68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4C47E8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1.6±1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533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280521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900 ± 250</w:t>
            </w:r>
          </w:p>
        </w:tc>
      </w:tr>
      <w:tr w:rsidR="00197748" w:rsidRPr="004C01C3" w14:paraId="55812E47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37A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1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509D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64C0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03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4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C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0C1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FE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A4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0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FB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9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ED3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6A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D5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A6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1D9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57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0D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17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867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7E0AFC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BE6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3CA914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59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FCC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4D34FC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F7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834497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2C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C2037A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1.6±2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6AE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3D287E4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300 ± 1150</w:t>
            </w:r>
          </w:p>
        </w:tc>
      </w:tr>
      <w:tr w:rsidR="00197748" w:rsidRPr="004C01C3" w14:paraId="6C65DFAB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46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2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B5E3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AD3F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EFC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2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0DA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70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349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4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8E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E76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14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74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8C4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0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3D2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2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EB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5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387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247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E89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9F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EE8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C36714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71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7844652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4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9C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5DFAEC5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27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438E5EB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-13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8A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16C87C0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28.3±2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FED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</w:p>
          <w:p w14:paraId="6C1E95C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9100 ± 800</w:t>
            </w:r>
          </w:p>
        </w:tc>
      </w:tr>
      <w:tr w:rsidR="00197748" w:rsidRPr="004C01C3" w14:paraId="0955D364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94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3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825E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2FDF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A78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64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7C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0C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B9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4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D2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6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92D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B7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5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C8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61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43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13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BA5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B5BB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B39B92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-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39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2E464C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6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15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001A54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BE9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ABD063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BD5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AC6AF4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4.7±2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EE28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4E86180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4500 ± 2500</w:t>
            </w:r>
          </w:p>
        </w:tc>
      </w:tr>
      <w:tr w:rsidR="00197748" w:rsidRPr="004C01C3" w14:paraId="216EA092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1E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4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316E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2E7B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07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5FE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9CC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86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D64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8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CE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67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D9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DDA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FCB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F3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2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C35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1E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92B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D73906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98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6B80CD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5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7E2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2854C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E7C2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5B4E87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27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334216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.0±2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3769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41A565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500 ± 750</w:t>
            </w:r>
          </w:p>
        </w:tc>
      </w:tr>
      <w:tr w:rsidR="00197748" w:rsidRPr="004C01C3" w14:paraId="0E35DDAA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28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5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857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5161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81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1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C7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2B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60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08D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3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7A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8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62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4F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506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4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91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76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22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51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35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AB2EF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A7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A87B2C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5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085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4676E4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D1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E7C47C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0D7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E9F619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3.3±3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F13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6886960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700 ± 1300</w:t>
            </w:r>
          </w:p>
        </w:tc>
      </w:tr>
      <w:tr w:rsidR="00197748" w:rsidRPr="004C01C3" w14:paraId="5891ABFA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DC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6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8006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474F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F6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5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1B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B40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83D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201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8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8FF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0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B0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AB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3EF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25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D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2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24E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C76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61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A035EC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7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62F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97B740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4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DC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3FD431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CF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137D34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49CB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D68EC6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1.8±2.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13D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64A2E75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200 ± 1000</w:t>
            </w:r>
          </w:p>
        </w:tc>
      </w:tr>
      <w:tr w:rsidR="00197748" w:rsidRPr="004C01C3" w14:paraId="37176377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789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6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188A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5368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A0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39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A5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922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F1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7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7A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3EE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1A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2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524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31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BD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7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C1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DF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0211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3E1031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D0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709FA3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5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0D6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2FC518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6D3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39CAD0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4D6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2F4C8F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6.6±2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F071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851041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500 ± 2100</w:t>
            </w:r>
          </w:p>
        </w:tc>
      </w:tr>
      <w:tr w:rsidR="00197748" w:rsidRPr="004C01C3" w14:paraId="5BFE186E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60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7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BADE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B66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7E8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186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FDC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ED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73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9D3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54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198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3F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51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175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DA2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06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270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A97F31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8B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4DA6B7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5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53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674DE11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36E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2C22C0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4D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6BC91A1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.8±2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E078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5DF20E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2900 ± 2000</w:t>
            </w:r>
          </w:p>
        </w:tc>
      </w:tr>
      <w:tr w:rsidR="00197748" w:rsidRPr="004C01C3" w14:paraId="79842844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DF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8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273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2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143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46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C5C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B9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2A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,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799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6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4EA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32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07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A43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59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A70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484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C7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578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DC9E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F7C559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700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636441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6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38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49EC86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186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63339C0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F6D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00C3DD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8.9±3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D8533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BDBC79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400 ± 2100</w:t>
            </w:r>
          </w:p>
        </w:tc>
      </w:tr>
      <w:tr w:rsidR="00197748" w:rsidRPr="004C01C3" w14:paraId="632E8D98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F0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9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3236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2CDF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2A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89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97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667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144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7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6A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2B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A8F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9E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DD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B2A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A6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C95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1FF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FEFFBF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8594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9EB5E0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4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FAAC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67A55B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D3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03A94D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A1C3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5629AA8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2.8±1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F7F9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7CFBCE8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00 ± 87</w:t>
            </w:r>
          </w:p>
        </w:tc>
      </w:tr>
      <w:tr w:rsidR="00197748" w:rsidRPr="004C01C3" w14:paraId="63EE8EC7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2F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Q229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983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9295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393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C7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9DD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6FE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F41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6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4B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3D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660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F9D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BD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9D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4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05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AAA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3FE7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16DF512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A6B5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0EBD173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53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770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4305C5D9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&lt;LO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FE95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15CA716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-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2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072A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2215A25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6.7±2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0988D" w14:textId="77777777" w:rsidR="00197748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</w:p>
          <w:p w14:paraId="38E9299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2400 ± 1600</w:t>
            </w:r>
          </w:p>
        </w:tc>
      </w:tr>
      <w:tr w:rsidR="00197748" w:rsidRPr="004C01C3" w14:paraId="6CB44CCC" w14:textId="77777777" w:rsidTr="000419D9">
        <w:trPr>
          <w:trHeight w:val="288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63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ND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15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32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E4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0C9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4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15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17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6D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97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9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DD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7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60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15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A97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60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4A2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8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90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E91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0F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5C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79B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EB4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DD3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2DD65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97748" w:rsidRPr="004C01C3" w14:paraId="394A8EA9" w14:textId="77777777" w:rsidTr="000419D9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31788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ND-0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AC2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139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A1ACC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qp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CF6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40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DE0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F8E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A203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11A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50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2EEDD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15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25AC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07,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F4A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07,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EC3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20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98DEA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65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09A0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3988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FAC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1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2186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  <w:r>
              <w:rPr>
                <w:rFonts w:eastAsia="Times New Roman" w:cstheme="minorHAnsi"/>
                <w:i/>
                <w:iCs/>
                <w:sz w:val="16"/>
                <w:szCs w:val="16"/>
              </w:rPr>
              <w:t>.</w:t>
            </w:r>
            <w:r w:rsidRPr="004C01C3">
              <w:rPr>
                <w:rFonts w:eastAsia="Times New Roman" w:cstheme="minorHAnsi"/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E6D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E70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0414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50A1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F067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776EF" w14:textId="77777777" w:rsidR="00197748" w:rsidRPr="004C01C3" w:rsidRDefault="00197748" w:rsidP="000419D9">
            <w:pPr>
              <w:spacing w:after="0" w:line="216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4C01C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</w:tbl>
    <w:p w14:paraId="7C4FA915" w14:textId="77777777" w:rsidR="00197748" w:rsidRPr="00F26387" w:rsidRDefault="00197748" w:rsidP="00197748">
      <w:pPr>
        <w:rPr>
          <w:rFonts w:eastAsia="Times New Roman"/>
          <w:i/>
        </w:rPr>
      </w:pPr>
      <w:r w:rsidRPr="005536FF">
        <w:rPr>
          <w:rFonts w:cs="Calibri"/>
          <w:b/>
        </w:rPr>
        <w:t>Supplementary Information Table S1.</w:t>
      </w:r>
      <w:r>
        <w:rPr>
          <w:rFonts w:cs="Calibri"/>
          <w:b/>
        </w:rPr>
        <w:t xml:space="preserve"> </w:t>
      </w:r>
      <w:proofErr w:type="spellStart"/>
      <w:proofErr w:type="gramStart"/>
      <w:r w:rsidRPr="000D6A10">
        <w:rPr>
          <w:rFonts w:cs="Calibri"/>
          <w:i/>
          <w:iCs/>
        </w:rPr>
        <w:t>qp</w:t>
      </w:r>
      <w:proofErr w:type="spellEnd"/>
      <w:proofErr w:type="gramEnd"/>
      <w:r>
        <w:rPr>
          <w:rFonts w:cs="Calibri"/>
        </w:rPr>
        <w:t xml:space="preserve"> = Pleistocene aquifer, </w:t>
      </w:r>
      <w:r w:rsidRPr="000D6A10">
        <w:rPr>
          <w:rFonts w:cs="Calibri"/>
          <w:i/>
          <w:iCs/>
        </w:rPr>
        <w:t xml:space="preserve">n </w:t>
      </w:r>
      <w:r>
        <w:rPr>
          <w:rFonts w:cs="Calibri"/>
        </w:rPr>
        <w:t xml:space="preserve">= Neogene aquifer, </w:t>
      </w:r>
      <w:proofErr w:type="spellStart"/>
      <w:r w:rsidRPr="00A27042">
        <w:rPr>
          <w:rFonts w:cs="Calibri"/>
          <w:i/>
        </w:rPr>
        <w:t>nd</w:t>
      </w:r>
      <w:proofErr w:type="spellEnd"/>
      <w:r w:rsidRPr="00A27042">
        <w:rPr>
          <w:rFonts w:cs="Calibri"/>
          <w:i/>
        </w:rPr>
        <w:t xml:space="preserve"> = </w:t>
      </w:r>
      <w:r w:rsidRPr="000D6A10">
        <w:rPr>
          <w:rFonts w:cs="Calibri"/>
          <w:iCs/>
        </w:rPr>
        <w:t>no data,</w:t>
      </w:r>
      <w:r w:rsidRPr="005E236F">
        <w:rPr>
          <w:rFonts w:cs="Calibri"/>
          <w:i/>
        </w:rPr>
        <w:t xml:space="preserve"> </w:t>
      </w:r>
      <w:r w:rsidRPr="00F26387">
        <w:rPr>
          <w:rFonts w:eastAsia="Times New Roman"/>
          <w:i/>
        </w:rPr>
        <w:t xml:space="preserve">LOQ </w:t>
      </w:r>
      <w:r w:rsidRPr="000D6A10">
        <w:rPr>
          <w:rFonts w:eastAsia="Times New Roman"/>
          <w:iCs/>
        </w:rPr>
        <w:t>= Limit of Quantification</w:t>
      </w:r>
      <w:r>
        <w:rPr>
          <w:rFonts w:eastAsia="Times New Roman"/>
          <w:iCs/>
        </w:rPr>
        <w:t>.</w:t>
      </w:r>
    </w:p>
    <w:p w14:paraId="1716739B" w14:textId="77777777" w:rsidR="00197748" w:rsidRPr="00A27042" w:rsidRDefault="00197748" w:rsidP="00197748">
      <w:pPr>
        <w:rPr>
          <w:rFonts w:ascii="Arial" w:hAnsi="Arial" w:cs="Arial"/>
          <w:i/>
          <w:iCs/>
        </w:rPr>
      </w:pPr>
    </w:p>
    <w:p w14:paraId="535DC737" w14:textId="77777777" w:rsidR="00197748" w:rsidRDefault="00197748" w:rsidP="00197748">
      <w:pPr>
        <w:spacing w:after="100" w:afterAutospacing="1" w:line="216" w:lineRule="auto"/>
        <w:rPr>
          <w:rFonts w:ascii="Arial" w:hAnsi="Arial" w:cs="Arial"/>
          <w:i/>
          <w:iCs/>
          <w:sz w:val="16"/>
          <w:szCs w:val="16"/>
        </w:rPr>
        <w:sectPr w:rsidR="00197748" w:rsidSect="00197748">
          <w:pgSz w:w="16840" w:h="11907" w:orient="landscape" w:code="9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W w:w="18720" w:type="dxa"/>
        <w:tblLook w:val="04A0" w:firstRow="1" w:lastRow="0" w:firstColumn="1" w:lastColumn="0" w:noHBand="0" w:noVBand="1"/>
      </w:tblPr>
      <w:tblGrid>
        <w:gridCol w:w="18720"/>
      </w:tblGrid>
      <w:tr w:rsidR="00197748" w14:paraId="4066FFB9" w14:textId="77777777" w:rsidTr="000419D9">
        <w:trPr>
          <w:trHeight w:val="264"/>
        </w:trPr>
        <w:tc>
          <w:tcPr>
            <w:tcW w:w="18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74E0" w14:textId="77777777" w:rsidR="00197748" w:rsidRDefault="00197748" w:rsidP="000419D9">
            <w:pPr>
              <w:spacing w:after="100" w:afterAutospacing="1" w:line="21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tbl>
            <w:tblPr>
              <w:tblW w:w="1445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6"/>
              <w:gridCol w:w="861"/>
              <w:gridCol w:w="967"/>
              <w:gridCol w:w="314"/>
              <w:gridCol w:w="615"/>
              <w:gridCol w:w="233"/>
              <w:gridCol w:w="623"/>
              <w:gridCol w:w="299"/>
              <w:gridCol w:w="585"/>
              <w:gridCol w:w="796"/>
              <w:gridCol w:w="604"/>
              <w:gridCol w:w="624"/>
              <w:gridCol w:w="624"/>
              <w:gridCol w:w="624"/>
              <w:gridCol w:w="624"/>
              <w:gridCol w:w="468"/>
              <w:gridCol w:w="350"/>
              <w:gridCol w:w="430"/>
              <w:gridCol w:w="612"/>
              <w:gridCol w:w="612"/>
              <w:gridCol w:w="919"/>
              <w:gridCol w:w="767"/>
              <w:gridCol w:w="463"/>
              <w:gridCol w:w="543"/>
              <w:gridCol w:w="7"/>
            </w:tblGrid>
            <w:tr w:rsidR="00197748" w:rsidRPr="000830C7" w14:paraId="513AA5DF" w14:textId="77777777" w:rsidTr="000419D9">
              <w:trPr>
                <w:trHeight w:val="121"/>
              </w:trPr>
              <w:tc>
                <w:tcPr>
                  <w:tcW w:w="886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80A4C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Borehole</w:t>
                  </w:r>
                </w:p>
              </w:tc>
              <w:tc>
                <w:tcPr>
                  <w:tcW w:w="86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3EDD6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Depth</w:t>
                  </w:r>
                </w:p>
              </w:tc>
              <w:tc>
                <w:tcPr>
                  <w:tcW w:w="3639" w:type="dxa"/>
                  <w:gridSpan w:val="7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B8CCE4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C0BA9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Field data </w:t>
                  </w:r>
                </w:p>
              </w:tc>
              <w:tc>
                <w:tcPr>
                  <w:tcW w:w="9064" w:type="dxa"/>
                  <w:gridSpan w:val="16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shd w:val="clear" w:color="000000" w:fill="EBF1DE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C23A1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Laboratory data</w:t>
                  </w:r>
                </w:p>
              </w:tc>
            </w:tr>
            <w:tr w:rsidR="00197748" w:rsidRPr="000830C7" w14:paraId="2A270AD0" w14:textId="77777777" w:rsidTr="000419D9">
              <w:trPr>
                <w:gridAfter w:val="1"/>
                <w:wAfter w:w="9" w:type="dxa"/>
                <w:trHeight w:val="142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FA33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No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A8E11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m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D06FC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Ec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5CC3C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T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CFF37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BB5F2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3EA6A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Fe(II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8CFB3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PO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8E219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HCO3-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AB183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Na 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CD9E1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K 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36F8E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Ca 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F896C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Mg 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BC513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Cl 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84998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SO4 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019A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Br 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88099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NO3 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E45BA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 xml:space="preserve">F 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9D6DF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δO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18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9145A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δD</w:t>
                  </w:r>
                  <w:proofErr w:type="spellEnd"/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02AAB5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3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FFB992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Symbol" w:hAnsi="Symbol" w:cs="Arial"/>
                      <w:i/>
                      <w:iCs/>
                      <w:color w:val="000000"/>
                      <w:sz w:val="16"/>
                      <w:szCs w:val="16"/>
                    </w:rPr>
                    <w:t>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13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C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bscript"/>
                    </w:rPr>
                    <w:t>TDIC,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‰</w:t>
                  </w:r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2FF6CA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14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C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bscript"/>
                    </w:rPr>
                    <w:t>TDIC,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1B7A14" w14:textId="77777777" w:rsidR="00197748" w:rsidRPr="00961108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961108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  <w:vertAlign w:val="superscript"/>
                    </w:rPr>
                    <w:t>14</w:t>
                  </w:r>
                  <w:r w:rsidRPr="00961108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C-age</w:t>
                  </w:r>
                </w:p>
              </w:tc>
            </w:tr>
            <w:tr w:rsidR="00197748" w:rsidRPr="000830C7" w14:paraId="689D2438" w14:textId="77777777" w:rsidTr="000419D9">
              <w:trPr>
                <w:gridAfter w:val="1"/>
                <w:wAfter w:w="9" w:type="dxa"/>
                <w:trHeight w:val="71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D69439" w14:textId="77777777" w:rsidR="00197748" w:rsidRPr="007E09A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b/>
                      <w:bCs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010D3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6423B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mS</w:t>
                  </w:r>
                  <w:proofErr w:type="spellEnd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/c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CBBC4B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°C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A760C5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812" w:type="dxa"/>
                  <w:gridSpan w:val="13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000000" w:fill="DCE6F1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C3B9B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mg/L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B7D0E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‰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D7308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‰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6E4EE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TU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32D5473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vs. VPDB</w:t>
                  </w:r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3B18C56B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pMC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5A7090" w14:textId="77777777" w:rsidR="00197748" w:rsidRPr="00961108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961108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a BP</w:t>
                  </w:r>
                </w:p>
              </w:tc>
            </w:tr>
            <w:tr w:rsidR="00197748" w:rsidRPr="000830C7" w14:paraId="03492353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83655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1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D485A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17AAE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05822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5F82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1716F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D9151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0BDE6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5F688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7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3A312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6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7D6A4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0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632B5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81902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0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83035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236F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8BA81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BBF4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9D393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A7D1D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28D73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D4BA0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73±0.3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6F1C47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409B603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9842D9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6ECD11B6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DCEC3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2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5FA5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675D9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7E60B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50434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32316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9DBC6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522EB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D6CDC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2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A197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0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48552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F7AB4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72DB7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8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5B780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182C5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69B4E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4D338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BF357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73B5A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0CBF2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8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60F16A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06±0.3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BE622C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6D1C32D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83971BD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1A20CE1E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2D59D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3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DC8E8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53DF4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AA712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C3D06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1E636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D7F61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0835A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003AF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8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E1E42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FA734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252CB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3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31D5C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2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E316F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F4321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32265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F4F7B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CF54A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F0A26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941C5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8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B0F3E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63±0.3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2E7E24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DFDDE3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501420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416BAC57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901B1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4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6CBC3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7D68E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2EB83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5EF73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3DF66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21D0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46336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2FB53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8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48BA8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9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27BC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9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74B2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EE2A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DEC39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1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01199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40A5F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2C510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2D078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87AB2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4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BDC57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6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64D5F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3.10±0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14E6E4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E9A169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E23082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544F7D9B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BF598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6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DA544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E0FA0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468F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9B625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1937B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7B4E9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828D0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69631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3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0C4F5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9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4D77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009FE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02C12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B8A80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1394A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3A784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25ED4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0C855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63946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8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40DF5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C45DE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60±0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85420B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E780197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E1FA64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1989B9CE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9294C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7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6163B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3C294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080D3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EFC5F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8A0CD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1C516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6CA5F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2755E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4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1898E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6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AF938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BBEE0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A639D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04A2C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E65BD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5DA73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E3A7B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A6EC8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CDD6D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9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B77BA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9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10F7A1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1.89±0.4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CB308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310732B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91F1C33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12764F8D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A9CF2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8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7DEC2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D9893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71857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198CC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39AB3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6B4F4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CD240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EC9E4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4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7FD87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6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9F1CB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1CDAF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090AC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EF2DF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C4178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C68C7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07EB4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D9DD3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09039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DA912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EFEE62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55±0.3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D0122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552D8B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EC1235C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</w:t>
                  </w:r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proofErr w:type="spellEnd"/>
                </w:p>
              </w:tc>
            </w:tr>
            <w:tr w:rsidR="00197748" w:rsidRPr="000830C7" w14:paraId="3D34B5E8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D6808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09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0CBC1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9989E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4CA6A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A1596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EFF2B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3EA9E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08B37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D9F76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F5317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767BD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78CA8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FD9EF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C7427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4EA56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2D35A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26FB5C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9CC3D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13072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06EF9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121333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83±0.2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1B69EE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-17</w:t>
                  </w: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5FA8FD5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101</w:t>
                  </w: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.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6CB3A6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modern</w:t>
                  </w:r>
                </w:p>
              </w:tc>
            </w:tr>
            <w:tr w:rsidR="00197748" w:rsidRPr="000830C7" w14:paraId="2F8A546C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334D8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0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31785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0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E1EAE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FDAF8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44BC4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F85DB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2F1D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9DCF0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1BCC6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7E7B1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4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45071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2E8A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7B75C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9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6103D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DC443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30C86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8588B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D99D4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73A8B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2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1CABA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F3105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31±0.41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C5F90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DEF2FD9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0B7B6A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3D640BF8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D56E9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1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FFF83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1FE4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E5527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98B90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FF24A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2EC03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91B14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4A2DA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3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C6697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5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C8AF2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F367F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E86CE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8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A6FBF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4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1DEE7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52A8F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2811A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3AD17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81D3B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.0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A3CA1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8D313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03±0.36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BA703A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-17</w:t>
                  </w: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143AEE6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103</w:t>
                  </w: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.</w:t>
                  </w:r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99A537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modern </w:t>
                  </w:r>
                </w:p>
              </w:tc>
            </w:tr>
            <w:tr w:rsidR="00197748" w:rsidRPr="000830C7" w14:paraId="54363804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2BEC8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2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1DE32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A0A03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2F55A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F5517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440B3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70136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A5340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C8DF2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1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26D93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8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68670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45530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8F2B6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81E66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7146F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BCAF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B7C46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F6F1F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AE952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9D115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5AF59C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1.93±0.4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14D87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1C19358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A3E5456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37ED6A22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0FC3F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3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DD1A9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52007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E9183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5201E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20605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1D173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106D8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459D2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0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AA5F8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2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1F4B4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2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98CEF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47EB1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7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1193C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3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5F711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826ED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E35F7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D2098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C4942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3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75603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F9A82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02±0.37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1B3B4A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626737D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C294FF6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197748" w:rsidRPr="000830C7" w14:paraId="32045DF9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0D650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4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EAA79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2C666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627F9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C5F1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C7770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2D659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A0027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8A6AB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0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2BC0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9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7C0B3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C6B8B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A8EA7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0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37DAF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8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D7A8E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7816E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12E24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8063B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7F133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11F33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AD2A1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04±0.32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334F11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123B20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731BF5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24AC593F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95D65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5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4DEE3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B805C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C16DD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9EC7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51207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57CF0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AEDA5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FA805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5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1A497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6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806AF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94435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E7867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1E6FB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3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B10D0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4CE8C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8B1F7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42035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874A3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380F5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9B1E00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2.52±0.33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EBB7A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F105A3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72301B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3BD321B5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E88CC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6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6D34F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95A19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647DF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402B7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D1494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F6089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B40E6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9949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7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B7DD6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0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B498B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54AE6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B294A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FDCD9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C41A0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275D0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28B14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24F10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3FF21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9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370DB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16B3A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DF7A72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0D52D28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24021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</w:tr>
            <w:tr w:rsidR="00197748" w:rsidRPr="000830C7" w14:paraId="74E62659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C0F00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7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C402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97FBD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A53AB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CAC05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40DFF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DC8F7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79DEA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5F1BC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7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BAB32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4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76FE8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0EB54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DBF9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0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BB9FF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,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9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F431E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2B31B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1F790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71B2F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EB8FE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FBCF8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4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254721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CAA8BB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5BFBD56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CF4064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</w:tr>
            <w:tr w:rsidR="00197748" w:rsidRPr="000830C7" w14:paraId="51F88458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5A255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8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580C2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D7ADF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3A404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C1231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6BD27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76FAE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841C3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3AB7C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3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A932D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0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90F80D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CEE78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946EE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6F2D0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3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1EECE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7292A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71413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DF19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D93A7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A3DAB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2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70B6EC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CA4EA1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DB601A5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6A1019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38636530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FA082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19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176E0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E4BC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1924A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9EE69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0202B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2F96C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B817C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74EBB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83645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ADDC9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F4452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0CC64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1F499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57F2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F7BE9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57139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97BAA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0DFC1F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2167A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.0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392C87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122342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838C192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66D76E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</w:tr>
            <w:tr w:rsidR="00197748" w:rsidRPr="000830C7" w14:paraId="5B015916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2DAE3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20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8059C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01082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A37AF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B04C2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66AE3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364E6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6B41E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D000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5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87121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CCE3E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4EF01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6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5CF1B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B24AD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ED943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5AD8D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3E97E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56A89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8FD9F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6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A8C7E6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0971C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5E09F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6B08D77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2FCE13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</w:tr>
            <w:tr w:rsidR="00197748" w:rsidRPr="000830C7" w14:paraId="65B9878E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C384F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OB21 D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D01D9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0C165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C2552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48DC6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3C609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516BE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A52C7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A8EB1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0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4F9B0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2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FA8A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AA88BF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4CF7C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1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CA78D2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67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89B68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2B3E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13BF1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97BA8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DC2C6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A0575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1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642877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154575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A7A6C1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B52782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 </w:t>
                  </w:r>
                </w:p>
              </w:tc>
            </w:tr>
            <w:tr w:rsidR="00197748" w:rsidRPr="000830C7" w14:paraId="2A76AEFB" w14:textId="77777777" w:rsidTr="000419D9">
              <w:trPr>
                <w:gridAfter w:val="1"/>
                <w:wAfter w:w="9" w:type="dxa"/>
                <w:trHeight w:val="24"/>
              </w:trPr>
              <w:tc>
                <w:tcPr>
                  <w:tcW w:w="886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9250E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ND 02a</w:t>
                  </w:r>
                </w:p>
              </w:tc>
              <w:tc>
                <w:tcPr>
                  <w:tcW w:w="8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37044A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0</w:t>
                  </w:r>
                </w:p>
              </w:tc>
              <w:tc>
                <w:tcPr>
                  <w:tcW w:w="967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AC583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3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C0D47B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A4236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EE695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62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4C7A1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F56AE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58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12D484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69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7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6FB96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84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9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294C88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5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69F79D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2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4D25C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5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AEA0F9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79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61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626977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6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74E190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34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FDF0EE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10CD53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0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A1E01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7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60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1DA9C5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</w:pP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-48</w:t>
                  </w:r>
                  <w:r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.</w:t>
                  </w:r>
                  <w:r w:rsidRPr="007E09A2">
                    <w:rPr>
                      <w:rFonts w:ascii="Calibri" w:hAnsi="Calibri" w:cs="Arial"/>
                      <w:i/>
                      <w:iCs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0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506A9E1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BB0093C" w14:textId="77777777" w:rsidR="00197748" w:rsidRPr="007E09A2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7E09A2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4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B5F1D3C" w14:textId="77777777" w:rsidR="00197748" w:rsidRPr="00021B29" w:rsidRDefault="00197748" w:rsidP="000419D9">
                  <w:pPr>
                    <w:spacing w:after="0" w:line="300" w:lineRule="auto"/>
                    <w:jc w:val="center"/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</w:pPr>
                  <w:proofErr w:type="spellStart"/>
                  <w:r w:rsidRPr="00021B29">
                    <w:rPr>
                      <w:rFonts w:ascii="Calibri" w:hAnsi="Calibri" w:cs="Arial"/>
                      <w:i/>
                      <w:iCs/>
                      <w:color w:val="000000"/>
                      <w:sz w:val="16"/>
                      <w:szCs w:val="16"/>
                    </w:rPr>
                    <w:t>nd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F169DA" w14:textId="77777777" w:rsidR="00197748" w:rsidRPr="00A27042" w:rsidRDefault="00197748" w:rsidP="000419D9">
                  <w:pPr>
                    <w:spacing w:after="0" w:line="300" w:lineRule="auto"/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 xml:space="preserve">  </w:t>
                  </w:r>
                  <w:proofErr w:type="spellStart"/>
                  <w:r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n</w:t>
                  </w:r>
                  <w:r w:rsidRPr="00A27042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d</w:t>
                  </w:r>
                  <w:proofErr w:type="spellEnd"/>
                </w:p>
              </w:tc>
            </w:tr>
          </w:tbl>
          <w:p w14:paraId="2623A468" w14:textId="77777777" w:rsidR="00197748" w:rsidRDefault="00197748" w:rsidP="000419D9">
            <w:pPr>
              <w:spacing w:line="216" w:lineRule="auto"/>
            </w:pPr>
          </w:p>
        </w:tc>
      </w:tr>
    </w:tbl>
    <w:p w14:paraId="4A6D4328" w14:textId="77777777" w:rsidR="00197748" w:rsidRDefault="00197748" w:rsidP="00197748">
      <w:pPr>
        <w:rPr>
          <w:rFonts w:cs="Calibri"/>
          <w:i/>
        </w:rPr>
        <w:sectPr w:rsidR="00197748" w:rsidSect="00AA6D32">
          <w:type w:val="continuous"/>
          <w:pgSz w:w="16840" w:h="11907" w:orient="landscape" w:code="9"/>
          <w:pgMar w:top="1701" w:right="1134" w:bottom="1134" w:left="1134" w:header="720" w:footer="720" w:gutter="0"/>
          <w:lnNumType w:countBy="1" w:restart="continuous"/>
          <w:cols w:space="720"/>
          <w:docGrid w:linePitch="360"/>
        </w:sectPr>
      </w:pPr>
      <w:r>
        <w:t xml:space="preserve">  </w:t>
      </w:r>
      <w:bookmarkEnd w:id="7"/>
      <w:r w:rsidRPr="005536FF">
        <w:rPr>
          <w:rFonts w:cs="Calibri"/>
          <w:b/>
        </w:rPr>
        <w:t>Supplementary Information Table S</w:t>
      </w:r>
      <w:r>
        <w:rPr>
          <w:rFonts w:cs="Calibri"/>
          <w:b/>
        </w:rPr>
        <w:t>2</w:t>
      </w:r>
      <w:r w:rsidRPr="005536FF">
        <w:rPr>
          <w:rFonts w:cs="Calibri"/>
          <w:b/>
        </w:rPr>
        <w:t>.</w:t>
      </w:r>
      <w:r>
        <w:rPr>
          <w:rFonts w:cs="Calibri"/>
          <w:b/>
        </w:rPr>
        <w:t xml:space="preserve"> </w:t>
      </w:r>
      <w:r>
        <w:rPr>
          <w:rFonts w:cs="Calibri"/>
        </w:rPr>
        <w:t xml:space="preserve">Holocene aquifer, </w:t>
      </w:r>
      <w:proofErr w:type="spellStart"/>
      <w:r w:rsidRPr="00A27042">
        <w:rPr>
          <w:rFonts w:cs="Calibri"/>
          <w:i/>
        </w:rPr>
        <w:t>nd</w:t>
      </w:r>
      <w:proofErr w:type="spellEnd"/>
      <w:r w:rsidRPr="000D6A10">
        <w:rPr>
          <w:rFonts w:cs="Calibri"/>
          <w:iCs/>
        </w:rPr>
        <w:t xml:space="preserve"> = no data.</w:t>
      </w:r>
    </w:p>
    <w:p w14:paraId="5CB64566" w14:textId="77777777" w:rsidR="00197748" w:rsidRPr="0083529D" w:rsidRDefault="00197748" w:rsidP="00197748">
      <w:pPr>
        <w:spacing w:line="480" w:lineRule="auto"/>
        <w:rPr>
          <w:rFonts w:cstheme="minorHAnsi"/>
          <w:szCs w:val="20"/>
          <w:lang w:val="en-GB"/>
        </w:rPr>
      </w:pPr>
    </w:p>
    <w:p w14:paraId="57913B29" w14:textId="77777777" w:rsidR="006A22FB" w:rsidRDefault="00E46141"/>
    <w:sectPr w:rsidR="006A22FB" w:rsidSect="00197748">
      <w:pgSz w:w="11907" w:h="16840" w:code="9"/>
      <w:pgMar w:top="1134" w:right="1134" w:bottom="1134" w:left="1701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5" w:author="Caroline Dea Rutter" w:date="2024-08-13T14:20:00Z" w:initials="CDR">
    <w:p w14:paraId="40F031EF" w14:textId="77777777" w:rsidR="00197748" w:rsidRDefault="00197748" w:rsidP="00197748">
      <w:pPr>
        <w:pStyle w:val="CommentText"/>
      </w:pPr>
      <w:r>
        <w:rPr>
          <w:rStyle w:val="CommentReference"/>
        </w:rPr>
        <w:annotationRef/>
      </w:r>
      <w:proofErr w:type="spellStart"/>
      <w:r>
        <w:t>Skal</w:t>
      </w:r>
      <w:proofErr w:type="spellEnd"/>
      <w:r>
        <w:t xml:space="preserve"> de </w:t>
      </w:r>
      <w:proofErr w:type="spellStart"/>
      <w:r>
        <w:t>i</w:t>
      </w:r>
      <w:proofErr w:type="spellEnd"/>
      <w:r>
        <w:t xml:space="preserve"> </w:t>
      </w:r>
      <w:proofErr w:type="spellStart"/>
      <w:r>
        <w:t>kursiv</w:t>
      </w:r>
      <w:proofErr w:type="spellEnd"/>
      <w:r>
        <w:t>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F031EF" w15:done="1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2DB2B8" w14:textId="77777777" w:rsidR="00000000" w:rsidRDefault="00E46141">
      <w:pPr>
        <w:spacing w:after="0" w:line="240" w:lineRule="auto"/>
      </w:pPr>
      <w:r>
        <w:separator/>
      </w:r>
    </w:p>
  </w:endnote>
  <w:endnote w:type="continuationSeparator" w:id="0">
    <w:p w14:paraId="156BB6BC" w14:textId="77777777" w:rsidR="00000000" w:rsidRDefault="00E46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3058906"/>
      <w:docPartObj>
        <w:docPartGallery w:val="Page Numbers (Bottom of Page)"/>
        <w:docPartUnique/>
      </w:docPartObj>
    </w:sdtPr>
    <w:sdtEndPr/>
    <w:sdtContent>
      <w:p w14:paraId="15354209" w14:textId="0B1F620C" w:rsidR="00B47411" w:rsidRDefault="001977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6141" w:rsidRPr="00E46141">
          <w:rPr>
            <w:noProof/>
            <w:lang w:val="da-DK"/>
          </w:rPr>
          <w:t>5</w:t>
        </w:r>
        <w:r>
          <w:fldChar w:fldCharType="end"/>
        </w:r>
      </w:p>
    </w:sdtContent>
  </w:sdt>
  <w:p w14:paraId="373313A2" w14:textId="77777777" w:rsidR="00B47411" w:rsidRDefault="00E46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171977" w14:textId="77777777" w:rsidR="00000000" w:rsidRDefault="00E46141">
      <w:pPr>
        <w:spacing w:after="0" w:line="240" w:lineRule="auto"/>
      </w:pPr>
      <w:r>
        <w:separator/>
      </w:r>
    </w:p>
  </w:footnote>
  <w:footnote w:type="continuationSeparator" w:id="0">
    <w:p w14:paraId="35C2E98E" w14:textId="77777777" w:rsidR="00000000" w:rsidRDefault="00E46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31148"/>
    <w:multiLevelType w:val="multilevel"/>
    <w:tmpl w:val="E0967E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B86903"/>
    <w:multiLevelType w:val="hybridMultilevel"/>
    <w:tmpl w:val="ABAEC812"/>
    <w:lvl w:ilvl="0" w:tplc="558A0BE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DB33A7"/>
    <w:multiLevelType w:val="hybridMultilevel"/>
    <w:tmpl w:val="92DEB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4916AC"/>
    <w:multiLevelType w:val="hybridMultilevel"/>
    <w:tmpl w:val="D5E67934"/>
    <w:lvl w:ilvl="0" w:tplc="5360E55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D42DF"/>
    <w:multiLevelType w:val="hybridMultilevel"/>
    <w:tmpl w:val="26F4E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F57CF2"/>
    <w:multiLevelType w:val="hybridMultilevel"/>
    <w:tmpl w:val="92DEB6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ine Dea Rutter">
    <w15:presenceInfo w15:providerId="AD" w15:userId="S::cdr@geus.dk::7b1a2850-4f55-48b8-b367-ca06e9de13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748"/>
    <w:rsid w:val="00197748"/>
    <w:rsid w:val="006A17B6"/>
    <w:rsid w:val="00E46141"/>
    <w:rsid w:val="00EF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8D968"/>
  <w15:chartTrackingRefBased/>
  <w15:docId w15:val="{40ABB747-64D7-4579-A0B3-42D4DB0B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7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748"/>
    <w:pPr>
      <w:ind w:left="720"/>
      <w:contextualSpacing/>
    </w:pPr>
  </w:style>
  <w:style w:type="table" w:styleId="TableGrid">
    <w:name w:val="Table Grid"/>
    <w:basedOn w:val="TableNormal"/>
    <w:uiPriority w:val="59"/>
    <w:rsid w:val="00197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7748"/>
  </w:style>
  <w:style w:type="paragraph" w:styleId="Header">
    <w:name w:val="header"/>
    <w:basedOn w:val="Normal"/>
    <w:link w:val="HeaderChar"/>
    <w:uiPriority w:val="99"/>
    <w:unhideWhenUsed/>
    <w:rsid w:val="001977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748"/>
  </w:style>
  <w:style w:type="paragraph" w:styleId="Footer">
    <w:name w:val="footer"/>
    <w:basedOn w:val="Normal"/>
    <w:link w:val="FooterChar"/>
    <w:uiPriority w:val="99"/>
    <w:unhideWhenUsed/>
    <w:rsid w:val="001977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748"/>
  </w:style>
  <w:style w:type="paragraph" w:styleId="NoSpacing">
    <w:name w:val="No Spacing"/>
    <w:uiPriority w:val="99"/>
    <w:qFormat/>
    <w:rsid w:val="00197748"/>
    <w:pPr>
      <w:spacing w:after="0" w:line="240" w:lineRule="auto"/>
    </w:pPr>
    <w:rPr>
      <w:rFonts w:ascii="Calibri" w:eastAsia="Calibri" w:hAnsi="Calibri" w:cs="Times New Roman"/>
      <w:lang w:val="da-DK"/>
    </w:rPr>
  </w:style>
  <w:style w:type="character" w:styleId="Hyperlink">
    <w:name w:val="Hyperlink"/>
    <w:uiPriority w:val="99"/>
    <w:semiHidden/>
    <w:unhideWhenUsed/>
    <w:rsid w:val="00197748"/>
    <w:rPr>
      <w:rFonts w:ascii="Times New Roman" w:hAnsi="Times New Roman" w:cs="Times New Roman" w:hint="default"/>
      <w:color w:val="0000FF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19774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Cs w:val="24"/>
      <w:lang w:val="da-DK" w:eastAsia="da-DK"/>
    </w:rPr>
  </w:style>
  <w:style w:type="character" w:customStyle="1" w:styleId="BodyTextChar">
    <w:name w:val="Body Text Char"/>
    <w:basedOn w:val="DefaultParagraphFont"/>
    <w:link w:val="BodyText"/>
    <w:uiPriority w:val="99"/>
    <w:rsid w:val="00197748"/>
    <w:rPr>
      <w:rFonts w:ascii="Times New Roman" w:eastAsia="Times New Roman" w:hAnsi="Times New Roman" w:cs="Times New Roman"/>
      <w:color w:val="000000"/>
      <w:szCs w:val="24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197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7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7748"/>
    <w:pPr>
      <w:spacing w:after="0" w:line="240" w:lineRule="auto"/>
    </w:pPr>
  </w:style>
  <w:style w:type="paragraph" w:customStyle="1" w:styleId="pf0">
    <w:name w:val="pf0"/>
    <w:basedOn w:val="Normal"/>
    <w:rsid w:val="00197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cf01">
    <w:name w:val="cf01"/>
    <w:basedOn w:val="DefaultParagraphFont"/>
    <w:rsid w:val="0019774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97748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19774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3.png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png"/><Relationship Id="rId32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6.png"/><Relationship Id="rId28" Type="http://schemas.openxmlformats.org/officeDocument/2006/relationships/comments" Target="comments.xml"/><Relationship Id="rId10" Type="http://schemas.openxmlformats.org/officeDocument/2006/relationships/image" Target="media/image3.jpeg"/><Relationship Id="rId19" Type="http://schemas.openxmlformats.org/officeDocument/2006/relationships/image" Target="media/image10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5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footer" Target="footer1.xml"/><Relationship Id="rId8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C1573-115C-4A68-B070-7CFC49B94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77</Words>
  <Characters>1013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2</cp:revision>
  <dcterms:created xsi:type="dcterms:W3CDTF">2024-09-05T14:59:00Z</dcterms:created>
  <dcterms:modified xsi:type="dcterms:W3CDTF">2024-09-05T15:03:00Z</dcterms:modified>
</cp:coreProperties>
</file>